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1E82B" w14:textId="2108434A" w:rsidR="005A4ADC" w:rsidRPr="005507A1" w:rsidRDefault="00A475A2" w:rsidP="00424B6E">
      <w:pPr>
        <w:spacing w:line="480" w:lineRule="auto"/>
        <w:rPr>
          <w:rFonts w:ascii="Times New Roman" w:hAnsi="Times New Roman" w:cs="Times New Roman"/>
          <w:b/>
          <w:bCs/>
        </w:rPr>
      </w:pPr>
      <w:r w:rsidRPr="005507A1">
        <w:rPr>
          <w:rFonts w:ascii="Times New Roman" w:hAnsi="Times New Roman" w:cs="Times New Roman"/>
          <w:b/>
          <w:bCs/>
        </w:rPr>
        <w:t>Additional file 1A</w:t>
      </w:r>
      <w:r w:rsidR="003E56C1" w:rsidRPr="005507A1">
        <w:rPr>
          <w:rFonts w:ascii="Times New Roman" w:hAnsi="Times New Roman" w:cs="Times New Roman"/>
          <w:b/>
          <w:bCs/>
        </w:rPr>
        <w:t xml:space="preserve">. Characteristics of the </w:t>
      </w:r>
      <w:r w:rsidR="00101940" w:rsidRPr="005507A1">
        <w:rPr>
          <w:rFonts w:ascii="Times New Roman" w:hAnsi="Times New Roman" w:cs="Times New Roman"/>
          <w:b/>
          <w:bCs/>
        </w:rPr>
        <w:t>39</w:t>
      </w:r>
      <w:r w:rsidR="003E56C1" w:rsidRPr="005507A1">
        <w:rPr>
          <w:rFonts w:ascii="Times New Roman" w:hAnsi="Times New Roman" w:cs="Times New Roman"/>
          <w:b/>
          <w:bCs/>
        </w:rPr>
        <w:t xml:space="preserve"> </w:t>
      </w:r>
      <w:r w:rsidR="007B57BC" w:rsidRPr="005507A1">
        <w:rPr>
          <w:rFonts w:ascii="Times New Roman" w:hAnsi="Times New Roman" w:cs="Times New Roman"/>
          <w:b/>
          <w:bCs/>
        </w:rPr>
        <w:t>s</w:t>
      </w:r>
      <w:r w:rsidR="003E56C1" w:rsidRPr="005507A1">
        <w:rPr>
          <w:rFonts w:ascii="Times New Roman" w:hAnsi="Times New Roman" w:cs="Times New Roman"/>
          <w:b/>
          <w:bCs/>
        </w:rPr>
        <w:t xml:space="preserve">tudies </w:t>
      </w:r>
      <w:r w:rsidR="007B57BC" w:rsidRPr="005507A1">
        <w:rPr>
          <w:rFonts w:ascii="Times New Roman" w:hAnsi="Times New Roman" w:cs="Times New Roman"/>
          <w:b/>
          <w:bCs/>
        </w:rPr>
        <w:t>i</w:t>
      </w:r>
      <w:r w:rsidR="003E56C1" w:rsidRPr="005507A1">
        <w:rPr>
          <w:rFonts w:ascii="Times New Roman" w:hAnsi="Times New Roman" w:cs="Times New Roman"/>
          <w:b/>
          <w:bCs/>
        </w:rPr>
        <w:t xml:space="preserve">ncluded in the </w:t>
      </w:r>
      <w:r w:rsidR="007B57BC" w:rsidRPr="005507A1">
        <w:rPr>
          <w:rFonts w:ascii="Times New Roman" w:hAnsi="Times New Roman" w:cs="Times New Roman"/>
          <w:b/>
          <w:bCs/>
        </w:rPr>
        <w:t>m</w:t>
      </w:r>
      <w:r w:rsidR="003E56C1" w:rsidRPr="005507A1">
        <w:rPr>
          <w:rFonts w:ascii="Times New Roman" w:hAnsi="Times New Roman" w:cs="Times New Roman"/>
          <w:b/>
          <w:bCs/>
        </w:rPr>
        <w:t>eta-analysis</w:t>
      </w:r>
    </w:p>
    <w:tbl>
      <w:tblPr>
        <w:tblStyle w:val="a3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134"/>
        <w:gridCol w:w="850"/>
        <w:gridCol w:w="1276"/>
        <w:gridCol w:w="1843"/>
        <w:gridCol w:w="850"/>
        <w:gridCol w:w="1843"/>
        <w:gridCol w:w="4536"/>
      </w:tblGrid>
      <w:tr w:rsidR="00E76D20" w:rsidRPr="005507A1" w14:paraId="353D02AD" w14:textId="77777777" w:rsidTr="00FA3DFE">
        <w:trPr>
          <w:trHeight w:val="1243"/>
          <w:jc w:val="center"/>
        </w:trPr>
        <w:tc>
          <w:tcPr>
            <w:tcW w:w="1555" w:type="dxa"/>
          </w:tcPr>
          <w:p w14:paraId="01AC5AEA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author, publication year</w:t>
            </w:r>
          </w:p>
        </w:tc>
        <w:tc>
          <w:tcPr>
            <w:tcW w:w="2126" w:type="dxa"/>
          </w:tcPr>
          <w:p w14:paraId="4C28707D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name (or description); country, recruitment period</w:t>
            </w:r>
          </w:p>
        </w:tc>
        <w:tc>
          <w:tcPr>
            <w:tcW w:w="1134" w:type="dxa"/>
          </w:tcPr>
          <w:p w14:paraId="46704F11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, outcome</w:t>
            </w:r>
          </w:p>
        </w:tc>
        <w:tc>
          <w:tcPr>
            <w:tcW w:w="850" w:type="dxa"/>
          </w:tcPr>
          <w:p w14:paraId="5D961FFB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st FU (</w:t>
            </w:r>
            <w:proofErr w:type="spellStart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rs</w:t>
            </w:r>
            <w:proofErr w:type="spellEnd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355D419" w14:textId="5D4DC046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no. men/cases</w:t>
            </w:r>
          </w:p>
        </w:tc>
        <w:tc>
          <w:tcPr>
            <w:tcW w:w="1843" w:type="dxa"/>
          </w:tcPr>
          <w:p w14:paraId="6EB69CD8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moking category* </w:t>
            </w:r>
          </w:p>
        </w:tc>
        <w:tc>
          <w:tcPr>
            <w:tcW w:w="850" w:type="dxa"/>
          </w:tcPr>
          <w:p w14:paraId="6EABFB88" w14:textId="7777777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cases*</w:t>
            </w:r>
          </w:p>
        </w:tc>
        <w:tc>
          <w:tcPr>
            <w:tcW w:w="1843" w:type="dxa"/>
          </w:tcPr>
          <w:p w14:paraId="56DD945B" w14:textId="136D0047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  <w:r w:rsidR="00E85620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536" w:type="dxa"/>
          </w:tcPr>
          <w:p w14:paraId="17B5D1C4" w14:textId="0100D55E" w:rsidR="003E56C1" w:rsidRPr="005507A1" w:rsidRDefault="003E56C1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 the results were adjusted for;</w:t>
            </w:r>
            <w:r w:rsidR="00600B0C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95F4C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095F4C" w:rsidRPr="005507A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f</w:t>
            </w:r>
            <w:r w:rsidR="00095F4C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t measure</w:t>
            </w:r>
            <w:r w:rsidR="001C2DCD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="00373BE4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1C2DCD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 </w:t>
            </w:r>
            <w:r w:rsidR="00373BE4" w:rsidRPr="005507A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he</w:t>
            </w:r>
            <w:r w:rsidR="00373BE4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1C2DCD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studies</w:t>
            </w:r>
            <w:r w:rsidR="00095F4C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comments</w:t>
            </w:r>
          </w:p>
        </w:tc>
      </w:tr>
      <w:tr w:rsidR="006F0A2D" w:rsidRPr="005507A1" w14:paraId="6827740B" w14:textId="77777777" w:rsidTr="00FA3DFE">
        <w:trPr>
          <w:trHeight w:val="253"/>
          <w:jc w:val="center"/>
        </w:trPr>
        <w:tc>
          <w:tcPr>
            <w:tcW w:w="1555" w:type="dxa"/>
          </w:tcPr>
          <w:p w14:paraId="60EFDD63" w14:textId="6C026D97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Thompson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35E1F87E" w14:textId="40470586" w:rsidR="000D082C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89</w:t>
            </w:r>
          </w:p>
        </w:tc>
        <w:tc>
          <w:tcPr>
            <w:tcW w:w="2126" w:type="dxa"/>
          </w:tcPr>
          <w:p w14:paraId="3906CB99" w14:textId="1731EF54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ancho Bernardo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alifornia; US,</w:t>
            </w:r>
            <w:r w:rsidR="007D1C92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2-1974</w:t>
            </w:r>
          </w:p>
        </w:tc>
        <w:tc>
          <w:tcPr>
            <w:tcW w:w="1134" w:type="dxa"/>
          </w:tcPr>
          <w:p w14:paraId="54BD6D8B" w14:textId="512912BB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22059D9" w14:textId="0664DD8E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7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2E237FF9" w14:textId="1764BEA1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776/ 54</w:t>
            </w:r>
          </w:p>
        </w:tc>
        <w:tc>
          <w:tcPr>
            <w:tcW w:w="1843" w:type="dxa"/>
          </w:tcPr>
          <w:p w14:paraId="3E855406" w14:textId="77777777" w:rsidR="000D082C" w:rsidRPr="005507A1" w:rsidRDefault="000D082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22F13865" w14:textId="1BF55135" w:rsidR="006F0A2D" w:rsidRPr="005507A1" w:rsidRDefault="000D082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850" w:type="dxa"/>
          </w:tcPr>
          <w:p w14:paraId="2BA2EABA" w14:textId="77777777" w:rsidR="006F0A2D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  <w:p w14:paraId="1B0D495E" w14:textId="1EE7D7EC" w:rsidR="000D082C" w:rsidRPr="005507A1" w:rsidRDefault="000D082C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3" w:type="dxa"/>
          </w:tcPr>
          <w:p w14:paraId="0D12211F" w14:textId="77777777" w:rsidR="000D082C" w:rsidRPr="005507A1" w:rsidRDefault="000D082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67C46A58" w14:textId="5580007B" w:rsidR="006F0A2D" w:rsidRPr="005507A1" w:rsidRDefault="000D082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30 (0.7</w:t>
            </w:r>
            <w:r w:rsidR="00112D7A" w:rsidRPr="005507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112D7A"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  <w:r w:rsidR="00C3398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9328A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A0E13D8" w14:textId="3B42E86F" w:rsidR="000D082C" w:rsidRPr="005507A1" w:rsidRDefault="000D082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Age, diabetes, heart disease, </w:t>
            </w:r>
            <w:r w:rsidR="0031673D" w:rsidRPr="005507A1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, plasma</w:t>
            </w:r>
            <w:r w:rsidR="00FA3DFE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holesterol, BMI, whole milk intake, egg intake;</w:t>
            </w:r>
          </w:p>
          <w:p w14:paraId="7530B1F1" w14:textId="09801A5D" w:rsidR="00982D6E" w:rsidRPr="005507A1" w:rsidRDefault="00095F4C" w:rsidP="000D08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RR; </w:t>
            </w:r>
            <w:r w:rsidR="00982D6E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90% CIs </w:t>
            </w:r>
            <w:r w:rsidR="00982D6E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we</w:t>
            </w:r>
            <w:r w:rsidR="00982D6E" w:rsidRPr="005507A1">
              <w:rPr>
                <w:rFonts w:ascii="Times New Roman" w:hAnsi="Times New Roman" w:cs="Times New Roman"/>
                <w:sz w:val="22"/>
                <w:szCs w:val="22"/>
              </w:rPr>
              <w:t>re converted to 95% CIs</w:t>
            </w:r>
          </w:p>
        </w:tc>
      </w:tr>
      <w:tr w:rsidR="006B2613" w:rsidRPr="005507A1" w14:paraId="35127586" w14:textId="77777777" w:rsidTr="00FA3DFE">
        <w:trPr>
          <w:trHeight w:val="253"/>
          <w:jc w:val="center"/>
        </w:trPr>
        <w:tc>
          <w:tcPr>
            <w:tcW w:w="1555" w:type="dxa"/>
          </w:tcPr>
          <w:p w14:paraId="59C1DBED" w14:textId="28591076" w:rsidR="006B2613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Severson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3A10EE0A" w14:textId="34D64FDD" w:rsidR="003B0414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89</w:t>
            </w:r>
          </w:p>
        </w:tc>
        <w:tc>
          <w:tcPr>
            <w:tcW w:w="2126" w:type="dxa"/>
          </w:tcPr>
          <w:p w14:paraId="3688D338" w14:textId="5CA2D0B0" w:rsidR="006B2613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en of Japanes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ncestry in Hawaii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, 1965-1968</w:t>
            </w:r>
          </w:p>
        </w:tc>
        <w:tc>
          <w:tcPr>
            <w:tcW w:w="1134" w:type="dxa"/>
          </w:tcPr>
          <w:p w14:paraId="3A1BE02A" w14:textId="25987219" w:rsidR="006B2613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5A737669" w14:textId="05877FFE" w:rsidR="006B2613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6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1A927B1B" w14:textId="4A75C7F0" w:rsidR="006B2613" w:rsidRPr="005507A1" w:rsidRDefault="003B0414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006/174</w:t>
            </w:r>
          </w:p>
        </w:tc>
        <w:tc>
          <w:tcPr>
            <w:tcW w:w="1843" w:type="dxa"/>
          </w:tcPr>
          <w:p w14:paraId="4D20F930" w14:textId="77777777" w:rsidR="003B0414" w:rsidRPr="005507A1" w:rsidRDefault="003B0414" w:rsidP="003B0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050482D4" w14:textId="77777777" w:rsidR="003B0414" w:rsidRPr="005507A1" w:rsidRDefault="003B0414" w:rsidP="003B0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191BB112" w14:textId="77777777" w:rsidR="003B0414" w:rsidRPr="005507A1" w:rsidRDefault="003B0414" w:rsidP="003B0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0896FF0" w14:textId="5664BFE7" w:rsidR="006B2613" w:rsidRPr="005507A1" w:rsidRDefault="003B0414" w:rsidP="003B0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199F6213" w14:textId="77777777" w:rsidR="006B2613" w:rsidRPr="005507A1" w:rsidRDefault="0091632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  <w:p w14:paraId="62D0079F" w14:textId="77777777" w:rsidR="00916323" w:rsidRPr="005507A1" w:rsidRDefault="0091632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  <w:p w14:paraId="46883887" w14:textId="77777777" w:rsidR="00916323" w:rsidRPr="005507A1" w:rsidRDefault="0091632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  <w:p w14:paraId="3397F559" w14:textId="1427B9FA" w:rsidR="00916323" w:rsidRPr="005507A1" w:rsidRDefault="0091632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43" w:type="dxa"/>
          </w:tcPr>
          <w:p w14:paraId="050FC6DB" w14:textId="77777777" w:rsidR="00916323" w:rsidRPr="005507A1" w:rsidRDefault="00916323" w:rsidP="00916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94C64B9" w14:textId="2D8BADCB" w:rsidR="00916323" w:rsidRPr="005507A1" w:rsidRDefault="00916323" w:rsidP="00916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7 (0.61-1.23)</w:t>
            </w:r>
          </w:p>
          <w:p w14:paraId="12C0F624" w14:textId="599224DB" w:rsidR="00916323" w:rsidRPr="005507A1" w:rsidRDefault="00916323" w:rsidP="00916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9 (0.61-1.29)</w:t>
            </w:r>
          </w:p>
          <w:p w14:paraId="67AC22C9" w14:textId="3BDC1A77" w:rsidR="006B2613" w:rsidRPr="005507A1" w:rsidRDefault="00916323" w:rsidP="00916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8 (0.6</w:t>
            </w:r>
            <w:r w:rsidR="00AD73F4" w:rsidRPr="005507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AD73F4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8372C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4E5583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1BF5AFD" w14:textId="72DB2E7F" w:rsidR="006B2613" w:rsidRPr="005507A1" w:rsidRDefault="0091632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095F4C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6F63C7" w:rsidRPr="005507A1" w14:paraId="4F03A4CD" w14:textId="77777777" w:rsidTr="00FA3DFE">
        <w:trPr>
          <w:trHeight w:val="253"/>
          <w:jc w:val="center"/>
        </w:trPr>
        <w:tc>
          <w:tcPr>
            <w:tcW w:w="1555" w:type="dxa"/>
          </w:tcPr>
          <w:p w14:paraId="199385D9" w14:textId="5AD6D8D0" w:rsidR="006F63C7" w:rsidRPr="005507A1" w:rsidRDefault="00466F2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Mills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7C443F2E" w14:textId="129AC866" w:rsidR="00466F2A" w:rsidRPr="005507A1" w:rsidRDefault="00466F2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89</w:t>
            </w:r>
          </w:p>
        </w:tc>
        <w:tc>
          <w:tcPr>
            <w:tcW w:w="2126" w:type="dxa"/>
          </w:tcPr>
          <w:p w14:paraId="6138C9DD" w14:textId="6D2CD6A9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dventist Healt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; US, 1976</w:t>
            </w:r>
          </w:p>
        </w:tc>
        <w:tc>
          <w:tcPr>
            <w:tcW w:w="1134" w:type="dxa"/>
          </w:tcPr>
          <w:p w14:paraId="5AA50152" w14:textId="1BC6A3B7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7307F0F" w14:textId="3EB3E220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6A8714E0" w14:textId="335EA975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5000/172</w:t>
            </w:r>
          </w:p>
        </w:tc>
        <w:tc>
          <w:tcPr>
            <w:tcW w:w="1843" w:type="dxa"/>
          </w:tcPr>
          <w:p w14:paraId="0B5F6EC3" w14:textId="77777777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728D7F9" w14:textId="77777777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4F260F2" w14:textId="77777777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5B38B894" w14:textId="017DF690" w:rsidR="006F63C7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F50290E" w14:textId="77777777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  <w:p w14:paraId="74546C13" w14:textId="77777777" w:rsidR="006F0A2D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4AFE7ED" w14:textId="77777777" w:rsidR="006F0A2D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  <w:p w14:paraId="2A0DF27D" w14:textId="3D633A6E" w:rsidR="006F0A2D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843" w:type="dxa"/>
          </w:tcPr>
          <w:p w14:paraId="13E53CDD" w14:textId="77777777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5C5C9631" w14:textId="612D71A3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49 (0.16-1.57)</w:t>
            </w:r>
          </w:p>
          <w:p w14:paraId="66FAC092" w14:textId="08314BA2" w:rsidR="006F0A2D" w:rsidRPr="005507A1" w:rsidRDefault="006F0A2D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24 (0.91-1.67)</w:t>
            </w:r>
          </w:p>
          <w:p w14:paraId="741C6E63" w14:textId="49C8BEDF" w:rsidR="006F63C7" w:rsidRPr="005507A1" w:rsidRDefault="002D2854" w:rsidP="006F0A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F0A2D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6F0A2D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6F0A2D" w:rsidRPr="005507A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F0A2D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6F0A2D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8372C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736DE0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1C3C906" w14:textId="00DD8F3E" w:rsidR="006F63C7" w:rsidRPr="005507A1" w:rsidRDefault="006F0A2D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7636BD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B71B6" w:rsidRPr="005507A1" w14:paraId="70DF81FD" w14:textId="77777777" w:rsidTr="00FA3DFE">
        <w:trPr>
          <w:trHeight w:val="253"/>
          <w:jc w:val="center"/>
        </w:trPr>
        <w:tc>
          <w:tcPr>
            <w:tcW w:w="1555" w:type="dxa"/>
          </w:tcPr>
          <w:p w14:paraId="66C4B7D0" w14:textId="1F71F6E1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Le</w:t>
            </w:r>
            <w:r w:rsidR="005074B6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Marchand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50AF9BBD" w14:textId="7D6ED542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2126" w:type="dxa"/>
          </w:tcPr>
          <w:p w14:paraId="7BF6793F" w14:textId="6C3412B8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awaii Stat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epartment of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alth cohort; US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5-1980</w:t>
            </w:r>
          </w:p>
        </w:tc>
        <w:tc>
          <w:tcPr>
            <w:tcW w:w="1134" w:type="dxa"/>
          </w:tcPr>
          <w:p w14:paraId="3996730D" w14:textId="78CC68C8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5BC89BA7" w14:textId="45134209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9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3A083F05" w14:textId="2197F6C2" w:rsidR="009B71B6" w:rsidRPr="005507A1" w:rsidRDefault="009B71B6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316/198</w:t>
            </w:r>
          </w:p>
        </w:tc>
        <w:tc>
          <w:tcPr>
            <w:tcW w:w="1843" w:type="dxa"/>
          </w:tcPr>
          <w:p w14:paraId="46876E99" w14:textId="77777777" w:rsidR="003C6059" w:rsidRPr="005507A1" w:rsidRDefault="003C6059" w:rsidP="003C6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69666520" w14:textId="318E1798" w:rsidR="006271E5" w:rsidRPr="005507A1" w:rsidRDefault="00463A9E" w:rsidP="003C6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850" w:type="dxa"/>
          </w:tcPr>
          <w:p w14:paraId="5E4E7096" w14:textId="77777777" w:rsidR="003C6059" w:rsidRPr="005507A1" w:rsidRDefault="003C6059" w:rsidP="003C6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  <w:p w14:paraId="18427350" w14:textId="2A80554B" w:rsidR="006271E5" w:rsidRPr="005507A1" w:rsidRDefault="003C6059" w:rsidP="003C6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843" w:type="dxa"/>
          </w:tcPr>
          <w:p w14:paraId="420D63C7" w14:textId="77777777" w:rsidR="003C6059" w:rsidRPr="005507A1" w:rsidRDefault="003C6059" w:rsidP="003C6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84E931D" w14:textId="5FDF7CA7" w:rsidR="002D33DB" w:rsidRPr="005507A1" w:rsidRDefault="00BA0F98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C6059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3C6059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C6059" w:rsidRPr="005507A1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C6059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F4120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1D526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24D3BADE" w14:textId="14C0D6E2" w:rsidR="007636BD" w:rsidRPr="005507A1" w:rsidRDefault="005458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ethnicity, income;</w:t>
            </w:r>
            <w:r w:rsidR="00A10A71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7636BD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="007636BD"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096E8B37" w14:textId="1BBE0948" w:rsidR="005458C7" w:rsidRPr="005507A1" w:rsidRDefault="005458C7" w:rsidP="005458C7">
            <w:pPr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</w:p>
        </w:tc>
      </w:tr>
      <w:tr w:rsidR="00367863" w:rsidRPr="005507A1" w14:paraId="08768D50" w14:textId="77777777" w:rsidTr="00FA3DFE">
        <w:trPr>
          <w:trHeight w:val="253"/>
          <w:jc w:val="center"/>
        </w:trPr>
        <w:tc>
          <w:tcPr>
            <w:tcW w:w="1555" w:type="dxa"/>
          </w:tcPr>
          <w:p w14:paraId="4FAED31D" w14:textId="3E86F6A6" w:rsidR="00367863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Hiatt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  <w:p w14:paraId="74E9598F" w14:textId="20827696" w:rsidR="006F63C7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2126" w:type="dxa"/>
          </w:tcPr>
          <w:p w14:paraId="371DB42B" w14:textId="771338EB" w:rsidR="00367863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Kaiser Permanent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edical Care</w:t>
            </w:r>
            <w:r w:rsidR="007D1C92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rogram; US,</w:t>
            </w:r>
            <w:r w:rsidR="007D1C92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8-1985</w:t>
            </w:r>
          </w:p>
        </w:tc>
        <w:tc>
          <w:tcPr>
            <w:tcW w:w="1134" w:type="dxa"/>
          </w:tcPr>
          <w:p w14:paraId="09959AC9" w14:textId="67E0AEB4" w:rsidR="00367863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4B5FB73C" w14:textId="0A7EBC5F" w:rsidR="00367863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5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</w:t>
            </w:r>
            <w:r w:rsidR="00BA0212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6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20544B3" w14:textId="0B87276F" w:rsidR="00367863" w:rsidRPr="005507A1" w:rsidRDefault="006F63C7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3432/238</w:t>
            </w:r>
          </w:p>
        </w:tc>
        <w:tc>
          <w:tcPr>
            <w:tcW w:w="1843" w:type="dxa"/>
          </w:tcPr>
          <w:p w14:paraId="6013F609" w14:textId="77777777" w:rsidR="006F63C7" w:rsidRPr="005507A1" w:rsidRDefault="006F63C7" w:rsidP="006F63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78D2A3FD" w14:textId="4B2191DC" w:rsidR="006F63C7" w:rsidRPr="005507A1" w:rsidRDefault="006F63C7" w:rsidP="006F63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43EA1041" w14:textId="77777777" w:rsidR="006F63C7" w:rsidRPr="005507A1" w:rsidRDefault="006F63C7" w:rsidP="006F63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F2960F2" w14:textId="057E6476" w:rsidR="00367863" w:rsidRPr="005507A1" w:rsidRDefault="006F63C7" w:rsidP="006F63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1B30A040" w14:textId="77777777" w:rsidR="00367863" w:rsidRPr="005507A1" w:rsidRDefault="0026778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  <w:p w14:paraId="2B12367C" w14:textId="6A3A5F10" w:rsidR="00FB55BA" w:rsidRPr="005507A1" w:rsidRDefault="0026778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  <w:p w14:paraId="27E0CCE9" w14:textId="77777777" w:rsidR="00267783" w:rsidRPr="005507A1" w:rsidRDefault="0026778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  <w:p w14:paraId="4178D631" w14:textId="255EC0D1" w:rsidR="00267783" w:rsidRPr="005507A1" w:rsidRDefault="0026778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843" w:type="dxa"/>
          </w:tcPr>
          <w:p w14:paraId="44209567" w14:textId="77777777" w:rsidR="00267783" w:rsidRPr="005507A1" w:rsidRDefault="00267783" w:rsidP="002677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633975C" w14:textId="11DC6369" w:rsidR="00FB55BA" w:rsidRPr="005507A1" w:rsidRDefault="00267783" w:rsidP="002677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31AB7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603328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6080D85A" w14:textId="34E7A862" w:rsidR="00267783" w:rsidRPr="005507A1" w:rsidRDefault="00267783" w:rsidP="002677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0 (0.80-1.50)</w:t>
            </w:r>
          </w:p>
          <w:p w14:paraId="53BDEB11" w14:textId="3253BF29" w:rsidR="00367863" w:rsidRPr="005507A1" w:rsidRDefault="00267783" w:rsidP="002677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B63857" w:rsidRPr="005507A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31AB7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603328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7EFE024" w14:textId="0039A9BB" w:rsidR="007B6ED2" w:rsidRPr="005507A1" w:rsidRDefault="0026778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alcohol consumption, smoking status, race, and education</w:t>
            </w:r>
            <w:r w:rsidR="007B6ED2" w:rsidRPr="005507A1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10A71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7B6ED2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="007B6ED2"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</w:tr>
      <w:tr w:rsidR="000032DB" w:rsidRPr="005507A1" w14:paraId="3C3FC632" w14:textId="77777777" w:rsidTr="00FA3DFE">
        <w:trPr>
          <w:trHeight w:val="253"/>
          <w:jc w:val="center"/>
        </w:trPr>
        <w:tc>
          <w:tcPr>
            <w:tcW w:w="1555" w:type="dxa"/>
          </w:tcPr>
          <w:p w14:paraId="4AC1147A" w14:textId="575F9075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dami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14:paraId="46FCF624" w14:textId="26774CB0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2126" w:type="dxa"/>
          </w:tcPr>
          <w:p w14:paraId="717B99D8" w14:textId="4452CD02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wedis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nstructio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workers; Sweden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1-1975</w:t>
            </w:r>
          </w:p>
        </w:tc>
        <w:tc>
          <w:tcPr>
            <w:tcW w:w="1134" w:type="dxa"/>
          </w:tcPr>
          <w:p w14:paraId="2DC9F15A" w14:textId="5602F1F3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73CC32B" w14:textId="38314A7A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1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8)</w:t>
            </w:r>
          </w:p>
        </w:tc>
        <w:tc>
          <w:tcPr>
            <w:tcW w:w="1276" w:type="dxa"/>
          </w:tcPr>
          <w:p w14:paraId="357DA49F" w14:textId="77777777" w:rsidR="004C2BF0" w:rsidRPr="005507A1" w:rsidRDefault="000032DB" w:rsidP="000032DB">
            <w:pPr>
              <w:rPr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35006/</w:t>
            </w:r>
          </w:p>
          <w:p w14:paraId="31180850" w14:textId="48D1D8F9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368</w:t>
            </w:r>
          </w:p>
        </w:tc>
        <w:tc>
          <w:tcPr>
            <w:tcW w:w="1843" w:type="dxa"/>
          </w:tcPr>
          <w:p w14:paraId="0B27F82F" w14:textId="77777777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2F1476C8" w14:textId="6292BBB3" w:rsidR="00984881" w:rsidRPr="005507A1" w:rsidRDefault="000032DB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CCD8775" w14:textId="77777777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203A7AE" w14:textId="1F542C6B" w:rsidR="00926DE4" w:rsidRPr="005507A1" w:rsidRDefault="000032DB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62B7995B" w14:textId="77777777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  <w:p w14:paraId="7523996C" w14:textId="7CBB27FE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69</w:t>
            </w:r>
          </w:p>
          <w:p w14:paraId="4500114B" w14:textId="77777777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  <w:p w14:paraId="61445DAE" w14:textId="4E2C9027" w:rsidR="00A61570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686</w:t>
            </w:r>
          </w:p>
        </w:tc>
        <w:tc>
          <w:tcPr>
            <w:tcW w:w="1843" w:type="dxa"/>
          </w:tcPr>
          <w:p w14:paraId="771EC8C9" w14:textId="77777777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309CE0A" w14:textId="07BDA617" w:rsidR="000032DB" w:rsidRPr="005507A1" w:rsidRDefault="004C2BF0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  <w:r w:rsidR="000032DB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1-1.23</w:t>
            </w:r>
            <w:r w:rsidR="000032DB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A323BC2" w14:textId="62B98BF2" w:rsidR="000032DB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4C2BF0" w:rsidRPr="005507A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C2BF0" w:rsidRPr="005507A1">
              <w:rPr>
                <w:rFonts w:ascii="Times New Roman" w:hAnsi="Times New Roman" w:cs="Times New Roman"/>
                <w:sz w:val="22"/>
                <w:szCs w:val="22"/>
              </w:rPr>
              <w:t>0.98-1.2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6CAC125" w14:textId="6FF5485C" w:rsidR="00F14F57" w:rsidRPr="005507A1" w:rsidRDefault="004C2BF0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032DB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0032DB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2-1.18</w:t>
            </w:r>
            <w:r w:rsidR="000032DB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36400D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206077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B606641" w14:textId="59689F54" w:rsidR="00A10A71" w:rsidRPr="005507A1" w:rsidRDefault="000032DB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A10A71" w:rsidRPr="005507A1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A10A71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R</w:t>
            </w:r>
            <w:r w:rsidR="00A10A71"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</w:tr>
      <w:tr w:rsidR="009163C5" w:rsidRPr="005507A1" w14:paraId="42AD7C0C" w14:textId="77777777" w:rsidTr="00FA3DFE">
        <w:trPr>
          <w:trHeight w:val="253"/>
          <w:jc w:val="center"/>
        </w:trPr>
        <w:tc>
          <w:tcPr>
            <w:tcW w:w="1555" w:type="dxa"/>
          </w:tcPr>
          <w:p w14:paraId="2F0239E1" w14:textId="0FB9E3A0" w:rsidR="009163C5" w:rsidRPr="005507A1" w:rsidRDefault="009163C5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ngeland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  <w:p w14:paraId="3D464803" w14:textId="6EE6023E" w:rsidR="009163C5" w:rsidRPr="005507A1" w:rsidRDefault="009163C5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2126" w:type="dxa"/>
          </w:tcPr>
          <w:p w14:paraId="4C45759A" w14:textId="49588737" w:rsidR="009163C5" w:rsidRPr="005507A1" w:rsidRDefault="00345DCA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Norwegian parts of the </w:t>
            </w:r>
            <w:r w:rsidR="009163C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igrant Study; Norway,</w:t>
            </w:r>
            <w:r w:rsidRPr="005507A1">
              <w:rPr>
                <w:sz w:val="22"/>
                <w:szCs w:val="22"/>
              </w:rPr>
              <w:t xml:space="preserve"> </w:t>
            </w:r>
            <w:r w:rsidR="009163C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64-1965</w:t>
            </w:r>
          </w:p>
        </w:tc>
        <w:tc>
          <w:tcPr>
            <w:tcW w:w="1134" w:type="dxa"/>
          </w:tcPr>
          <w:p w14:paraId="1FBD7EF9" w14:textId="4A0C015D" w:rsidR="009163C5" w:rsidRPr="005507A1" w:rsidRDefault="009163C5" w:rsidP="000032DB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43BCCAC2" w14:textId="6CD18738" w:rsidR="009163C5" w:rsidRPr="005507A1" w:rsidRDefault="009163C5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3CBB4613" w14:textId="5198C52F" w:rsidR="009163C5" w:rsidRPr="005507A1" w:rsidRDefault="009163C5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1863/707</w:t>
            </w:r>
          </w:p>
        </w:tc>
        <w:tc>
          <w:tcPr>
            <w:tcW w:w="1843" w:type="dxa"/>
          </w:tcPr>
          <w:p w14:paraId="547CA63A" w14:textId="77777777" w:rsidR="009163C5" w:rsidRPr="005507A1" w:rsidRDefault="009163C5" w:rsidP="009163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4D01E725" w14:textId="77777777" w:rsidR="009163C5" w:rsidRPr="005507A1" w:rsidRDefault="009163C5" w:rsidP="009163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D0D5BBE" w14:textId="77777777" w:rsidR="009163C5" w:rsidRPr="005507A1" w:rsidRDefault="009163C5" w:rsidP="009163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777C1952" w14:textId="6485780A" w:rsidR="009163C5" w:rsidRPr="005507A1" w:rsidRDefault="009163C5" w:rsidP="009163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5D28276" w14:textId="77777777" w:rsidR="009163C5" w:rsidRPr="005507A1" w:rsidRDefault="009F67B4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  <w:p w14:paraId="0E28C6B4" w14:textId="77777777" w:rsidR="009F67B4" w:rsidRPr="005507A1" w:rsidRDefault="009F67B4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51</w:t>
            </w:r>
          </w:p>
          <w:p w14:paraId="4AFDF347" w14:textId="77777777" w:rsidR="009F67B4" w:rsidRPr="005507A1" w:rsidRDefault="009F67B4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  <w:p w14:paraId="6EE4577F" w14:textId="08D08FED" w:rsidR="009F67B4" w:rsidRPr="005507A1" w:rsidRDefault="009F67B4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  <w:tc>
          <w:tcPr>
            <w:tcW w:w="1843" w:type="dxa"/>
          </w:tcPr>
          <w:p w14:paraId="5FCCF59F" w14:textId="77777777" w:rsidR="009F67B4" w:rsidRPr="005507A1" w:rsidRDefault="009F67B4" w:rsidP="009F6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54F7B6FE" w14:textId="38DD06B0" w:rsidR="009F67B4" w:rsidRPr="005507A1" w:rsidRDefault="009F67B4" w:rsidP="009F6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0 (0.90-1.30)</w:t>
            </w:r>
          </w:p>
          <w:p w14:paraId="3E340D22" w14:textId="73BFFCA4" w:rsidR="009F67B4" w:rsidRPr="005507A1" w:rsidRDefault="009F67B4" w:rsidP="009F6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0 (0.70-1.10)</w:t>
            </w:r>
          </w:p>
          <w:p w14:paraId="48FD94F4" w14:textId="06191B71" w:rsidR="009163C5" w:rsidRPr="005507A1" w:rsidRDefault="009F67B4" w:rsidP="009F6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847297"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47297" w:rsidRPr="005507A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847297" w:rsidRPr="005507A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521F4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3768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3482B2F" w14:textId="12371C79" w:rsidR="009163C5" w:rsidRPr="005507A1" w:rsidRDefault="009F67B4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A10A71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1528EA" w:rsidRPr="005507A1" w14:paraId="107C9DEB" w14:textId="77777777" w:rsidTr="00FA3DFE">
        <w:trPr>
          <w:trHeight w:val="253"/>
          <w:jc w:val="center"/>
        </w:trPr>
        <w:tc>
          <w:tcPr>
            <w:tcW w:w="1555" w:type="dxa"/>
          </w:tcPr>
          <w:p w14:paraId="1AE7F35E" w14:textId="5D91E3E4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Veierod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  <w:p w14:paraId="2EA31996" w14:textId="4EEF68B2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7</w:t>
            </w:r>
          </w:p>
        </w:tc>
        <w:tc>
          <w:tcPr>
            <w:tcW w:w="2126" w:type="dxa"/>
          </w:tcPr>
          <w:p w14:paraId="42195374" w14:textId="2C914A3D" w:rsidR="001528EA" w:rsidRPr="005507A1" w:rsidRDefault="001528EA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orwegian healt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creening; Norway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7-1983</w:t>
            </w:r>
          </w:p>
        </w:tc>
        <w:tc>
          <w:tcPr>
            <w:tcW w:w="1134" w:type="dxa"/>
          </w:tcPr>
          <w:p w14:paraId="60A35950" w14:textId="2D4533BE" w:rsidR="001528EA" w:rsidRPr="005507A1" w:rsidRDefault="001528EA" w:rsidP="000032DB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5A63989" w14:textId="3880BF62" w:rsidR="001528EA" w:rsidRPr="005507A1" w:rsidRDefault="001528EA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2.4)</w:t>
            </w:r>
          </w:p>
        </w:tc>
        <w:tc>
          <w:tcPr>
            <w:tcW w:w="1276" w:type="dxa"/>
          </w:tcPr>
          <w:p w14:paraId="04FA370E" w14:textId="019036F6" w:rsidR="001528EA" w:rsidRPr="005507A1" w:rsidRDefault="001528EA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</w:t>
            </w:r>
            <w:r w:rsidR="00A774F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708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43" w:type="dxa"/>
          </w:tcPr>
          <w:p w14:paraId="69C566CD" w14:textId="77777777" w:rsidR="001528EA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32CC143C" w14:textId="7A9011DD" w:rsidR="001919FE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5CF789E" w14:textId="77777777" w:rsidR="001528EA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E1ED859" w14:textId="135336FE" w:rsidR="001528EA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07E7397A" w14:textId="77777777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  <w:p w14:paraId="785BC374" w14:textId="6165A590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  <w:p w14:paraId="0E88EBEE" w14:textId="77777777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14:paraId="505E9404" w14:textId="7BEC67BD" w:rsidR="001528EA" w:rsidRPr="005507A1" w:rsidRDefault="001528EA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43" w:type="dxa"/>
          </w:tcPr>
          <w:p w14:paraId="7EFBD58E" w14:textId="77777777" w:rsidR="001528EA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E3CB5AE" w14:textId="1D7E8370" w:rsidR="001528EA" w:rsidRPr="005507A1" w:rsidRDefault="002C359C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521F4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B0897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1A1288E3" w14:textId="0956AF0C" w:rsidR="001528EA" w:rsidRPr="005507A1" w:rsidRDefault="001528EA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C359C" w:rsidRPr="005507A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2C359C" w:rsidRPr="005507A1">
              <w:rPr>
                <w:rFonts w:ascii="Times New Roman" w:hAnsi="Times New Roman" w:cs="Times New Roman"/>
                <w:sz w:val="22"/>
                <w:szCs w:val="22"/>
              </w:rPr>
              <w:t>0.30-1.10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7613472" w14:textId="2570B12A" w:rsidR="001528EA" w:rsidRPr="005507A1" w:rsidRDefault="002C359C" w:rsidP="001528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="002C7A78"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528EA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521F4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B0897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725CED5" w14:textId="57B4BB28" w:rsidR="001528EA" w:rsidRPr="005507A1" w:rsidRDefault="002C359C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467E66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055511" w:rsidRPr="005507A1" w14:paraId="1C2DF351" w14:textId="77777777" w:rsidTr="00FA3DFE">
        <w:trPr>
          <w:trHeight w:val="557"/>
          <w:jc w:val="center"/>
        </w:trPr>
        <w:tc>
          <w:tcPr>
            <w:tcW w:w="1555" w:type="dxa"/>
          </w:tcPr>
          <w:p w14:paraId="6D1C341D" w14:textId="0A2CD7EF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erhan,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0</w:t>
            </w:r>
          </w:p>
          <w:p w14:paraId="6016D8FF" w14:textId="1E9D0BF3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7</w:t>
            </w:r>
          </w:p>
        </w:tc>
        <w:tc>
          <w:tcPr>
            <w:tcW w:w="2126" w:type="dxa"/>
          </w:tcPr>
          <w:p w14:paraId="678F979C" w14:textId="5001472E" w:rsidR="00055511" w:rsidRPr="005507A1" w:rsidRDefault="00055511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owa 65+ Rural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alth Study; US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1-1982</w:t>
            </w:r>
          </w:p>
        </w:tc>
        <w:tc>
          <w:tcPr>
            <w:tcW w:w="1134" w:type="dxa"/>
          </w:tcPr>
          <w:p w14:paraId="0AB827DF" w14:textId="3D147CD8" w:rsidR="00055511" w:rsidRPr="005507A1" w:rsidRDefault="00055511" w:rsidP="000032DB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55DE5493" w14:textId="584F93AA" w:rsidR="00055511" w:rsidRPr="005507A1" w:rsidRDefault="00055511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4D5F7EF1" w14:textId="2A6241FA" w:rsidR="00055511" w:rsidRPr="005507A1" w:rsidRDefault="00055511" w:rsidP="000032DB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050/71</w:t>
            </w:r>
          </w:p>
        </w:tc>
        <w:tc>
          <w:tcPr>
            <w:tcW w:w="1843" w:type="dxa"/>
          </w:tcPr>
          <w:p w14:paraId="69FBFA71" w14:textId="77777777" w:rsidR="00055511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0517FC0A" w14:textId="6062F1F5" w:rsidR="006C13FF" w:rsidRPr="005507A1" w:rsidRDefault="00055511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8026D02" w14:textId="77777777" w:rsidR="00055511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395C0D6" w14:textId="5FC33DCB" w:rsidR="006C13FF" w:rsidRPr="005507A1" w:rsidRDefault="00055511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03E4E5F0" w14:textId="77777777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  <w:p w14:paraId="17B8B83F" w14:textId="4B69A9BF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14:paraId="50BD6342" w14:textId="77777777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  <w:p w14:paraId="0313B10E" w14:textId="42584985" w:rsidR="006C13FF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43" w:type="dxa"/>
          </w:tcPr>
          <w:p w14:paraId="3BE857B6" w14:textId="77777777" w:rsidR="00055511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5B79C273" w14:textId="103BC3AF" w:rsidR="00055511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.20 (1.20-4.40)</w:t>
            </w:r>
          </w:p>
          <w:p w14:paraId="69258DBE" w14:textId="426BE23D" w:rsidR="00055511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20 (0.70-2.10)</w:t>
            </w:r>
          </w:p>
          <w:p w14:paraId="257C1B5D" w14:textId="0F85CD58" w:rsidR="006C13FF" w:rsidRPr="005507A1" w:rsidRDefault="00055511" w:rsidP="000555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4409F4" w:rsidRPr="005507A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409F4" w:rsidRPr="005507A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4409F4" w:rsidRPr="005507A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B34E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161E6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253277E3" w14:textId="3170616F" w:rsidR="00055511" w:rsidRPr="005507A1" w:rsidRDefault="00055511" w:rsidP="000032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467E66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EF7386" w:rsidRPr="005507A1" w14:paraId="09D3B3AF" w14:textId="77777777" w:rsidTr="00FA3DFE">
        <w:trPr>
          <w:trHeight w:val="253"/>
          <w:jc w:val="center"/>
        </w:trPr>
        <w:tc>
          <w:tcPr>
            <w:tcW w:w="1555" w:type="dxa"/>
          </w:tcPr>
          <w:p w14:paraId="4616B523" w14:textId="33849903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Will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6CB639FF" w14:textId="405341D3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2126" w:type="dxa"/>
          </w:tcPr>
          <w:p w14:paraId="25DBDEE1" w14:textId="5C148248" w:rsidR="00EF7386" w:rsidRPr="005507A1" w:rsidRDefault="00EF7386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ancer Preventio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 I; US, 1959-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60</w:t>
            </w:r>
          </w:p>
        </w:tc>
        <w:tc>
          <w:tcPr>
            <w:tcW w:w="1134" w:type="dxa"/>
          </w:tcPr>
          <w:p w14:paraId="7F021F4C" w14:textId="3B341FB6" w:rsidR="00EF7386" w:rsidRPr="005507A1" w:rsidRDefault="00EF7386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F77A458" w14:textId="6A152DDB" w:rsidR="00EF7386" w:rsidRPr="005507A1" w:rsidRDefault="00EF7386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229C903B" w14:textId="77777777" w:rsidR="00EF7386" w:rsidRPr="005507A1" w:rsidRDefault="00EF7386" w:rsidP="009526A0">
            <w:pPr>
              <w:rPr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05065/</w:t>
            </w:r>
          </w:p>
          <w:p w14:paraId="7BE86FA6" w14:textId="0C93F14B" w:rsidR="00EF7386" w:rsidRPr="005507A1" w:rsidRDefault="00EF7386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523</w:t>
            </w:r>
          </w:p>
        </w:tc>
        <w:tc>
          <w:tcPr>
            <w:tcW w:w="1843" w:type="dxa"/>
          </w:tcPr>
          <w:p w14:paraId="4E0DCCB7" w14:textId="77777777" w:rsidR="00EF7386" w:rsidRPr="005507A1" w:rsidRDefault="00EF7386" w:rsidP="00EF73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1F102F8A" w14:textId="02737A27" w:rsidR="00EF7386" w:rsidRPr="005507A1" w:rsidRDefault="00EF7386" w:rsidP="00EF73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850" w:type="dxa"/>
          </w:tcPr>
          <w:p w14:paraId="6DDF2D3B" w14:textId="77777777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267</w:t>
            </w:r>
          </w:p>
          <w:p w14:paraId="4AFC7AE7" w14:textId="1BF1CA03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256</w:t>
            </w:r>
          </w:p>
        </w:tc>
        <w:tc>
          <w:tcPr>
            <w:tcW w:w="1843" w:type="dxa"/>
          </w:tcPr>
          <w:p w14:paraId="503DE99F" w14:textId="77777777" w:rsidR="00EF7386" w:rsidRPr="005507A1" w:rsidRDefault="00EF7386" w:rsidP="00EF73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5303CB7B" w14:textId="78B22730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0 (0.92-1.08)</w:t>
            </w:r>
          </w:p>
        </w:tc>
        <w:tc>
          <w:tcPr>
            <w:tcW w:w="4536" w:type="dxa"/>
          </w:tcPr>
          <w:p w14:paraId="53A2062C" w14:textId="1D9BE309" w:rsidR="00EF7386" w:rsidRPr="005507A1" w:rsidRDefault="00EF738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C01891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30A1CF3D" w14:textId="77777777" w:rsidTr="00FA3DFE">
        <w:trPr>
          <w:trHeight w:val="253"/>
          <w:jc w:val="center"/>
        </w:trPr>
        <w:tc>
          <w:tcPr>
            <w:tcW w:w="1555" w:type="dxa"/>
          </w:tcPr>
          <w:p w14:paraId="13F8530E" w14:textId="65D18AFA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Giovannucci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1CFA382B" w14:textId="2BDB9958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2126" w:type="dxa"/>
          </w:tcPr>
          <w:p w14:paraId="46498890" w14:textId="19D6E471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Health Professionals Follow-up Study; US, 1986-1994</w:t>
            </w:r>
          </w:p>
        </w:tc>
        <w:tc>
          <w:tcPr>
            <w:tcW w:w="1134" w:type="dxa"/>
          </w:tcPr>
          <w:p w14:paraId="0E08C5F8" w14:textId="03218CCD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5D1EC38" w14:textId="77777777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4</w:t>
            </w:r>
          </w:p>
          <w:p w14:paraId="019F83C7" w14:textId="2F7FEAAE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6026AE65" w14:textId="77777777" w:rsidR="001E7A63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7781/</w:t>
            </w:r>
          </w:p>
          <w:p w14:paraId="5F8F241C" w14:textId="6FE28574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369</w:t>
            </w:r>
          </w:p>
        </w:tc>
        <w:tc>
          <w:tcPr>
            <w:tcW w:w="1843" w:type="dxa"/>
          </w:tcPr>
          <w:p w14:paraId="17B03DDF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5F42514D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E35E725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11693692" w14:textId="44F126B2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2D7F27B8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  <w:p w14:paraId="3A13F4AD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  <w:p w14:paraId="3A02D6EC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  <w:p w14:paraId="0C5F294D" w14:textId="29C65FB1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89</w:t>
            </w:r>
          </w:p>
        </w:tc>
        <w:tc>
          <w:tcPr>
            <w:tcW w:w="1843" w:type="dxa"/>
          </w:tcPr>
          <w:p w14:paraId="62D3D1EF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329A812" w14:textId="2F61EA15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4 (0.85-1.27)</w:t>
            </w:r>
          </w:p>
          <w:p w14:paraId="2021AA1C" w14:textId="1C7911CB" w:rsidR="009526A0" w:rsidRPr="005507A1" w:rsidRDefault="00640E3C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00 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1-1.11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F4EF9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39C03388" w14:textId="4CE38DA5" w:rsidR="009526A0" w:rsidRPr="005507A1" w:rsidRDefault="003A3C76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01 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2-1.10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F4EF9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1D85C9F7" w14:textId="593F13B8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BMI, intakes of calcium, total fat, vitamin E,</w:t>
            </w:r>
            <w:r w:rsidR="00CB3D58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nd lycopene</w:t>
            </w:r>
            <w:r w:rsidR="00596894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2AABE092" w14:textId="77777777" w:rsidTr="00FA3DFE">
        <w:trPr>
          <w:trHeight w:val="253"/>
          <w:jc w:val="center"/>
        </w:trPr>
        <w:tc>
          <w:tcPr>
            <w:tcW w:w="1555" w:type="dxa"/>
          </w:tcPr>
          <w:p w14:paraId="217AA1C3" w14:textId="136064BC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Putnam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5BCA2F35" w14:textId="54BE0662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2126" w:type="dxa"/>
          </w:tcPr>
          <w:p w14:paraId="7681E6EE" w14:textId="6406862F" w:rsidR="009526A0" w:rsidRPr="005507A1" w:rsidRDefault="009526A0" w:rsidP="009526A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 xml:space="preserve">Iowa </w:t>
            </w:r>
            <w:r w:rsidR="00A936E0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Cohort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;</w:t>
            </w:r>
            <w:r w:rsidRPr="005507A1"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US, 1986-1989</w:t>
            </w:r>
          </w:p>
        </w:tc>
        <w:tc>
          <w:tcPr>
            <w:tcW w:w="1134" w:type="dxa"/>
          </w:tcPr>
          <w:p w14:paraId="70854121" w14:textId="58B1EC93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01544EB" w14:textId="77777777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5</w:t>
            </w:r>
          </w:p>
          <w:p w14:paraId="432074D1" w14:textId="2FD7372D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4F2E4A12" w14:textId="75573982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572/101</w:t>
            </w:r>
          </w:p>
        </w:tc>
        <w:tc>
          <w:tcPr>
            <w:tcW w:w="1843" w:type="dxa"/>
          </w:tcPr>
          <w:p w14:paraId="2D105B2B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7863BAA" w14:textId="33F5778E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3ABC7B2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3DDC6DB4" w14:textId="638D3C25" w:rsidR="00720FD3" w:rsidRPr="005507A1" w:rsidRDefault="009526A0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7B3C81B5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  <w:p w14:paraId="597487B7" w14:textId="57096607" w:rsidR="00720FD3" w:rsidRPr="005507A1" w:rsidRDefault="00720FD3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472C3E22" w14:textId="477098E2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4C697213" w14:textId="63B731FE" w:rsidR="00822713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032AEB1F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207DA0D9" w14:textId="0EE973AB" w:rsidR="00720FD3" w:rsidRPr="005507A1" w:rsidRDefault="00BC397D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43 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0-2.53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8A36D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6051056" w14:textId="2DDDD9F5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 (0.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-2.</w:t>
            </w:r>
            <w:r w:rsidR="00720FD3"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  <w:p w14:paraId="044A1B06" w14:textId="26D847FB" w:rsidR="00B61D38" w:rsidRPr="005507A1" w:rsidRDefault="00BF425A" w:rsidP="009526A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41 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-2.03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8A36D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29FB59AC" w14:textId="20376891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F2766E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14A2D535" w14:textId="77777777" w:rsidTr="00FA3DFE">
        <w:trPr>
          <w:trHeight w:val="253"/>
          <w:jc w:val="center"/>
        </w:trPr>
        <w:tc>
          <w:tcPr>
            <w:tcW w:w="1555" w:type="dxa"/>
          </w:tcPr>
          <w:p w14:paraId="6DC60312" w14:textId="07271E87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Lund Nilsen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60506C9D" w14:textId="6A994D80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2126" w:type="dxa"/>
          </w:tcPr>
          <w:p w14:paraId="0863B621" w14:textId="18853DDB" w:rsidR="009526A0" w:rsidRPr="005507A1" w:rsidRDefault="00276824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Health Survey in </w:t>
            </w:r>
            <w:r w:rsidR="009526A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ord-</w:t>
            </w:r>
            <w:proofErr w:type="spellStart"/>
            <w:r w:rsidR="009526A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røndelag</w:t>
            </w:r>
            <w:proofErr w:type="spellEnd"/>
            <w:r w:rsidR="009526A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</w:t>
            </w:r>
            <w:r w:rsidR="009526A0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="009526A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orway, 1984-1986</w:t>
            </w:r>
          </w:p>
        </w:tc>
        <w:tc>
          <w:tcPr>
            <w:tcW w:w="1134" w:type="dxa"/>
          </w:tcPr>
          <w:p w14:paraId="744EC376" w14:textId="1DDB8100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CAD7DE8" w14:textId="3D488AA6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6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9.3)</w:t>
            </w:r>
          </w:p>
        </w:tc>
        <w:tc>
          <w:tcPr>
            <w:tcW w:w="1276" w:type="dxa"/>
          </w:tcPr>
          <w:p w14:paraId="76C3E074" w14:textId="1404A968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2895/644</w:t>
            </w:r>
          </w:p>
        </w:tc>
        <w:tc>
          <w:tcPr>
            <w:tcW w:w="1843" w:type="dxa"/>
          </w:tcPr>
          <w:p w14:paraId="273D9FF2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1698F331" w14:textId="5BC999C4" w:rsidR="0078165B" w:rsidRPr="005507A1" w:rsidRDefault="009526A0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31C9E3AE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5386C4AA" w14:textId="4D8C1CFC" w:rsidR="004404C8" w:rsidRPr="005507A1" w:rsidRDefault="009526A0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0380880E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  <w:p w14:paraId="479A446E" w14:textId="723A7DD2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  <w:p w14:paraId="5D546D14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  <w:p w14:paraId="743397C7" w14:textId="5453701E" w:rsidR="002A5051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843" w:type="dxa"/>
          </w:tcPr>
          <w:p w14:paraId="2A21A174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673BB53B" w14:textId="34AB137B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6 (0.78-1.19)</w:t>
            </w:r>
          </w:p>
          <w:p w14:paraId="78A48D52" w14:textId="205CF16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 (0.80-1.19)</w:t>
            </w:r>
          </w:p>
          <w:p w14:paraId="7A52AE51" w14:textId="656AED4B" w:rsidR="00A1350B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7 (0.8</w:t>
            </w:r>
            <w:r w:rsidR="000E7FCB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12)</w:t>
            </w:r>
            <w:r w:rsidR="002D1FE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D39F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0F65189" w14:textId="66DDD249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553FCC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4A355A71" w14:textId="77777777" w:rsidTr="00FA3DFE">
        <w:trPr>
          <w:trHeight w:val="253"/>
          <w:jc w:val="center"/>
        </w:trPr>
        <w:tc>
          <w:tcPr>
            <w:tcW w:w="1555" w:type="dxa"/>
          </w:tcPr>
          <w:p w14:paraId="7C43A813" w14:textId="39F187DE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Lotufo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50FEAB82" w14:textId="5F08505D" w:rsidR="009526A0" w:rsidRPr="005507A1" w:rsidRDefault="009526A0" w:rsidP="009526A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2126" w:type="dxa"/>
          </w:tcPr>
          <w:p w14:paraId="55068141" w14:textId="6956AFAF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hysicians' Healt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; US, 1982</w:t>
            </w:r>
          </w:p>
        </w:tc>
        <w:tc>
          <w:tcPr>
            <w:tcW w:w="1134" w:type="dxa"/>
          </w:tcPr>
          <w:p w14:paraId="75996B15" w14:textId="00C96400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9AE07FB" w14:textId="2FC7C94B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2.5)</w:t>
            </w:r>
          </w:p>
        </w:tc>
        <w:tc>
          <w:tcPr>
            <w:tcW w:w="1276" w:type="dxa"/>
          </w:tcPr>
          <w:p w14:paraId="4474EBB2" w14:textId="441EDF92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1985/996</w:t>
            </w:r>
          </w:p>
        </w:tc>
        <w:tc>
          <w:tcPr>
            <w:tcW w:w="1843" w:type="dxa"/>
          </w:tcPr>
          <w:p w14:paraId="6A117DDA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3C160723" w14:textId="79BB4B6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341C959E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5482D864" w14:textId="2CAE77A5" w:rsidR="003D4230" w:rsidRPr="005507A1" w:rsidRDefault="009526A0" w:rsidP="00B970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B34C462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</w:p>
          <w:p w14:paraId="0CF9103E" w14:textId="0EB74026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  <w:p w14:paraId="3592999C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  <w:p w14:paraId="3AB44E2B" w14:textId="35297AF8" w:rsidR="00F17DBA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53</w:t>
            </w:r>
          </w:p>
        </w:tc>
        <w:tc>
          <w:tcPr>
            <w:tcW w:w="1843" w:type="dxa"/>
          </w:tcPr>
          <w:p w14:paraId="48A25685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6DE0436" w14:textId="626FAE19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6 (0.8</w:t>
            </w:r>
            <w:r w:rsidR="00800272" w:rsidRPr="005507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800272" w:rsidRPr="005507A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2D1FE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7F6A3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5E544190" w14:textId="5170DD9A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1 (0.98-1.28)</w:t>
            </w:r>
          </w:p>
          <w:p w14:paraId="3227994B" w14:textId="4C1CFBBC" w:rsidR="00F17DBA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0 (0.9</w:t>
            </w:r>
            <w:r w:rsidR="00800272" w:rsidRPr="005507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="00800272"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2D1FE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7F6A3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3430ABA3" w14:textId="3BF4DB68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aspirin assignment, beta-carotene assignment, BMI, height, physical activity, alcohol use</w:t>
            </w:r>
            <w:r w:rsidR="00553FCC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7D4EE460" w14:textId="77777777" w:rsidTr="00FA3DFE">
        <w:trPr>
          <w:trHeight w:val="253"/>
          <w:jc w:val="center"/>
        </w:trPr>
        <w:tc>
          <w:tcPr>
            <w:tcW w:w="1555" w:type="dxa"/>
          </w:tcPr>
          <w:p w14:paraId="7347173E" w14:textId="75483C0D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llen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14:paraId="2A6EDEA8" w14:textId="111799CB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04</w:t>
            </w:r>
          </w:p>
        </w:tc>
        <w:tc>
          <w:tcPr>
            <w:tcW w:w="2126" w:type="dxa"/>
          </w:tcPr>
          <w:p w14:paraId="7A60A42D" w14:textId="45F6658A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Life-Span Study</w:t>
            </w: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;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Ja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an; 1963-1979</w:t>
            </w:r>
          </w:p>
        </w:tc>
        <w:tc>
          <w:tcPr>
            <w:tcW w:w="1134" w:type="dxa"/>
          </w:tcPr>
          <w:p w14:paraId="688747AF" w14:textId="7FE6CB32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48F0D4D" w14:textId="77777777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96</w:t>
            </w:r>
          </w:p>
          <w:p w14:paraId="28D5EFCC" w14:textId="2215306F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6.9)</w:t>
            </w:r>
          </w:p>
        </w:tc>
        <w:tc>
          <w:tcPr>
            <w:tcW w:w="1276" w:type="dxa"/>
          </w:tcPr>
          <w:p w14:paraId="325D3C2D" w14:textId="771866A5" w:rsidR="009526A0" w:rsidRPr="005507A1" w:rsidRDefault="009526A0" w:rsidP="009526A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115/196</w:t>
            </w:r>
          </w:p>
        </w:tc>
        <w:tc>
          <w:tcPr>
            <w:tcW w:w="1843" w:type="dxa"/>
          </w:tcPr>
          <w:p w14:paraId="44DA5A6D" w14:textId="1B764D0C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32221F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="0032221F" w:rsidRPr="005507A1">
              <w:rPr>
                <w:rFonts w:ascii="Times New Roman" w:hAnsi="Times New Roman" w:cs="Times New Roman"/>
                <w:sz w:val="22"/>
                <w:szCs w:val="22"/>
              </w:rPr>
              <w:t>ver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smoker</w:t>
            </w:r>
          </w:p>
          <w:p w14:paraId="3DDA66BC" w14:textId="495EC8DB" w:rsidR="009526A0" w:rsidRPr="005507A1" w:rsidRDefault="000D1AF8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ver</w:t>
            </w:r>
          </w:p>
        </w:tc>
        <w:tc>
          <w:tcPr>
            <w:tcW w:w="850" w:type="dxa"/>
          </w:tcPr>
          <w:p w14:paraId="351296D2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EA412B5" w14:textId="221737DA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843" w:type="dxa"/>
          </w:tcPr>
          <w:p w14:paraId="6FC79B2F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76EB6D7" w14:textId="4085C9B5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0 (0.60-1.07)</w:t>
            </w:r>
          </w:p>
        </w:tc>
        <w:tc>
          <w:tcPr>
            <w:tcW w:w="4536" w:type="dxa"/>
          </w:tcPr>
          <w:p w14:paraId="2DD0F123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calendar period, city of residence,</w:t>
            </w:r>
          </w:p>
          <w:p w14:paraId="6D695781" w14:textId="3968BF79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adiation dose</w:t>
            </w:r>
            <w:r w:rsidR="00C05D56" w:rsidRPr="005507A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education level</w:t>
            </w:r>
            <w:r w:rsidR="00771E47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9526A0" w:rsidRPr="005507A1" w14:paraId="67AD0020" w14:textId="77777777" w:rsidTr="00FA3DFE">
        <w:trPr>
          <w:trHeight w:val="253"/>
          <w:jc w:val="center"/>
        </w:trPr>
        <w:tc>
          <w:tcPr>
            <w:tcW w:w="1555" w:type="dxa"/>
          </w:tcPr>
          <w:p w14:paraId="20B7F963" w14:textId="5595FB88" w:rsidR="009526A0" w:rsidRPr="005507A1" w:rsidRDefault="009526A0" w:rsidP="009526A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glietto,</w:t>
            </w:r>
            <w:r w:rsidR="00BA4B42" w:rsidRPr="005507A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  <w:p w14:paraId="09AC6891" w14:textId="3722F8AD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126" w:type="dxa"/>
          </w:tcPr>
          <w:p w14:paraId="36342AEA" w14:textId="412724E2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bourn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Collaborative Cohort</w:t>
            </w:r>
            <w:r w:rsidR="00141EB4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y; Australia,</w:t>
            </w:r>
            <w:r w:rsidR="00141EB4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0</w:t>
            </w:r>
            <w:r w:rsidR="006F2412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-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134" w:type="dxa"/>
          </w:tcPr>
          <w:p w14:paraId="0A5F1B3E" w14:textId="55ED743E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DA4D0E4" w14:textId="5768435F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1276" w:type="dxa"/>
          </w:tcPr>
          <w:p w14:paraId="36EEC3F3" w14:textId="28988FEC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6872/732</w:t>
            </w:r>
          </w:p>
        </w:tc>
        <w:tc>
          <w:tcPr>
            <w:tcW w:w="1843" w:type="dxa"/>
          </w:tcPr>
          <w:p w14:paraId="46A000A3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034555AB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15F43C8B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0E00458" w14:textId="55C3558C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645F51D7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  <w:p w14:paraId="2CC0B56D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  <w:p w14:paraId="7DC333B0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  <w:p w14:paraId="2D1346E3" w14:textId="1467C8CC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1843" w:type="dxa"/>
          </w:tcPr>
          <w:p w14:paraId="796078AC" w14:textId="77777777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D805147" w14:textId="4957ADD5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3 (0.5</w:t>
            </w:r>
            <w:r w:rsidR="007F7875" w:rsidRPr="005507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0.94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6F241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7F316C31" w14:textId="0365D92D" w:rsidR="002E4A34" w:rsidRPr="005507A1" w:rsidRDefault="00DA6F7C" w:rsidP="002E4A3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12 </w:t>
            </w:r>
            <w:r w:rsidR="002E4A34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6-1.30</w:t>
            </w:r>
            <w:r w:rsidR="002E4A34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2E4A34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6F241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57933EAB" w14:textId="1506F728" w:rsidR="009526A0" w:rsidRPr="005507A1" w:rsidRDefault="003B5F6A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526A0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6F241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6D8010C" w14:textId="01C9B34B" w:rsidR="009526A0" w:rsidRPr="005507A1" w:rsidRDefault="009526A0" w:rsidP="009526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4872CC" w:rsidRPr="005507A1" w14:paraId="2ADFBE1F" w14:textId="77777777" w:rsidTr="00FA3DFE">
        <w:trPr>
          <w:trHeight w:val="253"/>
          <w:jc w:val="center"/>
        </w:trPr>
        <w:tc>
          <w:tcPr>
            <w:tcW w:w="1555" w:type="dxa"/>
          </w:tcPr>
          <w:p w14:paraId="5FFC5748" w14:textId="1729C27E" w:rsidR="004872CC" w:rsidRPr="005507A1" w:rsidRDefault="004872CC" w:rsidP="004872CC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lastRenderedPageBreak/>
              <w:t>Gonzalez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7</w:t>
            </w:r>
          </w:p>
          <w:p w14:paraId="10465DEB" w14:textId="38C875EB" w:rsidR="004872CC" w:rsidRPr="005507A1" w:rsidRDefault="004872CC" w:rsidP="004872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126" w:type="dxa"/>
          </w:tcPr>
          <w:p w14:paraId="768DC7C6" w14:textId="2E254BF5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Vitamins and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Lifestyle (VITAL)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, 2000-2002</w:t>
            </w:r>
          </w:p>
        </w:tc>
        <w:tc>
          <w:tcPr>
            <w:tcW w:w="1134" w:type="dxa"/>
          </w:tcPr>
          <w:p w14:paraId="3835FB1B" w14:textId="1E30A90B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9EEFE2C" w14:textId="11180276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4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3.3)</w:t>
            </w:r>
          </w:p>
        </w:tc>
        <w:tc>
          <w:tcPr>
            <w:tcW w:w="1276" w:type="dxa"/>
          </w:tcPr>
          <w:p w14:paraId="30999CC7" w14:textId="3B35C009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5244/832</w:t>
            </w:r>
          </w:p>
        </w:tc>
        <w:tc>
          <w:tcPr>
            <w:tcW w:w="1843" w:type="dxa"/>
          </w:tcPr>
          <w:p w14:paraId="7F324D1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47C4B5D0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607FBE9B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10203A04" w14:textId="1FC03C8B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77C4DC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  <w:p w14:paraId="2490DB50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BE19133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  <w:p w14:paraId="3F5E5603" w14:textId="795E261D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43" w:type="dxa"/>
          </w:tcPr>
          <w:p w14:paraId="06BD5B31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0EA6D4EF" w14:textId="3A876C28" w:rsidR="00382231" w:rsidRPr="005507A1" w:rsidRDefault="00382231" w:rsidP="00382231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2 (0.70-1.20)</w:t>
            </w:r>
            <w:r w:rsidR="005363D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363D2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c</w:t>
            </w:r>
          </w:p>
          <w:p w14:paraId="3143896D" w14:textId="77777777" w:rsidR="00382231" w:rsidRPr="005507A1" w:rsidRDefault="00382231" w:rsidP="0038223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3 (0.78-1.11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21169186" w14:textId="06FBE1B5" w:rsidR="00E615E7" w:rsidRPr="005507A1" w:rsidRDefault="00382231" w:rsidP="003822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.93 (0.80-1.07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536" w:type="dxa"/>
          </w:tcPr>
          <w:p w14:paraId="79D992C0" w14:textId="2B1D7C93" w:rsidR="004872CC" w:rsidRPr="005507A1" w:rsidRDefault="004872CC" w:rsidP="004872CC">
            <w:pPr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</w:rPr>
              <w:t>Age</w:t>
            </w:r>
            <w:r w:rsidR="00A41D53" w:rsidRPr="005507A1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</w:rPr>
              <w:t>; HR</w:t>
            </w:r>
          </w:p>
        </w:tc>
      </w:tr>
      <w:tr w:rsidR="004872CC" w:rsidRPr="005507A1" w14:paraId="0DB510C0" w14:textId="77777777" w:rsidTr="00FA3DFE">
        <w:trPr>
          <w:trHeight w:val="253"/>
          <w:jc w:val="center"/>
        </w:trPr>
        <w:tc>
          <w:tcPr>
            <w:tcW w:w="1555" w:type="dxa"/>
          </w:tcPr>
          <w:p w14:paraId="6956EBC7" w14:textId="694349D0" w:rsidR="004872CC" w:rsidRPr="005507A1" w:rsidRDefault="004872CC" w:rsidP="004872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k,</w:t>
            </w:r>
            <w:r w:rsidR="00BA4B42" w:rsidRPr="005507A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  <w:p w14:paraId="1524A9B5" w14:textId="1B258B74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2126" w:type="dxa"/>
          </w:tcPr>
          <w:p w14:paraId="3A8F5334" w14:textId="3BE3D313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ultiethnic Cohort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; US, 1993</w:t>
            </w:r>
            <w:r w:rsidR="007D1C92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-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1134" w:type="dxa"/>
          </w:tcPr>
          <w:p w14:paraId="0C428CD4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2777D28D" w14:textId="70215131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AD52AD6" w14:textId="71815C80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2 (</w:t>
            </w:r>
            <w:r w:rsidR="00DB47F1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08ABEC3" w14:textId="77777777" w:rsidR="00CB68F2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2483/</w:t>
            </w:r>
          </w:p>
          <w:p w14:paraId="1ED935C0" w14:textId="421B68A8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404</w:t>
            </w:r>
          </w:p>
        </w:tc>
        <w:tc>
          <w:tcPr>
            <w:tcW w:w="1843" w:type="dxa"/>
          </w:tcPr>
          <w:p w14:paraId="6C174ED7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55388F5B" w14:textId="4ACCACBE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75E07CA2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0DEFD0B5" w14:textId="401A463E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47493187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26</w:t>
            </w:r>
          </w:p>
          <w:p w14:paraId="35049EB0" w14:textId="4B917A8C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622826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F358FFA" w14:textId="599F1B3E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400</w:t>
            </w:r>
          </w:p>
          <w:p w14:paraId="44266DF2" w14:textId="3F202818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  <w:r w:rsidR="00622826" w:rsidRPr="005507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0E571BFB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90899F7" w14:textId="2466D753" w:rsidR="00A43529" w:rsidRPr="005507A1" w:rsidRDefault="00A43529" w:rsidP="00A43529">
            <w:pPr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8</w:t>
            </w:r>
            <w:r w:rsidR="006C783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6C783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7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-0.9</w:t>
            </w:r>
            <w:r w:rsidR="006C783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  <w:r w:rsidR="00A5539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95EC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35CD7C65" w14:textId="551295FC" w:rsidR="004872CC" w:rsidRPr="005507A1" w:rsidRDefault="004D2801" w:rsidP="004872CC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1.04 </w:t>
            </w:r>
            <w:r w:rsidR="00A43529" w:rsidRPr="005507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-1.11</w:t>
            </w:r>
            <w:r w:rsidR="00A43529"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A43529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95EC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1154AD9D" w14:textId="2EA3EACB" w:rsidR="00A43529" w:rsidRPr="005507A1" w:rsidRDefault="00A43529" w:rsidP="004872CC">
            <w:pPr>
              <w:rPr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99 (0.93-1.06)</w:t>
            </w:r>
            <w:r w:rsidR="00A5539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95EC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8952B8F" w14:textId="14AC173F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4872CC" w:rsidRPr="005507A1" w14:paraId="109E2FA0" w14:textId="77777777" w:rsidTr="00FA3DFE">
        <w:trPr>
          <w:trHeight w:val="253"/>
          <w:jc w:val="center"/>
        </w:trPr>
        <w:tc>
          <w:tcPr>
            <w:tcW w:w="1555" w:type="dxa"/>
            <w:vMerge w:val="restart"/>
          </w:tcPr>
          <w:p w14:paraId="4EFCE45C" w14:textId="5206643D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ohrmann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  <w:p w14:paraId="691EBE0B" w14:textId="1C3E3F6F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126" w:type="dxa"/>
          </w:tcPr>
          <w:p w14:paraId="5B6D9259" w14:textId="28A1736F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Private </w:t>
            </w:r>
            <w:r w:rsidR="00480EA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ensus</w:t>
            </w:r>
            <w:r w:rsidR="00480EA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i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Washington County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aryland; US,1963</w:t>
            </w:r>
          </w:p>
        </w:tc>
        <w:tc>
          <w:tcPr>
            <w:tcW w:w="1134" w:type="dxa"/>
          </w:tcPr>
          <w:p w14:paraId="3884A994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15944C75" w14:textId="546A6DE1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545DC19" w14:textId="29993026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8 (NR)</w:t>
            </w:r>
          </w:p>
        </w:tc>
        <w:tc>
          <w:tcPr>
            <w:tcW w:w="1276" w:type="dxa"/>
          </w:tcPr>
          <w:p w14:paraId="1419A2BF" w14:textId="195F5609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6810/147</w:t>
            </w:r>
          </w:p>
        </w:tc>
        <w:tc>
          <w:tcPr>
            <w:tcW w:w="1843" w:type="dxa"/>
          </w:tcPr>
          <w:p w14:paraId="5C3519AE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7C2712E8" w14:textId="5E5C0E4A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20D414D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36853003" w14:textId="518ED38E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7F4EE022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  <w:p w14:paraId="0267AC19" w14:textId="437844E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  <w:p w14:paraId="0158E4DC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  <w:p w14:paraId="2E8FA687" w14:textId="0D95F956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843" w:type="dxa"/>
          </w:tcPr>
          <w:p w14:paraId="185AB6CF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38F6094" w14:textId="0A3DD194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0 (0.63-1.59)</w:t>
            </w:r>
          </w:p>
          <w:p w14:paraId="28EE5F28" w14:textId="17AAB43C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33 (0.85-2.10)</w:t>
            </w:r>
          </w:p>
          <w:p w14:paraId="57F44ECD" w14:textId="17AD12F9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6 (0.84-1.60)</w:t>
            </w:r>
            <w:r w:rsidR="00256D4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50E0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27FEC6F" w14:textId="60B70A03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8224FE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4872CC" w:rsidRPr="005507A1" w14:paraId="322E3CE5" w14:textId="77777777" w:rsidTr="00FA3DFE">
        <w:trPr>
          <w:trHeight w:val="253"/>
          <w:jc w:val="center"/>
        </w:trPr>
        <w:tc>
          <w:tcPr>
            <w:tcW w:w="1555" w:type="dxa"/>
            <w:vMerge/>
          </w:tcPr>
          <w:p w14:paraId="40B0836A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EAE44BC" w14:textId="08FB3809" w:rsidR="004872CC" w:rsidRPr="005507A1" w:rsidRDefault="00480EAA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rivate Census i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Washington County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Maryland; </w:t>
            </w:r>
            <w:r w:rsidR="004872CC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, 1975</w:t>
            </w:r>
          </w:p>
        </w:tc>
        <w:tc>
          <w:tcPr>
            <w:tcW w:w="1134" w:type="dxa"/>
          </w:tcPr>
          <w:p w14:paraId="120625C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0E8FC83A" w14:textId="10E449B8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D010A13" w14:textId="32116428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4 (NR)</w:t>
            </w:r>
          </w:p>
        </w:tc>
        <w:tc>
          <w:tcPr>
            <w:tcW w:w="1276" w:type="dxa"/>
          </w:tcPr>
          <w:p w14:paraId="6BEC4CCC" w14:textId="11915B79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8292/351</w:t>
            </w:r>
          </w:p>
        </w:tc>
        <w:tc>
          <w:tcPr>
            <w:tcW w:w="1843" w:type="dxa"/>
          </w:tcPr>
          <w:p w14:paraId="6F56CB5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FC4013A" w14:textId="4B9B3281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4D6FFD7D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34B1C67" w14:textId="5C5C8225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5AF5A046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  <w:p w14:paraId="1410ADAE" w14:textId="13E7A6B1" w:rsidR="00A52FD9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  <w:p w14:paraId="68B22221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  <w:p w14:paraId="538D83A4" w14:textId="65DEBD3F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1843" w:type="dxa"/>
          </w:tcPr>
          <w:p w14:paraId="7533279D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683A93F" w14:textId="22926053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 (0.73-1.33)</w:t>
            </w:r>
          </w:p>
          <w:p w14:paraId="4400AF6D" w14:textId="27833C08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4 (0.80-1.36)</w:t>
            </w:r>
          </w:p>
          <w:p w14:paraId="77001DD1" w14:textId="32DB686E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1 (0.83-1.24)</w:t>
            </w:r>
            <w:r w:rsidR="00256D4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50E01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A84C2B3" w14:textId="2FF707D4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6934B8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4872CC" w:rsidRPr="005507A1" w14:paraId="7F5A3C80" w14:textId="77777777" w:rsidTr="005319E5">
        <w:trPr>
          <w:trHeight w:val="253"/>
          <w:jc w:val="center"/>
        </w:trPr>
        <w:tc>
          <w:tcPr>
            <w:tcW w:w="1555" w:type="dxa"/>
          </w:tcPr>
          <w:p w14:paraId="0BF631B3" w14:textId="7E1BBEF6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Butler,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0</w:t>
            </w:r>
          </w:p>
          <w:p w14:paraId="459D95EF" w14:textId="4D0C17AA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126" w:type="dxa"/>
          </w:tcPr>
          <w:p w14:paraId="498DD3C1" w14:textId="2D1A8E38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ingapore Chines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alth Study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ingapore, 1993-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134" w:type="dxa"/>
          </w:tcPr>
          <w:p w14:paraId="6331CE7A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61017C76" w14:textId="08CAF77D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110A38C" w14:textId="05C32926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6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0.4)</w:t>
            </w:r>
          </w:p>
        </w:tc>
        <w:tc>
          <w:tcPr>
            <w:tcW w:w="1276" w:type="dxa"/>
          </w:tcPr>
          <w:p w14:paraId="465EDBD2" w14:textId="63F38884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7293/250</w:t>
            </w:r>
          </w:p>
        </w:tc>
        <w:tc>
          <w:tcPr>
            <w:tcW w:w="1843" w:type="dxa"/>
          </w:tcPr>
          <w:p w14:paraId="4497386B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38E17D6E" w14:textId="3D95B762" w:rsidR="00FD7E4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448352C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4023D657" w14:textId="4B808CC4" w:rsidR="00353B76" w:rsidRPr="005507A1" w:rsidRDefault="004872CC" w:rsidP="00D545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74083CEA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  <w:p w14:paraId="19E26073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  <w:p w14:paraId="170B94E3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  <w:p w14:paraId="588A1994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  <w:p w14:paraId="39E29349" w14:textId="1DA51B43" w:rsidR="00353B76" w:rsidRPr="005507A1" w:rsidRDefault="00353B76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8D4973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51026596" w14:textId="56861034" w:rsidR="00EB29A1" w:rsidRPr="005507A1" w:rsidRDefault="00EB29A1" w:rsidP="00EB29A1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8 (0.65-1.19)</w:t>
            </w:r>
            <w:r w:rsidR="001E1480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64001E35" w14:textId="5DDEBB67" w:rsidR="00EB29A1" w:rsidRPr="005507A1" w:rsidRDefault="00EB29A1" w:rsidP="00EB29A1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6 (0.78-1.44)</w:t>
            </w:r>
            <w:r w:rsidR="001E1480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44391C87" w14:textId="1497BD4F" w:rsidR="00353B76" w:rsidRPr="005507A1" w:rsidRDefault="00EB29A1" w:rsidP="00EB29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6 (0.78-1.20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536" w:type="dxa"/>
            <w:shd w:val="clear" w:color="auto" w:fill="FFFFFF" w:themeFill="background1"/>
          </w:tcPr>
          <w:p w14:paraId="5E084C0B" w14:textId="45D8AAAD" w:rsidR="00FD7E4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dialect group, interview year, education, vitamin D, and black tea</w:t>
            </w:r>
            <w:r w:rsidR="001B457B" w:rsidRPr="005507A1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686331" w:rsidRPr="005507A1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</w:rPr>
              <w:t xml:space="preserve"> </w:t>
            </w:r>
            <w:r w:rsidR="001B457B" w:rsidRPr="005507A1">
              <w:rPr>
                <w:rFonts w:ascii="Times New Roman" w:hAnsi="Times New Roman" w:cs="Times New Roman"/>
                <w:sz w:val="22"/>
                <w:szCs w:val="22"/>
                <w:shd w:val="clear" w:color="auto" w:fill="FFFFFF" w:themeFill="background1"/>
              </w:rPr>
              <w:t>HR</w:t>
            </w:r>
          </w:p>
        </w:tc>
      </w:tr>
      <w:tr w:rsidR="004872CC" w:rsidRPr="005507A1" w14:paraId="22F448B0" w14:textId="77777777" w:rsidTr="00FA3DFE">
        <w:trPr>
          <w:trHeight w:val="253"/>
          <w:jc w:val="center"/>
        </w:trPr>
        <w:tc>
          <w:tcPr>
            <w:tcW w:w="1555" w:type="dxa"/>
          </w:tcPr>
          <w:p w14:paraId="0D22DCBB" w14:textId="24A90360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Watters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341AE2B5" w14:textId="72AF4A0F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126" w:type="dxa"/>
          </w:tcPr>
          <w:p w14:paraId="067808A8" w14:textId="628087CB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IH-AARP</w:t>
            </w:r>
            <w:r w:rsidR="004512B4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Diet and Health Study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 US,</w:t>
            </w:r>
            <w:r w:rsidR="004512B4"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5-1996</w:t>
            </w:r>
          </w:p>
        </w:tc>
        <w:tc>
          <w:tcPr>
            <w:tcW w:w="1134" w:type="dxa"/>
          </w:tcPr>
          <w:p w14:paraId="35759AF3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45F0D2C6" w14:textId="7BC62F12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42D2C32E" w14:textId="44B2F6A4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2A969FF7" w14:textId="1E615160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83</w:t>
            </w:r>
            <w:r w:rsidR="00AC354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2/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6640</w:t>
            </w:r>
          </w:p>
        </w:tc>
        <w:tc>
          <w:tcPr>
            <w:tcW w:w="1843" w:type="dxa"/>
          </w:tcPr>
          <w:p w14:paraId="2E900251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5B5A6B4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4C939F6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F83A1EA" w14:textId="2AC0E666" w:rsidR="00A275D3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5CF4B4EF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512</w:t>
            </w:r>
          </w:p>
          <w:p w14:paraId="459FB1C5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446</w:t>
            </w:r>
          </w:p>
          <w:p w14:paraId="57DED4CE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682</w:t>
            </w:r>
          </w:p>
          <w:p w14:paraId="27E79063" w14:textId="33073D49" w:rsidR="00A275D3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128</w:t>
            </w:r>
          </w:p>
        </w:tc>
        <w:tc>
          <w:tcPr>
            <w:tcW w:w="1843" w:type="dxa"/>
          </w:tcPr>
          <w:p w14:paraId="13A114FD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25AEDD6B" w14:textId="1C6D42EB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5 (0.80-0.90)</w:t>
            </w:r>
            <w:r w:rsidR="00C305C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40710B7E" w14:textId="50926D05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0 (0.87-0.93)</w:t>
            </w:r>
            <w:r w:rsidR="00C305C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799ADB89" w14:textId="61FAD590" w:rsidR="00A275D3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5F30E2" w:rsidRPr="005507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 w:rsidR="005F30E2"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  <w:r w:rsidR="005F30E2"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256D4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AC354A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4E5121A" w14:textId="1F5F2BB3" w:rsidR="00E81E6D" w:rsidRPr="005507A1" w:rsidRDefault="00BC7D36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4872CC" w:rsidRPr="005507A1" w14:paraId="7D18B687" w14:textId="77777777" w:rsidTr="00FA3DFE">
        <w:trPr>
          <w:trHeight w:val="253"/>
          <w:jc w:val="center"/>
        </w:trPr>
        <w:tc>
          <w:tcPr>
            <w:tcW w:w="1555" w:type="dxa"/>
          </w:tcPr>
          <w:p w14:paraId="5CE1E465" w14:textId="4A4A1763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Grundmark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23778491" w14:textId="271B0964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126" w:type="dxa"/>
          </w:tcPr>
          <w:p w14:paraId="3B257E7A" w14:textId="5D3577B1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ppsala</w:t>
            </w:r>
            <w:r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Longitudinal Study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f Adult Me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ULSAM); Sweden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0-1974</w:t>
            </w:r>
          </w:p>
        </w:tc>
        <w:tc>
          <w:tcPr>
            <w:tcW w:w="1134" w:type="dxa"/>
          </w:tcPr>
          <w:p w14:paraId="4644EB56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2871D2F5" w14:textId="5D052239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1B6C32B" w14:textId="6080C3A3" w:rsidR="004872CC" w:rsidRPr="005507A1" w:rsidRDefault="004872CC" w:rsidP="004872CC">
            <w:pPr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26.5)</w:t>
            </w:r>
          </w:p>
        </w:tc>
        <w:tc>
          <w:tcPr>
            <w:tcW w:w="1276" w:type="dxa"/>
          </w:tcPr>
          <w:p w14:paraId="4B6A0B02" w14:textId="1A90799F" w:rsidR="004872CC" w:rsidRPr="005507A1" w:rsidRDefault="004872CC" w:rsidP="004872CC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45/208</w:t>
            </w:r>
          </w:p>
        </w:tc>
        <w:tc>
          <w:tcPr>
            <w:tcW w:w="1843" w:type="dxa"/>
          </w:tcPr>
          <w:p w14:paraId="4A6DA985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C0D377E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216D75B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3E352305" w14:textId="51509E31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098C655A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  <w:p w14:paraId="479B7559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  <w:p w14:paraId="434DC968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  <w:p w14:paraId="178D41BF" w14:textId="3F34F3F9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843" w:type="dxa"/>
          </w:tcPr>
          <w:p w14:paraId="6A2B32E2" w14:textId="7777777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64BE697" w14:textId="40D1F4FD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60 (0.44-0.83)</w:t>
            </w:r>
          </w:p>
          <w:p w14:paraId="78D9E434" w14:textId="6E56DDAD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2 (0.58-1.18)</w:t>
            </w:r>
          </w:p>
          <w:p w14:paraId="21200871" w14:textId="1D8ED2EC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EF5C27" w:rsidRPr="005507A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EF5C27"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F5C27" w:rsidRPr="005507A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45028B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8B34D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64F09889" w14:textId="6B5DD517" w:rsidR="004872CC" w:rsidRPr="005507A1" w:rsidRDefault="004872CC" w:rsidP="004872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r w:rsidR="00786356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CB501E" w:rsidRPr="005507A1" w14:paraId="05A7782F" w14:textId="77777777" w:rsidTr="00FA3DFE">
        <w:trPr>
          <w:trHeight w:val="253"/>
          <w:jc w:val="center"/>
        </w:trPr>
        <w:tc>
          <w:tcPr>
            <w:tcW w:w="1555" w:type="dxa"/>
          </w:tcPr>
          <w:p w14:paraId="626BDFC0" w14:textId="4121C096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Li,</w:t>
            </w:r>
            <w:r w:rsidR="00BA4B42"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3</w:t>
            </w:r>
          </w:p>
          <w:p w14:paraId="54B88536" w14:textId="5F73BE6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11</w:t>
            </w:r>
          </w:p>
        </w:tc>
        <w:tc>
          <w:tcPr>
            <w:tcW w:w="2126" w:type="dxa"/>
          </w:tcPr>
          <w:p w14:paraId="45DB3C76" w14:textId="765BC802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Ohsaki</w:t>
            </w:r>
            <w:proofErr w:type="spellEnd"/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Cohort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; Japan,</w:t>
            </w:r>
            <w:r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5</w:t>
            </w:r>
          </w:p>
        </w:tc>
        <w:tc>
          <w:tcPr>
            <w:tcW w:w="1134" w:type="dxa"/>
          </w:tcPr>
          <w:p w14:paraId="06AB5E87" w14:textId="3A14F215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99DD479" w14:textId="77777777" w:rsidR="005F0DE2" w:rsidRPr="005507A1" w:rsidRDefault="00CB501E" w:rsidP="00CB501E">
            <w:pPr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3</w:t>
            </w:r>
          </w:p>
          <w:p w14:paraId="7756047B" w14:textId="00E55941" w:rsidR="00CB501E" w:rsidRPr="005507A1" w:rsidRDefault="005F0DE2" w:rsidP="00CB501E">
            <w:pPr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39F6DFAA" w14:textId="6E3DB9C4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2458/230</w:t>
            </w:r>
          </w:p>
        </w:tc>
        <w:tc>
          <w:tcPr>
            <w:tcW w:w="1843" w:type="dxa"/>
          </w:tcPr>
          <w:p w14:paraId="510C766F" w14:textId="7E89F8F0" w:rsidR="00CB501E" w:rsidRPr="005507A1" w:rsidRDefault="00E5391F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o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smoker</w:t>
            </w:r>
          </w:p>
          <w:p w14:paraId="4EEF55B2" w14:textId="66285F4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urrent</w:t>
            </w:r>
          </w:p>
        </w:tc>
        <w:tc>
          <w:tcPr>
            <w:tcW w:w="850" w:type="dxa"/>
          </w:tcPr>
          <w:p w14:paraId="381E7A6B" w14:textId="0E201324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27</w:t>
            </w:r>
          </w:p>
          <w:p w14:paraId="4EB77ECE" w14:textId="044B1C3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843" w:type="dxa"/>
          </w:tcPr>
          <w:p w14:paraId="40A40B87" w14:textId="7F8AFA9B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0888950" w14:textId="480BC9D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64 (0.49-0.83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BA080B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108B228" w14:textId="6E3C779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B501E" w:rsidRPr="005507A1" w14:paraId="5F1C23B8" w14:textId="77777777" w:rsidTr="00FA3DFE">
        <w:trPr>
          <w:trHeight w:val="253"/>
          <w:jc w:val="center"/>
        </w:trPr>
        <w:tc>
          <w:tcPr>
            <w:tcW w:w="1555" w:type="dxa"/>
          </w:tcPr>
          <w:p w14:paraId="26032136" w14:textId="059AFC0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Geybels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47D04F82" w14:textId="3D55971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126" w:type="dxa"/>
          </w:tcPr>
          <w:p w14:paraId="1D871C99" w14:textId="2EAD43C4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etherlands Cohort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; Netherlands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6</w:t>
            </w:r>
          </w:p>
        </w:tc>
        <w:tc>
          <w:tcPr>
            <w:tcW w:w="1134" w:type="dxa"/>
          </w:tcPr>
          <w:p w14:paraId="3B90ABB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6360E269" w14:textId="38184DF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6DAC544" w14:textId="7589434D" w:rsidR="00CB501E" w:rsidRPr="005507A1" w:rsidRDefault="00CB501E" w:rsidP="00CB501E">
            <w:pPr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3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</w:t>
            </w:r>
            <w:r w:rsidR="00F84FC8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B8C5812" w14:textId="77777777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8279/</w:t>
            </w:r>
          </w:p>
          <w:p w14:paraId="61CE837D" w14:textId="6FEB28E2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451</w:t>
            </w:r>
          </w:p>
        </w:tc>
        <w:tc>
          <w:tcPr>
            <w:tcW w:w="1843" w:type="dxa"/>
          </w:tcPr>
          <w:p w14:paraId="493C04C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1E90762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711758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4A973EAE" w14:textId="63D7BC0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72F8C1EA" w14:textId="33ACFC5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92</w:t>
            </w:r>
          </w:p>
          <w:p w14:paraId="68F78DF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84</w:t>
            </w:r>
          </w:p>
          <w:p w14:paraId="2BADBD54" w14:textId="025B145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873</w:t>
            </w:r>
          </w:p>
          <w:p w14:paraId="274C851C" w14:textId="4221407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957</w:t>
            </w:r>
          </w:p>
        </w:tc>
        <w:tc>
          <w:tcPr>
            <w:tcW w:w="1843" w:type="dxa"/>
          </w:tcPr>
          <w:p w14:paraId="79E0D7FE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1CB2A34" w14:textId="5AA881E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 (0.82-1.18)</w:t>
            </w:r>
            <w:r w:rsidR="00317503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2A1EDB58" w14:textId="023F8B2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3 (0.87-1.23)</w:t>
            </w:r>
            <w:r w:rsidR="00317503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3D9B4C3A" w14:textId="316907A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1 (0.89-1.14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84FC8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9C82ABC" w14:textId="7117B99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duration of smoking, frequency of smoking</w:t>
            </w:r>
            <w:r w:rsidR="00786356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72CF0DA9" w14:textId="77777777" w:rsidTr="00FA3DFE">
        <w:trPr>
          <w:trHeight w:val="253"/>
          <w:jc w:val="center"/>
        </w:trPr>
        <w:tc>
          <w:tcPr>
            <w:tcW w:w="1555" w:type="dxa"/>
          </w:tcPr>
          <w:p w14:paraId="26051B30" w14:textId="747B8C8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Karppi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43CFFA07" w14:textId="30CDD9B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126" w:type="dxa"/>
          </w:tcPr>
          <w:p w14:paraId="1CB7BE61" w14:textId="4140099E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Kuopio </w:t>
            </w:r>
            <w:proofErr w:type="spellStart"/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schaemic</w:t>
            </w:r>
            <w:proofErr w:type="spellEnd"/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art Disease Risk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actor</w:t>
            </w:r>
            <w:r w:rsidR="009624DE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Study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 Finland,</w:t>
            </w:r>
            <w:r w:rsidR="009624DE"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84-1989</w:t>
            </w:r>
          </w:p>
        </w:tc>
        <w:tc>
          <w:tcPr>
            <w:tcW w:w="1134" w:type="dxa"/>
          </w:tcPr>
          <w:p w14:paraId="05C9BB8B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500F4EED" w14:textId="272C7AC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653C312" w14:textId="3084EE0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8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5)</w:t>
            </w:r>
          </w:p>
        </w:tc>
        <w:tc>
          <w:tcPr>
            <w:tcW w:w="1276" w:type="dxa"/>
          </w:tcPr>
          <w:p w14:paraId="066F75BD" w14:textId="50BDCB1D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97/68</w:t>
            </w:r>
          </w:p>
        </w:tc>
        <w:tc>
          <w:tcPr>
            <w:tcW w:w="1843" w:type="dxa"/>
          </w:tcPr>
          <w:p w14:paraId="22D885C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7D049239" w14:textId="6790D13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850" w:type="dxa"/>
          </w:tcPr>
          <w:p w14:paraId="3C9EA73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  <w:p w14:paraId="336A883F" w14:textId="73D1860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3" w:type="dxa"/>
          </w:tcPr>
          <w:p w14:paraId="329579F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8F9B653" w14:textId="21B909D5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49 (0.26-0.93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DA7C59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39BBB3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;</w:t>
            </w:r>
          </w:p>
          <w:p w14:paraId="3ED45509" w14:textId="6C060118" w:rsidR="00DA7C59" w:rsidRPr="005507A1" w:rsidRDefault="00DA7C59" w:rsidP="00DA7C59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Another article </w:t>
            </w:r>
            <w:r w:rsidR="00C327CA"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="00C327CA"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Laukkanen et al)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rom this study reported RR</w:t>
            </w:r>
            <w:r w:rsidR="00C327CA" w:rsidRPr="005507A1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(95% CI) of 0.94 (0.82-1.09) per 10 pack-years (see Supplementary Table 1b below)</w:t>
            </w:r>
          </w:p>
        </w:tc>
      </w:tr>
      <w:tr w:rsidR="00CB501E" w:rsidRPr="005507A1" w14:paraId="3DEA2E13" w14:textId="77777777" w:rsidTr="00FA3DFE">
        <w:trPr>
          <w:trHeight w:val="253"/>
          <w:jc w:val="center"/>
        </w:trPr>
        <w:tc>
          <w:tcPr>
            <w:tcW w:w="1555" w:type="dxa"/>
          </w:tcPr>
          <w:p w14:paraId="16B9A681" w14:textId="1392AD7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Shafique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  <w:p w14:paraId="0E0B038E" w14:textId="1F526FC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126" w:type="dxa"/>
          </w:tcPr>
          <w:p w14:paraId="5794204C" w14:textId="08BAE0F8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Collaborative </w:t>
            </w:r>
            <w:r w:rsidR="00A241D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udy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="008C5EA9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K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, 1970-197</w:t>
            </w:r>
            <w:r w:rsidR="00A241D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1E2FEE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68A7E8E9" w14:textId="6C5900C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C9F22AA" w14:textId="4295CA4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7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28)</w:t>
            </w:r>
          </w:p>
        </w:tc>
        <w:tc>
          <w:tcPr>
            <w:tcW w:w="1276" w:type="dxa"/>
          </w:tcPr>
          <w:p w14:paraId="50019C70" w14:textId="049A9637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017/318</w:t>
            </w:r>
          </w:p>
        </w:tc>
        <w:tc>
          <w:tcPr>
            <w:tcW w:w="1843" w:type="dxa"/>
          </w:tcPr>
          <w:p w14:paraId="6AFDFAB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2C895B30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C7C063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8DB55DE" w14:textId="2D068A2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47C061C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  <w:p w14:paraId="39E24950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  <w:p w14:paraId="38CEE55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  <w:p w14:paraId="417A160B" w14:textId="59E7060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843" w:type="dxa"/>
          </w:tcPr>
          <w:p w14:paraId="610B05E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EEE472E" w14:textId="381E166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3 (0.69-1.26)</w:t>
            </w:r>
            <w:r w:rsidR="0043023E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162DAEDE" w14:textId="2B8DD5C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43 (1.05-1.94)</w:t>
            </w:r>
            <w:r w:rsidR="0043023E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03AC6929" w14:textId="22AA8D7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5 (0.76-1.76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BF2298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84AF01D" w14:textId="3DA3195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cholesterol, systolic blood pressure, BMI, alcohol intake, tea consumption, smoking status, social class</w:t>
            </w:r>
            <w:r w:rsidR="00017728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081258EA" w14:textId="77777777" w:rsidTr="00FA3DFE">
        <w:trPr>
          <w:trHeight w:val="253"/>
          <w:jc w:val="center"/>
        </w:trPr>
        <w:tc>
          <w:tcPr>
            <w:tcW w:w="1555" w:type="dxa"/>
          </w:tcPr>
          <w:p w14:paraId="18ED547C" w14:textId="2B39E65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Bae,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14:paraId="3CF84FE9" w14:textId="4DD46BD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26" w:type="dxa"/>
          </w:tcPr>
          <w:p w14:paraId="1D1E73F7" w14:textId="4941192B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eoul Male Cance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 Study; Sout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Korea, 199</w:t>
            </w:r>
            <w:r w:rsidR="00EF5B5D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-199</w:t>
            </w:r>
            <w:r w:rsidR="00EF5B5D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45387CC" w14:textId="5A53E69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38D7860" w14:textId="2CD9FF35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8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654FB77D" w14:textId="20585CB4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4450/87</w:t>
            </w:r>
          </w:p>
        </w:tc>
        <w:tc>
          <w:tcPr>
            <w:tcW w:w="1843" w:type="dxa"/>
          </w:tcPr>
          <w:p w14:paraId="3857654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0BD537B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DC69EE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3E3F3497" w14:textId="51CA693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088108C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  <w:p w14:paraId="1E64E36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  <w:p w14:paraId="48A3398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  <w:p w14:paraId="19D15A34" w14:textId="711F1FC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843" w:type="dxa"/>
          </w:tcPr>
          <w:p w14:paraId="2EEB223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0D8D95BE" w14:textId="036ADFE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0 (0.43-1.13)</w:t>
            </w:r>
          </w:p>
          <w:p w14:paraId="0BB65F1C" w14:textId="414E912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60 (0.34-1.06)</w:t>
            </w:r>
          </w:p>
          <w:p w14:paraId="0F7E2C19" w14:textId="64D8BFF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66 (0.45-0.95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94900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66E7F30" w14:textId="74AF9C7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017728" w:rsidRPr="005507A1">
              <w:rPr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CB501E" w:rsidRPr="005507A1" w14:paraId="31E61A3A" w14:textId="77777777" w:rsidTr="00FA3DFE">
        <w:trPr>
          <w:trHeight w:val="253"/>
          <w:jc w:val="center"/>
        </w:trPr>
        <w:tc>
          <w:tcPr>
            <w:tcW w:w="1555" w:type="dxa"/>
          </w:tcPr>
          <w:p w14:paraId="2D7737B6" w14:textId="7956237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Onitilo,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8</w:t>
            </w:r>
          </w:p>
          <w:p w14:paraId="74E6D7B4" w14:textId="1061348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26" w:type="dxa"/>
          </w:tcPr>
          <w:p w14:paraId="56EE0010" w14:textId="77E65F6B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arshfield Clinic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, 1995-2009</w:t>
            </w:r>
          </w:p>
        </w:tc>
        <w:tc>
          <w:tcPr>
            <w:tcW w:w="1134" w:type="dxa"/>
          </w:tcPr>
          <w:p w14:paraId="03854068" w14:textId="7CF4EC2D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2A047A0C" w14:textId="5B157920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11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08CAF4E8" w14:textId="61D4A75A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3832/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432</w:t>
            </w:r>
          </w:p>
        </w:tc>
        <w:tc>
          <w:tcPr>
            <w:tcW w:w="1843" w:type="dxa"/>
          </w:tcPr>
          <w:p w14:paraId="6D2213E3" w14:textId="651110C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Before DM onset</w:t>
            </w:r>
            <w:r w:rsidRPr="005507A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Never-smoke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Eve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fter DM onset</w:t>
            </w:r>
            <w:r w:rsidRPr="005507A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Never-smoke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2512DAA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6AB318" w14:textId="585E53E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  <w:p w14:paraId="3F659249" w14:textId="052342E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678</w:t>
            </w:r>
          </w:p>
          <w:p w14:paraId="42DC42AB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342A42" w14:textId="1244D6A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  <w:p w14:paraId="4F61E0BA" w14:textId="4B3812D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21</w:t>
            </w:r>
          </w:p>
        </w:tc>
        <w:tc>
          <w:tcPr>
            <w:tcW w:w="1843" w:type="dxa"/>
          </w:tcPr>
          <w:p w14:paraId="06ECAE05" w14:textId="77777777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</w:p>
          <w:p w14:paraId="6C321599" w14:textId="2F38211F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ferent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.09 (0.84-1.17)</w:t>
            </w:r>
            <w:r w:rsidR="00080DE8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</w:p>
          <w:p w14:paraId="78F723BF" w14:textId="29C9393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ferent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.20 (1.06-1.35)</w:t>
            </w:r>
            <w:r w:rsidR="00080DE8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4536" w:type="dxa"/>
          </w:tcPr>
          <w:p w14:paraId="3C2350F8" w14:textId="37D653F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Date of birth, study time period, residence in the</w:t>
            </w:r>
            <w:r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tudy area, insurance status, BMI, comorbidities</w:t>
            </w:r>
            <w:r w:rsidR="006642F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6642F0"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HR</w:t>
            </w:r>
          </w:p>
        </w:tc>
      </w:tr>
      <w:tr w:rsidR="00CB501E" w:rsidRPr="005507A1" w14:paraId="2F5E0BF8" w14:textId="77777777" w:rsidTr="00FA3DFE">
        <w:trPr>
          <w:trHeight w:val="253"/>
          <w:jc w:val="center"/>
        </w:trPr>
        <w:tc>
          <w:tcPr>
            <w:tcW w:w="1555" w:type="dxa"/>
          </w:tcPr>
          <w:p w14:paraId="1C9FC96C" w14:textId="742CF9F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Lemogne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  <w:p w14:paraId="55086BBD" w14:textId="237E019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26" w:type="dxa"/>
          </w:tcPr>
          <w:p w14:paraId="3F1A0A00" w14:textId="596E89D0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GAZEL study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rance, 1989</w:t>
            </w:r>
          </w:p>
        </w:tc>
        <w:tc>
          <w:tcPr>
            <w:tcW w:w="1134" w:type="dxa"/>
          </w:tcPr>
          <w:p w14:paraId="4326301C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64FE81C2" w14:textId="2B10732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2C4CE90" w14:textId="1C9B852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9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5.2)</w:t>
            </w:r>
          </w:p>
        </w:tc>
        <w:tc>
          <w:tcPr>
            <w:tcW w:w="1276" w:type="dxa"/>
          </w:tcPr>
          <w:p w14:paraId="2335310C" w14:textId="16F28169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0506/412</w:t>
            </w:r>
          </w:p>
        </w:tc>
        <w:tc>
          <w:tcPr>
            <w:tcW w:w="1843" w:type="dxa"/>
          </w:tcPr>
          <w:p w14:paraId="207B0E0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4504C08D" w14:textId="124E1E6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9F06540" w14:textId="60D4F57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ormer</w:t>
            </w:r>
          </w:p>
          <w:p w14:paraId="4AA75ED1" w14:textId="62CEA81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5820FB7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  <w:p w14:paraId="3929C408" w14:textId="6BD1726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  <w:p w14:paraId="405ACEF3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  <w:p w14:paraId="11ED6061" w14:textId="02657D9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843" w:type="dxa"/>
          </w:tcPr>
          <w:p w14:paraId="5177CCD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7C9E67D" w14:textId="25B84D05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1 (0.55-0.91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3948B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63E9A745" w14:textId="150F4C1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9 (0.90-1.32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3948B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5A9724A8" w14:textId="666E11D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9 (0.58-1.35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3948B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3661C71" w14:textId="05F20367" w:rsidR="00CB501E" w:rsidRPr="005507A1" w:rsidRDefault="00056893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one</w:t>
            </w:r>
          </w:p>
        </w:tc>
      </w:tr>
      <w:tr w:rsidR="00CB501E" w:rsidRPr="005507A1" w14:paraId="5B221E83" w14:textId="77777777" w:rsidTr="00FA3DFE">
        <w:trPr>
          <w:trHeight w:val="253"/>
          <w:jc w:val="center"/>
        </w:trPr>
        <w:tc>
          <w:tcPr>
            <w:tcW w:w="1555" w:type="dxa"/>
          </w:tcPr>
          <w:p w14:paraId="72A88E63" w14:textId="2272FB2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ohrmann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  <w:p w14:paraId="2F3A1A92" w14:textId="3891131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126" w:type="dxa"/>
          </w:tcPr>
          <w:p w14:paraId="631A2D67" w14:textId="337782B0" w:rsidR="006C1FD0" w:rsidRPr="005507A1" w:rsidRDefault="00CB501E" w:rsidP="006B4C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European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rospective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vestigation into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ancer and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utrition (EPIC);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Europe, 1992-2000</w:t>
            </w:r>
          </w:p>
        </w:tc>
        <w:tc>
          <w:tcPr>
            <w:tcW w:w="1134" w:type="dxa"/>
          </w:tcPr>
          <w:p w14:paraId="12D82DD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7E4CA480" w14:textId="0A6487D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5D4FCBC4" w14:textId="0029258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9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1.9)</w:t>
            </w:r>
          </w:p>
        </w:tc>
        <w:tc>
          <w:tcPr>
            <w:tcW w:w="1276" w:type="dxa"/>
          </w:tcPr>
          <w:p w14:paraId="10B65EBF" w14:textId="77777777" w:rsidR="00CB501E" w:rsidRPr="005507A1" w:rsidRDefault="00CB501E" w:rsidP="00CB501E">
            <w:pPr>
              <w:rPr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45112/</w:t>
            </w:r>
          </w:p>
          <w:p w14:paraId="5949156A" w14:textId="3F5D7A49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623</w:t>
            </w:r>
          </w:p>
        </w:tc>
        <w:tc>
          <w:tcPr>
            <w:tcW w:w="1843" w:type="dxa"/>
          </w:tcPr>
          <w:p w14:paraId="228E75E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537FDBA3" w14:textId="4B3D2BE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C7EAFB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3C75CF8" w14:textId="1693147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20ADD7AD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547</w:t>
            </w:r>
          </w:p>
          <w:p w14:paraId="6D45A91D" w14:textId="707E23E2" w:rsidR="00CB501E" w:rsidRPr="005507A1" w:rsidRDefault="00CB501E" w:rsidP="006B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80</w:t>
            </w:r>
          </w:p>
          <w:p w14:paraId="7CFBB34B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  <w:p w14:paraId="724691A6" w14:textId="34587F5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076</w:t>
            </w:r>
          </w:p>
        </w:tc>
        <w:tc>
          <w:tcPr>
            <w:tcW w:w="1843" w:type="dxa"/>
          </w:tcPr>
          <w:p w14:paraId="7B8618D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627320AE" w14:textId="544536B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0 (0.83-0.97)</w:t>
            </w:r>
            <w:r w:rsidR="008A05A6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75B99EBB" w14:textId="0684538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6 (0.90-1.03)</w:t>
            </w:r>
            <w:r w:rsidR="008A05A6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184E7B4D" w14:textId="78B7850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3 (0.88-0.99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C5183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E45E9C7" w14:textId="3CED04A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study center, height, weight, education, marital status, vigorous physical activity;</w:t>
            </w:r>
          </w:p>
          <w:p w14:paraId="15DD0554" w14:textId="1EE424E1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nducted in Denmark, France, Germany, UK, Greece, Italy, Spain, Norway, The Netherlands,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weden</w:t>
            </w:r>
            <w:r w:rsidR="00803848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803848"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HR</w:t>
            </w:r>
          </w:p>
        </w:tc>
      </w:tr>
      <w:tr w:rsidR="00CB501E" w:rsidRPr="005507A1" w14:paraId="0EE80901" w14:textId="77777777" w:rsidTr="00FA3DFE">
        <w:trPr>
          <w:trHeight w:val="253"/>
          <w:jc w:val="center"/>
        </w:trPr>
        <w:tc>
          <w:tcPr>
            <w:tcW w:w="1555" w:type="dxa"/>
          </w:tcPr>
          <w:p w14:paraId="64C3338D" w14:textId="4264E96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wada,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0</w:t>
            </w:r>
          </w:p>
          <w:p w14:paraId="7E06C0E2" w14:textId="6BD597C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126" w:type="dxa"/>
          </w:tcPr>
          <w:p w14:paraId="64228C8B" w14:textId="13E282DD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Japan Public Health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enter-based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rospective Study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JPHC); Japan, 1990-1993</w:t>
            </w:r>
          </w:p>
        </w:tc>
        <w:tc>
          <w:tcPr>
            <w:tcW w:w="1134" w:type="dxa"/>
          </w:tcPr>
          <w:p w14:paraId="062E3F1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1C76A6CF" w14:textId="373831C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EEA25C6" w14:textId="41E9531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10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</w:t>
            </w:r>
            <w:r w:rsidR="0001161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6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7B7D6D9" w14:textId="5DC090AC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8218/913</w:t>
            </w:r>
          </w:p>
        </w:tc>
        <w:tc>
          <w:tcPr>
            <w:tcW w:w="1843" w:type="dxa"/>
          </w:tcPr>
          <w:p w14:paraId="243A2D0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6DD71D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865A703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72BA2C54" w14:textId="68DE16EF" w:rsidR="00CB501E" w:rsidRPr="005507A1" w:rsidRDefault="00CB501E" w:rsidP="006B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2CF6A030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  <w:p w14:paraId="57D695A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  <w:p w14:paraId="58DEFF7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  <w:p w14:paraId="6B438920" w14:textId="6E9E718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1843" w:type="dxa"/>
          </w:tcPr>
          <w:p w14:paraId="4CD1487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3D5D92C" w14:textId="2D7395C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9 (0.70-0.90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1161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0DF91B98" w14:textId="15D873C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4 (0.70-1.00)</w:t>
            </w:r>
            <w:r w:rsidR="00407325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18F07F26" w14:textId="1DD76C1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1 (0.73-0.89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011615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5D4A8548" w14:textId="48AD295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public health center area, alcohol drinking, BMI, marital status, diabetes, intake of miso soup and Japanese tea</w:t>
            </w:r>
            <w:r w:rsidR="00803848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773A9BF6" w14:textId="77777777" w:rsidTr="00FA3DFE">
        <w:trPr>
          <w:trHeight w:val="253"/>
          <w:jc w:val="center"/>
        </w:trPr>
        <w:tc>
          <w:tcPr>
            <w:tcW w:w="1555" w:type="dxa"/>
          </w:tcPr>
          <w:p w14:paraId="055B7432" w14:textId="0FE5FEC5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Everatt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08455C8F" w14:textId="064AD37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126" w:type="dxa"/>
          </w:tcPr>
          <w:p w14:paraId="45EE181F" w14:textId="77777777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Kaunas–Rotterdam Intervention Study</w:t>
            </w:r>
          </w:p>
          <w:p w14:paraId="67FC9A89" w14:textId="2566D973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(KRIS) and Multifactorial Ischemic Heart Disease Prevention Study (MIHDPS); Lithuania, 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2–1974 (KRIS), 1976–1980 (MIHDPS)</w:t>
            </w:r>
          </w:p>
        </w:tc>
        <w:tc>
          <w:tcPr>
            <w:tcW w:w="1134" w:type="dxa"/>
          </w:tcPr>
          <w:p w14:paraId="1CCB5FDE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60C169A3" w14:textId="4129811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6FE7352" w14:textId="236C5E28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 (NR)</w:t>
            </w:r>
          </w:p>
        </w:tc>
        <w:tc>
          <w:tcPr>
            <w:tcW w:w="1276" w:type="dxa"/>
          </w:tcPr>
          <w:p w14:paraId="1A9AFA37" w14:textId="3C6CF79E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976/336</w:t>
            </w:r>
          </w:p>
        </w:tc>
        <w:tc>
          <w:tcPr>
            <w:tcW w:w="1843" w:type="dxa"/>
          </w:tcPr>
          <w:p w14:paraId="15F5C9B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1148B00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C95ACA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467DD956" w14:textId="14C9D5C5" w:rsidR="00CB501E" w:rsidRPr="005507A1" w:rsidRDefault="00CB501E" w:rsidP="006B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716881C8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  <w:p w14:paraId="44011800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  <w:p w14:paraId="573CB2A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  <w:p w14:paraId="65078B69" w14:textId="7D832A7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843" w:type="dxa"/>
          </w:tcPr>
          <w:p w14:paraId="70F1007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7896CB8" w14:textId="3FDA818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7 (0.74-1.26)</w:t>
            </w:r>
            <w:r w:rsidR="00407325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6E1CB950" w14:textId="3BB0DC3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6 (0.59-1.00)</w:t>
            </w:r>
            <w:r w:rsidR="00407325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6D7C2CCF" w14:textId="1C51F4A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6 (0.68-1.09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060E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FCFF018" w14:textId="652D4D9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education, alcohol consumption</w:t>
            </w:r>
            <w:r w:rsidR="005060E6" w:rsidRPr="005507A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BMI</w:t>
            </w:r>
            <w:r w:rsidR="00803848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4055B43A" w14:textId="77777777" w:rsidTr="00FA3DFE">
        <w:trPr>
          <w:trHeight w:val="253"/>
          <w:jc w:val="center"/>
        </w:trPr>
        <w:tc>
          <w:tcPr>
            <w:tcW w:w="1555" w:type="dxa"/>
          </w:tcPr>
          <w:p w14:paraId="476926FE" w14:textId="069F8A10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Ho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1A711FBF" w14:textId="76A5836E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126" w:type="dxa"/>
          </w:tcPr>
          <w:p w14:paraId="00DBA54D" w14:textId="5BE7828E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uction by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Dutasteride of Prostate Cancer Events (REDUCE) cohort; US, 2003</w:t>
            </w:r>
          </w:p>
        </w:tc>
        <w:tc>
          <w:tcPr>
            <w:tcW w:w="1134" w:type="dxa"/>
          </w:tcPr>
          <w:p w14:paraId="326CD07C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05613652" w14:textId="1386E5A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5BCA4137" w14:textId="77777777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9</w:t>
            </w:r>
          </w:p>
          <w:p w14:paraId="7D6D95DE" w14:textId="006D5710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)</w:t>
            </w:r>
          </w:p>
        </w:tc>
        <w:tc>
          <w:tcPr>
            <w:tcW w:w="1276" w:type="dxa"/>
          </w:tcPr>
          <w:p w14:paraId="701B662E" w14:textId="659CF1C6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4</w:t>
            </w:r>
            <w:r w:rsidR="00955978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/941</w:t>
            </w:r>
          </w:p>
        </w:tc>
        <w:tc>
          <w:tcPr>
            <w:tcW w:w="1843" w:type="dxa"/>
          </w:tcPr>
          <w:p w14:paraId="0CB8685D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19887FF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24A1175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62BEF51" w14:textId="5308654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3C9EB6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  <w:p w14:paraId="3B785E7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  <w:p w14:paraId="569963D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  <w:p w14:paraId="3E88D2F6" w14:textId="4F683A1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24</w:t>
            </w:r>
          </w:p>
        </w:tc>
        <w:tc>
          <w:tcPr>
            <w:tcW w:w="1843" w:type="dxa"/>
          </w:tcPr>
          <w:p w14:paraId="461DD20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010ECF34" w14:textId="4E024CF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10 (0.89-1.36)</w:t>
            </w:r>
          </w:p>
          <w:p w14:paraId="302FB903" w14:textId="0FBB7B2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6 (0.91-1.23)</w:t>
            </w:r>
          </w:p>
          <w:p w14:paraId="22120DB9" w14:textId="678029F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7 (0.95-1.21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3F193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29A52A54" w14:textId="7C127BE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race, geographic region, PSA, prostate volume, digital rectal examination findings, BMI, treatment arm</w:t>
            </w:r>
            <w:r w:rsidR="00803848" w:rsidRPr="005507A1">
              <w:rPr>
                <w:rFonts w:ascii="Times New Roman" w:hAnsi="Times New Roman" w:cs="Times New Roman"/>
                <w:sz w:val="22"/>
                <w:szCs w:val="22"/>
              </w:rPr>
              <w:t>; OR</w:t>
            </w:r>
          </w:p>
        </w:tc>
      </w:tr>
      <w:tr w:rsidR="00CB501E" w:rsidRPr="005507A1" w14:paraId="1930C50A" w14:textId="77777777" w:rsidTr="00FA3DFE">
        <w:trPr>
          <w:trHeight w:val="253"/>
          <w:jc w:val="center"/>
        </w:trPr>
        <w:tc>
          <w:tcPr>
            <w:tcW w:w="1555" w:type="dxa"/>
          </w:tcPr>
          <w:p w14:paraId="701488BA" w14:textId="4170593C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Perez</w:t>
            </w:r>
            <w:r w:rsidR="00F941C2" w:rsidRPr="005507A1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-</w:t>
            </w: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Cornago,</w:t>
            </w:r>
            <w:r w:rsidR="006A27E3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2126" w:type="dxa"/>
          </w:tcPr>
          <w:p w14:paraId="5ECE3BC8" w14:textId="4673090D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 Biobank</w:t>
            </w:r>
            <w:r w:rsidR="00D252A1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hort Study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 UK, 2006-2010</w:t>
            </w:r>
          </w:p>
        </w:tc>
        <w:tc>
          <w:tcPr>
            <w:tcW w:w="1134" w:type="dxa"/>
          </w:tcPr>
          <w:p w14:paraId="6D6DB6B3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28D85D5F" w14:textId="2506F18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6DD4DF52" w14:textId="2DCC4252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4</w:t>
            </w:r>
          </w:p>
          <w:p w14:paraId="0F82C6B4" w14:textId="2D95D526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)</w:t>
            </w:r>
          </w:p>
        </w:tc>
        <w:tc>
          <w:tcPr>
            <w:tcW w:w="1276" w:type="dxa"/>
          </w:tcPr>
          <w:p w14:paraId="1DDF5E4F" w14:textId="77777777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19335/</w:t>
            </w:r>
          </w:p>
          <w:p w14:paraId="270D9BEB" w14:textId="38BBF629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575</w:t>
            </w:r>
          </w:p>
        </w:tc>
        <w:tc>
          <w:tcPr>
            <w:tcW w:w="1843" w:type="dxa"/>
          </w:tcPr>
          <w:p w14:paraId="473BC2B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5AA9FEF5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46A6EF58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50234682" w14:textId="0D38E3D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5220B6F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  <w:p w14:paraId="34384D0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14:paraId="2FA6FDC3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991</w:t>
            </w:r>
          </w:p>
          <w:p w14:paraId="7454D5A5" w14:textId="2A13734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</w:p>
        </w:tc>
        <w:tc>
          <w:tcPr>
            <w:tcW w:w="1843" w:type="dxa"/>
          </w:tcPr>
          <w:p w14:paraId="2D65E35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8CF9C62" w14:textId="49C73F9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5 (0.77-0.95)</w:t>
            </w:r>
            <w:r w:rsidR="00323CC0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0FAF2748" w14:textId="54D7FB0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3 (0.88-0.99)</w:t>
            </w:r>
            <w:r w:rsidR="00323CC0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759514C6" w14:textId="2FE93E2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0 (0.83-0.98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201D9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734AD741" w14:textId="0037379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region, Townsend deprivation score, ethnicity, lives with a wife or partner, BMI, physical activity, diabetes, enlarged prostate, family history of prostate cancer</w:t>
            </w:r>
            <w:r w:rsidR="007D07DC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38AA7CAD" w14:textId="77777777" w:rsidTr="00FA3DFE">
        <w:trPr>
          <w:trHeight w:val="253"/>
          <w:jc w:val="center"/>
        </w:trPr>
        <w:tc>
          <w:tcPr>
            <w:tcW w:w="1555" w:type="dxa"/>
          </w:tcPr>
          <w:p w14:paraId="1F333AC6" w14:textId="1E1F06B0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Jacob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03F50087" w14:textId="57035309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126" w:type="dxa"/>
          </w:tcPr>
          <w:p w14:paraId="6921DEC8" w14:textId="1F087109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ease Analyzer database (IQVIA); UK,1988-2008</w:t>
            </w:r>
          </w:p>
        </w:tc>
        <w:tc>
          <w:tcPr>
            <w:tcW w:w="1134" w:type="dxa"/>
          </w:tcPr>
          <w:p w14:paraId="22BA8D3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536C9125" w14:textId="69C7512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1AE63C98" w14:textId="77777777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  <w:p w14:paraId="07092744" w14:textId="23132436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1B6B05DF" w14:textId="13BA9333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11005/</w:t>
            </w:r>
          </w:p>
          <w:p w14:paraId="0534019F" w14:textId="229BF631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7744</w:t>
            </w:r>
          </w:p>
        </w:tc>
        <w:tc>
          <w:tcPr>
            <w:tcW w:w="1843" w:type="dxa"/>
          </w:tcPr>
          <w:p w14:paraId="70EC512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372EE0CB" w14:textId="34F142A5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850" w:type="dxa"/>
          </w:tcPr>
          <w:p w14:paraId="77844959" w14:textId="6468F0D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632</w:t>
            </w:r>
          </w:p>
          <w:p w14:paraId="1C728FC9" w14:textId="2119BF3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112</w:t>
            </w:r>
          </w:p>
        </w:tc>
        <w:tc>
          <w:tcPr>
            <w:tcW w:w="1843" w:type="dxa"/>
          </w:tcPr>
          <w:p w14:paraId="3687D599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7202C2CC" w14:textId="2F77E03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1 (0.65-0.76)</w:t>
            </w:r>
            <w:r w:rsidR="00323CC0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4536" w:type="dxa"/>
          </w:tcPr>
          <w:p w14:paraId="6EF7EF76" w14:textId="52D1B5E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  <w:r w:rsidR="00F114EE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6C55537B" w14:textId="77777777" w:rsidTr="00FA3DFE">
        <w:trPr>
          <w:trHeight w:val="253"/>
          <w:jc w:val="center"/>
        </w:trPr>
        <w:tc>
          <w:tcPr>
            <w:tcW w:w="1555" w:type="dxa"/>
          </w:tcPr>
          <w:p w14:paraId="120401C1" w14:textId="442024C9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Viner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3A7C58C7" w14:textId="68FC6918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126" w:type="dxa"/>
          </w:tcPr>
          <w:p w14:paraId="4F66AF5F" w14:textId="2A165150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erta’s Tomorrow Project; Canada, 2001-2008</w:t>
            </w:r>
          </w:p>
        </w:tc>
        <w:tc>
          <w:tcPr>
            <w:tcW w:w="1134" w:type="dxa"/>
          </w:tcPr>
          <w:p w14:paraId="73EF647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3162AAA0" w14:textId="41ED626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0FDE7A2A" w14:textId="77777777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7</w:t>
            </w:r>
          </w:p>
          <w:p w14:paraId="3138912B" w14:textId="4CFE75C8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)</w:t>
            </w:r>
          </w:p>
        </w:tc>
        <w:tc>
          <w:tcPr>
            <w:tcW w:w="1276" w:type="dxa"/>
          </w:tcPr>
          <w:p w14:paraId="6225FEAD" w14:textId="235FC5AD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0026/401</w:t>
            </w:r>
          </w:p>
        </w:tc>
        <w:tc>
          <w:tcPr>
            <w:tcW w:w="1843" w:type="dxa"/>
          </w:tcPr>
          <w:p w14:paraId="2091E2DE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17B92C47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35E45A2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6A82DCE" w14:textId="7F777DA3" w:rsidR="00CB501E" w:rsidRPr="005507A1" w:rsidRDefault="00CB501E" w:rsidP="006B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1F3CBA5F" w14:textId="65C81BFD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  <w:p w14:paraId="17BD19E5" w14:textId="67DA915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  <w:p w14:paraId="7983F85E" w14:textId="3B56F2EF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  <w:p w14:paraId="5CF21472" w14:textId="146AFF2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843" w:type="dxa"/>
          </w:tcPr>
          <w:p w14:paraId="31A4BB61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17B552E8" w14:textId="63100A3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0 (0.51-0.98)</w:t>
            </w:r>
            <w:r w:rsidR="00AE44CF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223A3984" w14:textId="05760F5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5 (0.69-1.06)</w:t>
            </w:r>
            <w:r w:rsidR="00AE44CF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4E0746BC" w14:textId="6A39095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0 (0.67-0.96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8A4CC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083174AA" w14:textId="5CCA786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marital status, education, household income, alcohol consumption, BMI, history of colon cancer screening, history of prostate cancer screening</w:t>
            </w:r>
            <w:r w:rsidR="00745A59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0956AC3F" w14:textId="77777777" w:rsidTr="00FA3DFE">
        <w:trPr>
          <w:trHeight w:val="253"/>
          <w:jc w:val="center"/>
        </w:trPr>
        <w:tc>
          <w:tcPr>
            <w:tcW w:w="1555" w:type="dxa"/>
          </w:tcPr>
          <w:p w14:paraId="341A6FE7" w14:textId="6D19D4B9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Weber,</w:t>
            </w:r>
            <w:r w:rsidR="00BA4B42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716DC8A3" w14:textId="664304C2" w:rsidR="00CB501E" w:rsidRPr="005507A1" w:rsidRDefault="00CB501E" w:rsidP="00CB501E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126" w:type="dxa"/>
          </w:tcPr>
          <w:p w14:paraId="1BB71439" w14:textId="19EA58CB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x Institute's 45 and Up Study;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ustralia, 2006-2009</w:t>
            </w:r>
          </w:p>
        </w:tc>
        <w:tc>
          <w:tcPr>
            <w:tcW w:w="1134" w:type="dxa"/>
          </w:tcPr>
          <w:p w14:paraId="727048A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598F7DB0" w14:textId="589F63D0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6C42A675" w14:textId="77777777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  <w:p w14:paraId="70D59E81" w14:textId="73D8D6A0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.4)</w:t>
            </w:r>
          </w:p>
        </w:tc>
        <w:tc>
          <w:tcPr>
            <w:tcW w:w="1276" w:type="dxa"/>
          </w:tcPr>
          <w:p w14:paraId="41ED3000" w14:textId="32DC7921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05143/</w:t>
            </w:r>
          </w:p>
          <w:p w14:paraId="4E2EA556" w14:textId="5C0A74C9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394</w:t>
            </w:r>
          </w:p>
        </w:tc>
        <w:tc>
          <w:tcPr>
            <w:tcW w:w="1843" w:type="dxa"/>
          </w:tcPr>
          <w:p w14:paraId="63FC8DF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ADF0D20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A07810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  <w:p w14:paraId="6E89B26D" w14:textId="5CECF14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Ever</w:t>
            </w:r>
          </w:p>
        </w:tc>
        <w:tc>
          <w:tcPr>
            <w:tcW w:w="850" w:type="dxa"/>
          </w:tcPr>
          <w:p w14:paraId="309A1684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204</w:t>
            </w:r>
          </w:p>
          <w:p w14:paraId="623309BD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  <w:p w14:paraId="3D4BD35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965</w:t>
            </w:r>
          </w:p>
          <w:p w14:paraId="338EE5CD" w14:textId="75FC7F8A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190</w:t>
            </w:r>
          </w:p>
        </w:tc>
        <w:tc>
          <w:tcPr>
            <w:tcW w:w="1843" w:type="dxa"/>
          </w:tcPr>
          <w:p w14:paraId="1ECD254F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3F1D176C" w14:textId="6BEC6EEC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78 (0.68-0.90)</w:t>
            </w:r>
            <w:r w:rsidR="00CE479C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5A186E43" w14:textId="01A31B6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0 (0.84-0.96)</w:t>
            </w:r>
            <w:r w:rsidR="00CE479C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0C12BA06" w14:textId="0F5444CB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5 (0.74-0.97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FA70D7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57735C5" w14:textId="189E5BE2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remoteness of residence, education, health insurance, country of birth, Socio-Economic Indexes for Areas, alcohol consumption, physical activity, fruit and vegetable</w:t>
            </w:r>
            <w:r w:rsidR="00326065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nsumption, PSA test history, family history of prostate cancer</w:t>
            </w:r>
            <w:r w:rsidR="00DD0EF2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CB501E" w:rsidRPr="005507A1" w14:paraId="5475C092" w14:textId="77777777" w:rsidTr="00FA3DFE">
        <w:trPr>
          <w:trHeight w:val="253"/>
          <w:jc w:val="center"/>
        </w:trPr>
        <w:tc>
          <w:tcPr>
            <w:tcW w:w="1555" w:type="dxa"/>
          </w:tcPr>
          <w:p w14:paraId="40E60373" w14:textId="689CB42C" w:rsidR="006A27E3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Hippisley-Cox,</w:t>
            </w:r>
            <w:r w:rsidR="00BA4B42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  <w:p w14:paraId="44624AD2" w14:textId="30442256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2126" w:type="dxa"/>
          </w:tcPr>
          <w:p w14:paraId="09DD449E" w14:textId="1B85F29F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QResearch</w:t>
            </w:r>
            <w:proofErr w:type="spellEnd"/>
            <w:r w:rsidR="007E544D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 xml:space="preserve"> D</w:t>
            </w:r>
            <w:r w:rsidR="007E544D" w:rsidRPr="005507A1"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a</w:t>
            </w:r>
            <w:r w:rsidR="007E544D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tabase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; UK, 1998-20</w:t>
            </w:r>
            <w:r w:rsidR="002A60E1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6B932C96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089E0B36" w14:textId="082265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718FE567" w14:textId="77777777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8</w:t>
            </w:r>
          </w:p>
          <w:p w14:paraId="3220D7BB" w14:textId="38609FA6" w:rsidR="00CB501E" w:rsidRPr="005507A1" w:rsidRDefault="00CB501E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)</w:t>
            </w:r>
          </w:p>
        </w:tc>
        <w:tc>
          <w:tcPr>
            <w:tcW w:w="1276" w:type="dxa"/>
          </w:tcPr>
          <w:p w14:paraId="710BBF5D" w14:textId="1E3BBA98" w:rsidR="00CB501E" w:rsidRPr="005507A1" w:rsidRDefault="00CB501E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44455/</w:t>
            </w:r>
          </w:p>
          <w:p w14:paraId="3100F4DB" w14:textId="746C798D" w:rsidR="00CB501E" w:rsidRPr="005507A1" w:rsidRDefault="006E4057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0821</w:t>
            </w:r>
          </w:p>
        </w:tc>
        <w:tc>
          <w:tcPr>
            <w:tcW w:w="1843" w:type="dxa"/>
          </w:tcPr>
          <w:p w14:paraId="094EDDCC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708A665A" w14:textId="45499131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urrent</w:t>
            </w:r>
          </w:p>
          <w:p w14:paraId="24566E2C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ormer</w:t>
            </w:r>
          </w:p>
          <w:p w14:paraId="0CBE39D2" w14:textId="1E0E9E48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ver</w:t>
            </w:r>
          </w:p>
        </w:tc>
        <w:tc>
          <w:tcPr>
            <w:tcW w:w="850" w:type="dxa"/>
          </w:tcPr>
          <w:p w14:paraId="470EFAD8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39B94A8A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54D4FE55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78BCF2F8" w14:textId="0A2DE749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843" w:type="dxa"/>
          </w:tcPr>
          <w:p w14:paraId="3D2A27F2" w14:textId="77777777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64F875D4" w14:textId="4EC4DEF4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6 (0.93-0.99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EB7ED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2E5E405E" w14:textId="673453AE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0 (0.98-1.03)</w:t>
            </w:r>
            <w:r w:rsidR="00CE479C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03C21174" w14:textId="27188FE6" w:rsidR="00CB501E" w:rsidRPr="005507A1" w:rsidRDefault="00CB501E" w:rsidP="00CB501E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8 (0.94-1.02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EB7ED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47243E45" w14:textId="2CEFBA83" w:rsidR="00CB501E" w:rsidRPr="005507A1" w:rsidRDefault="00CB501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ge, BMI, PSA</w:t>
            </w:r>
            <w:r w:rsidR="00DD0EF2" w:rsidRPr="005507A1">
              <w:rPr>
                <w:rFonts w:ascii="Times New Roman" w:hAnsi="Times New Roman" w:cs="Times New Roman"/>
                <w:sz w:val="22"/>
                <w:szCs w:val="22"/>
              </w:rPr>
              <w:t>; HR</w:t>
            </w:r>
          </w:p>
        </w:tc>
      </w:tr>
      <w:tr w:rsidR="00FC04DE" w:rsidRPr="005507A1" w14:paraId="1444BAA0" w14:textId="77777777" w:rsidTr="00FA3DFE">
        <w:trPr>
          <w:trHeight w:val="253"/>
          <w:jc w:val="center"/>
        </w:trPr>
        <w:tc>
          <w:tcPr>
            <w:tcW w:w="1555" w:type="dxa"/>
          </w:tcPr>
          <w:p w14:paraId="626DF0E3" w14:textId="7EE901E2" w:rsidR="00FC04DE" w:rsidRPr="005507A1" w:rsidRDefault="00FC04D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Jochems,</w:t>
            </w:r>
            <w:r w:rsidR="006A27E3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  <w:p w14:paraId="39314AC0" w14:textId="5E0AE131" w:rsidR="00FC04DE" w:rsidRPr="005507A1" w:rsidRDefault="00FC04D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22</w:t>
            </w:r>
          </w:p>
        </w:tc>
        <w:tc>
          <w:tcPr>
            <w:tcW w:w="2126" w:type="dxa"/>
          </w:tcPr>
          <w:p w14:paraId="330D8304" w14:textId="1EF2C35E" w:rsidR="00FC04DE" w:rsidRPr="005507A1" w:rsidRDefault="00C103EB" w:rsidP="00CB501E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F</w:t>
            </w:r>
            <w:r w:rsidRPr="005507A1"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ive</w:t>
            </w:r>
            <w:r w:rsidR="0067551D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 xml:space="preserve">Swedish </w:t>
            </w:r>
            <w:r w:rsidR="0067551D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Cohort</w:t>
            </w:r>
            <w:r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s</w:t>
            </w:r>
            <w:r w:rsidR="0067551D" w:rsidRPr="005507A1">
              <w:rPr>
                <w:rFonts w:ascii="Times New Roman" w:hAnsi="Times New Roman" w:cs="Times New Roman"/>
                <w:color w:val="242021"/>
                <w:sz w:val="22"/>
                <w:szCs w:val="22"/>
              </w:rPr>
              <w:t>; Sweden, 1974-2016</w:t>
            </w:r>
          </w:p>
        </w:tc>
        <w:tc>
          <w:tcPr>
            <w:tcW w:w="1134" w:type="dxa"/>
          </w:tcPr>
          <w:p w14:paraId="02EEE35E" w14:textId="77777777" w:rsidR="0067551D" w:rsidRPr="005507A1" w:rsidRDefault="0067551D" w:rsidP="00675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2867ED12" w14:textId="21955070" w:rsidR="00FC04DE" w:rsidRPr="005507A1" w:rsidRDefault="0067551D" w:rsidP="006755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0" w:type="dxa"/>
          </w:tcPr>
          <w:p w14:paraId="33514EF2" w14:textId="77777777" w:rsidR="00FC04DE" w:rsidRPr="005507A1" w:rsidRDefault="0067551D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6</w:t>
            </w:r>
          </w:p>
          <w:p w14:paraId="35FEA35B" w14:textId="709D4BAC" w:rsidR="0067551D" w:rsidRPr="005507A1" w:rsidRDefault="0067551D" w:rsidP="00CB50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A56A85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4858CE1" w14:textId="77777777" w:rsidR="00FC04DE" w:rsidRPr="005507A1" w:rsidRDefault="00A56A85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1448/</w:t>
            </w:r>
          </w:p>
          <w:p w14:paraId="04CDAF68" w14:textId="0B9E4AA1" w:rsidR="00A56A85" w:rsidRPr="005507A1" w:rsidRDefault="00A56A85" w:rsidP="00CB501E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6F2B99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731</w:t>
            </w:r>
          </w:p>
        </w:tc>
        <w:tc>
          <w:tcPr>
            <w:tcW w:w="1843" w:type="dxa"/>
          </w:tcPr>
          <w:p w14:paraId="406AB040" w14:textId="77777777" w:rsidR="007B7F33" w:rsidRPr="005507A1" w:rsidRDefault="007B7F33" w:rsidP="007B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57F868A8" w14:textId="77777777" w:rsidR="007B7F33" w:rsidRPr="005507A1" w:rsidRDefault="007B7F33" w:rsidP="007B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urrent</w:t>
            </w:r>
          </w:p>
          <w:p w14:paraId="00F1BDAF" w14:textId="77777777" w:rsidR="007B7F33" w:rsidRPr="005507A1" w:rsidRDefault="007B7F33" w:rsidP="007B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ormer</w:t>
            </w:r>
          </w:p>
          <w:p w14:paraId="61CED7FC" w14:textId="55068B7C" w:rsidR="00FC04DE" w:rsidRPr="005507A1" w:rsidRDefault="007B7F33" w:rsidP="007B7F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ver</w:t>
            </w:r>
          </w:p>
        </w:tc>
        <w:tc>
          <w:tcPr>
            <w:tcW w:w="850" w:type="dxa"/>
          </w:tcPr>
          <w:p w14:paraId="3072E981" w14:textId="3B1AABB4" w:rsidR="00FC04DE" w:rsidRPr="005507A1" w:rsidRDefault="006F2B99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007</w:t>
            </w:r>
            <w:r w:rsidR="00EA2538" w:rsidRPr="005507A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5EAC92B2" w14:textId="0D9F3A80" w:rsidR="00763EBC" w:rsidRPr="005507A1" w:rsidRDefault="006F2B99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7997</w:t>
            </w:r>
          </w:p>
          <w:p w14:paraId="78D9A2EB" w14:textId="7A25ABB5" w:rsidR="00763EBC" w:rsidRPr="005507A1" w:rsidRDefault="006F2B99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6658</w:t>
            </w:r>
          </w:p>
          <w:p w14:paraId="5740C905" w14:textId="6E4E4161" w:rsidR="00763EBC" w:rsidRPr="005507A1" w:rsidRDefault="00EA2538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F2B99" w:rsidRPr="005507A1">
              <w:rPr>
                <w:rFonts w:ascii="Times New Roman" w:hAnsi="Times New Roman" w:cs="Times New Roman"/>
                <w:sz w:val="22"/>
                <w:szCs w:val="22"/>
              </w:rPr>
              <w:t>4655</w:t>
            </w:r>
          </w:p>
        </w:tc>
        <w:tc>
          <w:tcPr>
            <w:tcW w:w="1843" w:type="dxa"/>
          </w:tcPr>
          <w:p w14:paraId="0C23714E" w14:textId="77777777" w:rsidR="00763EBC" w:rsidRPr="005507A1" w:rsidRDefault="00763EBC" w:rsidP="00763E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49EBF092" w14:textId="0E5E8786" w:rsidR="00FC04DE" w:rsidRPr="005507A1" w:rsidRDefault="005E20BC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9 (0.86</w:t>
            </w:r>
            <w:r w:rsidR="00006918" w:rsidRPr="005507A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2)</w:t>
            </w:r>
            <w:r w:rsidR="00006918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30BAEFFA" w14:textId="562AA9D3" w:rsidR="005E20BC" w:rsidRPr="005507A1" w:rsidRDefault="005E20BC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97 (0.94</w:t>
            </w:r>
            <w:r w:rsidR="00006918" w:rsidRPr="005507A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0)</w:t>
            </w:r>
            <w:r w:rsidR="00006918" w:rsidRPr="005507A1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 xml:space="preserve"> c</w:t>
            </w:r>
          </w:p>
          <w:p w14:paraId="6B6CA2ED" w14:textId="452DA64C" w:rsidR="00A16CAE" w:rsidRPr="005507A1" w:rsidRDefault="00A16CAE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2E3F" w:rsidRPr="005507A1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(0</w:t>
            </w:r>
            <w:r w:rsidR="00262E3F" w:rsidRPr="005507A1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262E3F" w:rsidRPr="005507A1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5072AF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</w:tcPr>
          <w:p w14:paraId="2B8C433D" w14:textId="6E9C246A" w:rsidR="00FC04DE" w:rsidRPr="005507A1" w:rsidRDefault="009613D9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Age, geographical region, country of birth, education, and marital status;</w:t>
            </w:r>
            <w:r w:rsidR="00DD0EF2"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HR</w:t>
            </w:r>
          </w:p>
          <w:p w14:paraId="41B33D55" w14:textId="2B574676" w:rsidR="009613D9" w:rsidRPr="005507A1" w:rsidRDefault="00C8268B" w:rsidP="00CB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 xml:space="preserve"> pooled analysis of five Swedish cohorts</w:t>
            </w:r>
          </w:p>
        </w:tc>
      </w:tr>
    </w:tbl>
    <w:p w14:paraId="7F70B685" w14:textId="55D5994B" w:rsidR="00131F61" w:rsidRPr="005507A1" w:rsidRDefault="00131F61">
      <w:pPr>
        <w:rPr>
          <w:rFonts w:ascii="Times New Roman" w:hAnsi="Times New Roman" w:cs="Times New Roman"/>
          <w:b/>
          <w:bCs/>
        </w:rPr>
      </w:pPr>
    </w:p>
    <w:p w14:paraId="297AE08A" w14:textId="47008BF9" w:rsidR="00A92F5F" w:rsidRPr="005507A1" w:rsidRDefault="00A475A2" w:rsidP="00F342E8">
      <w:pPr>
        <w:rPr>
          <w:rFonts w:ascii="Times New Roman" w:hAnsi="Times New Roman" w:cs="Times New Roman"/>
          <w:b/>
          <w:bCs/>
        </w:rPr>
      </w:pPr>
      <w:r w:rsidRPr="005507A1">
        <w:rPr>
          <w:rFonts w:ascii="Times New Roman" w:hAnsi="Times New Roman" w:cs="Times New Roman"/>
          <w:b/>
          <w:bCs/>
        </w:rPr>
        <w:t>Additional file 1B</w:t>
      </w:r>
      <w:r w:rsidR="00537C2E" w:rsidRPr="005507A1">
        <w:rPr>
          <w:rFonts w:ascii="Times New Roman" w:hAnsi="Times New Roman" w:cs="Times New Roman"/>
          <w:b/>
          <w:bCs/>
        </w:rPr>
        <w:t xml:space="preserve">. Characteristics of the </w:t>
      </w:r>
      <w:r w:rsidR="00684AFE" w:rsidRPr="005507A1">
        <w:rPr>
          <w:rFonts w:ascii="Times New Roman" w:hAnsi="Times New Roman" w:cs="Times New Roman"/>
          <w:b/>
          <w:bCs/>
        </w:rPr>
        <w:t>5</w:t>
      </w:r>
      <w:r w:rsidR="00537C2E" w:rsidRPr="005507A1">
        <w:rPr>
          <w:rFonts w:ascii="Times New Roman" w:hAnsi="Times New Roman" w:cs="Times New Roman"/>
          <w:b/>
          <w:bCs/>
        </w:rPr>
        <w:t xml:space="preserve"> </w:t>
      </w:r>
      <w:r w:rsidR="007B57BC" w:rsidRPr="005507A1">
        <w:rPr>
          <w:rFonts w:ascii="Times New Roman" w:hAnsi="Times New Roman" w:cs="Times New Roman"/>
          <w:b/>
          <w:bCs/>
        </w:rPr>
        <w:t>s</w:t>
      </w:r>
      <w:r w:rsidR="00537C2E" w:rsidRPr="005507A1">
        <w:rPr>
          <w:rFonts w:ascii="Times New Roman" w:hAnsi="Times New Roman" w:cs="Times New Roman"/>
          <w:b/>
          <w:bCs/>
        </w:rPr>
        <w:t xml:space="preserve">tudies not </w:t>
      </w:r>
      <w:r w:rsidR="007B57BC" w:rsidRPr="005507A1">
        <w:rPr>
          <w:rFonts w:ascii="Times New Roman" w:hAnsi="Times New Roman" w:cs="Times New Roman"/>
          <w:b/>
          <w:bCs/>
        </w:rPr>
        <w:t>i</w:t>
      </w:r>
      <w:r w:rsidR="00B139BC" w:rsidRPr="005507A1">
        <w:rPr>
          <w:rFonts w:ascii="Times New Roman" w:hAnsi="Times New Roman" w:cs="Times New Roman" w:hint="eastAsia"/>
          <w:b/>
          <w:bCs/>
        </w:rPr>
        <w:t>n</w:t>
      </w:r>
      <w:r w:rsidR="00B139BC" w:rsidRPr="005507A1">
        <w:rPr>
          <w:rFonts w:ascii="Times New Roman" w:hAnsi="Times New Roman" w:cs="Times New Roman"/>
          <w:b/>
          <w:bCs/>
        </w:rPr>
        <w:t xml:space="preserve">cluded </w:t>
      </w:r>
      <w:r w:rsidR="00537C2E" w:rsidRPr="005507A1">
        <w:rPr>
          <w:rFonts w:ascii="Times New Roman" w:hAnsi="Times New Roman" w:cs="Times New Roman"/>
          <w:b/>
          <w:bCs/>
        </w:rPr>
        <w:t xml:space="preserve">in the </w:t>
      </w:r>
      <w:r w:rsidR="007B57BC" w:rsidRPr="005507A1">
        <w:rPr>
          <w:rFonts w:ascii="Times New Roman" w:hAnsi="Times New Roman" w:cs="Times New Roman"/>
          <w:b/>
          <w:bCs/>
        </w:rPr>
        <w:t>m</w:t>
      </w:r>
      <w:r w:rsidR="00537C2E" w:rsidRPr="005507A1">
        <w:rPr>
          <w:rFonts w:ascii="Times New Roman" w:hAnsi="Times New Roman" w:cs="Times New Roman"/>
          <w:b/>
          <w:bCs/>
        </w:rPr>
        <w:t xml:space="preserve">eta-analysis due to </w:t>
      </w:r>
      <w:r w:rsidR="007B57BC" w:rsidRPr="005507A1">
        <w:rPr>
          <w:rFonts w:ascii="Times New Roman" w:hAnsi="Times New Roman" w:cs="Times New Roman"/>
          <w:b/>
          <w:bCs/>
        </w:rPr>
        <w:t>l</w:t>
      </w:r>
      <w:r w:rsidR="00537C2E" w:rsidRPr="005507A1">
        <w:rPr>
          <w:rFonts w:ascii="Times New Roman" w:hAnsi="Times New Roman" w:cs="Times New Roman"/>
          <w:b/>
          <w:bCs/>
        </w:rPr>
        <w:t xml:space="preserve">ack of </w:t>
      </w:r>
      <w:r w:rsidR="007B57BC" w:rsidRPr="005507A1">
        <w:rPr>
          <w:rFonts w:ascii="Times New Roman" w:hAnsi="Times New Roman" w:cs="Times New Roman"/>
          <w:b/>
          <w:bCs/>
        </w:rPr>
        <w:t>i</w:t>
      </w:r>
      <w:r w:rsidR="00537C2E" w:rsidRPr="005507A1">
        <w:rPr>
          <w:rFonts w:ascii="Times New Roman" w:hAnsi="Times New Roman" w:cs="Times New Roman"/>
          <w:b/>
          <w:bCs/>
        </w:rPr>
        <w:t>nformation</w:t>
      </w:r>
    </w:p>
    <w:tbl>
      <w:tblPr>
        <w:tblStyle w:val="a3"/>
        <w:tblW w:w="16041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1145"/>
        <w:gridCol w:w="851"/>
        <w:gridCol w:w="1276"/>
        <w:gridCol w:w="1559"/>
        <w:gridCol w:w="850"/>
        <w:gridCol w:w="1832"/>
        <w:gridCol w:w="4564"/>
      </w:tblGrid>
      <w:tr w:rsidR="00A92F5F" w:rsidRPr="005507A1" w14:paraId="51F48590" w14:textId="77777777" w:rsidTr="002F794F">
        <w:trPr>
          <w:trHeight w:val="1243"/>
          <w:jc w:val="center"/>
        </w:trPr>
        <w:tc>
          <w:tcPr>
            <w:tcW w:w="1555" w:type="dxa"/>
          </w:tcPr>
          <w:p w14:paraId="6A04D6E3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author, publication year</w:t>
            </w:r>
          </w:p>
        </w:tc>
        <w:tc>
          <w:tcPr>
            <w:tcW w:w="2409" w:type="dxa"/>
          </w:tcPr>
          <w:p w14:paraId="56B4AA9D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name (or description); country, recruitment period</w:t>
            </w:r>
          </w:p>
        </w:tc>
        <w:tc>
          <w:tcPr>
            <w:tcW w:w="1145" w:type="dxa"/>
          </w:tcPr>
          <w:p w14:paraId="6C02354E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, outcome</w:t>
            </w:r>
          </w:p>
        </w:tc>
        <w:tc>
          <w:tcPr>
            <w:tcW w:w="851" w:type="dxa"/>
          </w:tcPr>
          <w:p w14:paraId="2BC3DD3C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st FU (</w:t>
            </w:r>
            <w:proofErr w:type="spellStart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rs</w:t>
            </w:r>
            <w:proofErr w:type="spellEnd"/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40B0FDB" w14:textId="2A3047A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no. men/cases</w:t>
            </w:r>
          </w:p>
        </w:tc>
        <w:tc>
          <w:tcPr>
            <w:tcW w:w="1559" w:type="dxa"/>
          </w:tcPr>
          <w:p w14:paraId="076BFBDC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moking category* </w:t>
            </w:r>
          </w:p>
        </w:tc>
        <w:tc>
          <w:tcPr>
            <w:tcW w:w="850" w:type="dxa"/>
          </w:tcPr>
          <w:p w14:paraId="54A9DC58" w14:textId="77777777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cases*</w:t>
            </w:r>
          </w:p>
        </w:tc>
        <w:tc>
          <w:tcPr>
            <w:tcW w:w="1832" w:type="dxa"/>
          </w:tcPr>
          <w:p w14:paraId="1377095E" w14:textId="1147551C" w:rsidR="00A92F5F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  <w:r w:rsidR="00DD24D2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564" w:type="dxa"/>
          </w:tcPr>
          <w:p w14:paraId="336B1F3F" w14:textId="77777777" w:rsidR="00600B0C" w:rsidRPr="005507A1" w:rsidRDefault="00A92F5F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 the results were adjusted fo</w:t>
            </w:r>
            <w:r w:rsidR="00600B0C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="00050CE5" w:rsidRPr="005507A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; </w:t>
            </w:r>
          </w:p>
          <w:p w14:paraId="4FF054DD" w14:textId="27193C3B" w:rsidR="00A92F5F" w:rsidRPr="005507A1" w:rsidRDefault="00600B0C" w:rsidP="00D820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5507A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f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t measure</w:t>
            </w:r>
            <w:r w:rsidR="00FA6D85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 </w:t>
            </w:r>
            <w:r w:rsidR="00373BE4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</w:t>
            </w:r>
            <w:r w:rsidR="00FA6D85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studies</w:t>
            </w:r>
            <w:r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; </w:t>
            </w:r>
            <w:r w:rsidR="00A92F5F" w:rsidRPr="005507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comments</w:t>
            </w:r>
          </w:p>
        </w:tc>
      </w:tr>
      <w:tr w:rsidR="00AB7939" w:rsidRPr="005507A1" w14:paraId="48D8D867" w14:textId="77777777" w:rsidTr="002F794F">
        <w:trPr>
          <w:trHeight w:val="253"/>
          <w:jc w:val="center"/>
        </w:trPr>
        <w:tc>
          <w:tcPr>
            <w:tcW w:w="1555" w:type="dxa"/>
          </w:tcPr>
          <w:p w14:paraId="06392CEB" w14:textId="1F7DEAE9" w:rsidR="001C1440" w:rsidRPr="005507A1" w:rsidRDefault="001C1440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hune,</w:t>
            </w:r>
            <w:r w:rsidR="00BA4B42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="001F2D6C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FF0F83E" w14:textId="2AB1E8B5" w:rsidR="00AB7939" w:rsidRPr="005507A1" w:rsidRDefault="001C1440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2409" w:type="dxa"/>
          </w:tcPr>
          <w:p w14:paraId="5A705816" w14:textId="0C5A5609" w:rsidR="00AB7939" w:rsidRPr="005507A1" w:rsidRDefault="00EC0EE3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Health Screening Program</w:t>
            </w:r>
            <w:r w:rsidR="001C144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 Norway,</w:t>
            </w:r>
            <w:r w:rsidR="001C1440"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="001C1440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72-1978</w:t>
            </w:r>
          </w:p>
        </w:tc>
        <w:tc>
          <w:tcPr>
            <w:tcW w:w="1145" w:type="dxa"/>
          </w:tcPr>
          <w:p w14:paraId="22F01DAF" w14:textId="719A3670" w:rsidR="00AB7939" w:rsidRPr="005507A1" w:rsidRDefault="001C1440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1" w:type="dxa"/>
          </w:tcPr>
          <w:p w14:paraId="70AF864F" w14:textId="60DE0B6D" w:rsidR="00AB7939" w:rsidRPr="005507A1" w:rsidRDefault="00722F4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1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</w:t>
            </w:r>
            <w:r w:rsidR="005E3E61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6.3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8EBEFC6" w14:textId="4B361FA8" w:rsidR="00722F4A" w:rsidRPr="005507A1" w:rsidRDefault="00722F4A" w:rsidP="00722F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</w:t>
            </w:r>
            <w:r w:rsidR="00A17D2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</w:t>
            </w:r>
            <w:r w:rsidR="00A17D2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5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/2</w:t>
            </w:r>
            <w:r w:rsidR="00140362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</w:t>
            </w:r>
            <w:r w:rsidR="002F55C3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8C06655" w14:textId="77777777" w:rsidR="00AB7939" w:rsidRPr="005507A1" w:rsidRDefault="00AB7939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822986E" w14:textId="7A4953BC" w:rsidR="00AB7939" w:rsidRPr="005507A1" w:rsidRDefault="00722F4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rement of 10</w:t>
            </w:r>
            <w:r w:rsidR="00326065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ig/day</w:t>
            </w:r>
          </w:p>
        </w:tc>
        <w:tc>
          <w:tcPr>
            <w:tcW w:w="850" w:type="dxa"/>
          </w:tcPr>
          <w:p w14:paraId="523E8DB9" w14:textId="077EAB80" w:rsidR="00AB7939" w:rsidRPr="005507A1" w:rsidRDefault="00722F4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1832" w:type="dxa"/>
          </w:tcPr>
          <w:p w14:paraId="44CFE346" w14:textId="2185F98F" w:rsidR="00AB7939" w:rsidRPr="005507A1" w:rsidRDefault="00722F4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.08 (0.90-1.30)</w:t>
            </w:r>
          </w:p>
        </w:tc>
        <w:tc>
          <w:tcPr>
            <w:tcW w:w="4564" w:type="dxa"/>
          </w:tcPr>
          <w:p w14:paraId="764ED1F0" w14:textId="1C67FB2E" w:rsidR="00AB7939" w:rsidRPr="005507A1" w:rsidRDefault="00722F4A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ge</w:t>
            </w:r>
            <w:r w:rsidR="00704996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E714EC" w:rsidRPr="005507A1" w14:paraId="4EB35785" w14:textId="77777777" w:rsidTr="002F794F">
        <w:trPr>
          <w:trHeight w:val="253"/>
          <w:jc w:val="center"/>
        </w:trPr>
        <w:tc>
          <w:tcPr>
            <w:tcW w:w="1555" w:type="dxa"/>
          </w:tcPr>
          <w:p w14:paraId="601D2EFF" w14:textId="0C6174AC" w:rsidR="00E714EC" w:rsidRPr="005507A1" w:rsidRDefault="00E714EC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Tulinius,</w:t>
            </w:r>
            <w:r w:rsidR="001F2D6C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70</w:t>
            </w:r>
          </w:p>
          <w:p w14:paraId="02753A29" w14:textId="2C56F5C1" w:rsidR="00E714EC" w:rsidRPr="005507A1" w:rsidRDefault="00E714EC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97</w:t>
            </w:r>
          </w:p>
        </w:tc>
        <w:tc>
          <w:tcPr>
            <w:tcW w:w="2409" w:type="dxa"/>
          </w:tcPr>
          <w:p w14:paraId="6644EE57" w14:textId="3DAD077B" w:rsidR="00E714EC" w:rsidRPr="005507A1" w:rsidRDefault="00EC230E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elandic Cardiovascular Risk Factor Study; Iceland, 1967-1991</w:t>
            </w:r>
          </w:p>
        </w:tc>
        <w:tc>
          <w:tcPr>
            <w:tcW w:w="1145" w:type="dxa"/>
          </w:tcPr>
          <w:p w14:paraId="7D786954" w14:textId="1550D2F6" w:rsidR="00E714EC" w:rsidRPr="005507A1" w:rsidRDefault="00EC230E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1" w:type="dxa"/>
          </w:tcPr>
          <w:p w14:paraId="0F6DB7AD" w14:textId="633EBB16" w:rsidR="00E714EC" w:rsidRPr="005507A1" w:rsidRDefault="00EC230E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995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7F2C1A92" w14:textId="33912A66" w:rsidR="00E714EC" w:rsidRPr="005507A1" w:rsidRDefault="00EC230E" w:rsidP="00722F4A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366/524</w:t>
            </w:r>
          </w:p>
        </w:tc>
        <w:tc>
          <w:tcPr>
            <w:tcW w:w="1559" w:type="dxa"/>
          </w:tcPr>
          <w:p w14:paraId="7A4FEA10" w14:textId="2E6A7F59" w:rsidR="00E858CA" w:rsidRPr="005507A1" w:rsidRDefault="00E858CA" w:rsidP="00E858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ever-smoker</w:t>
            </w:r>
          </w:p>
          <w:p w14:paraId="66D36CA9" w14:textId="77777777" w:rsidR="00E858CA" w:rsidRPr="005507A1" w:rsidRDefault="00E858CA" w:rsidP="00E858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57FC6B2E" w14:textId="564C7BB8" w:rsidR="00E858CA" w:rsidRPr="005507A1" w:rsidRDefault="00E858CA" w:rsidP="00E858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-14 C</w:t>
            </w: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ig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/day</w:t>
            </w:r>
          </w:p>
          <w:p w14:paraId="09A8B11C" w14:textId="243202F6" w:rsidR="00E858CA" w:rsidRPr="005507A1" w:rsidRDefault="00E858CA" w:rsidP="00E858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  <w:p w14:paraId="23424D29" w14:textId="2FCFC9AA" w:rsidR="0075526A" w:rsidRPr="005507A1" w:rsidRDefault="00E858CA" w:rsidP="00E858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5+</w:t>
            </w:r>
          </w:p>
          <w:p w14:paraId="5A04521E" w14:textId="55B6A679" w:rsidR="00E858CA" w:rsidRPr="005507A1" w:rsidRDefault="00E858CA" w:rsidP="00E858CA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ormer</w:t>
            </w:r>
          </w:p>
        </w:tc>
        <w:tc>
          <w:tcPr>
            <w:tcW w:w="850" w:type="dxa"/>
          </w:tcPr>
          <w:p w14:paraId="72CF2522" w14:textId="5CA8C7AF" w:rsidR="0075526A" w:rsidRPr="005507A1" w:rsidRDefault="00E858CA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832" w:type="dxa"/>
          </w:tcPr>
          <w:p w14:paraId="0FD07A32" w14:textId="6CEC9EB6" w:rsidR="00E714EC" w:rsidRPr="005507A1" w:rsidRDefault="00EE284C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 (NR, NS)</w:t>
            </w:r>
          </w:p>
        </w:tc>
        <w:tc>
          <w:tcPr>
            <w:tcW w:w="4564" w:type="dxa"/>
          </w:tcPr>
          <w:p w14:paraId="4BEC98EB" w14:textId="7FE12DE1" w:rsidR="00E714EC" w:rsidRPr="005507A1" w:rsidRDefault="006646B7" w:rsidP="00D820CC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</w:tr>
      <w:tr w:rsidR="00AB7939" w:rsidRPr="005507A1" w14:paraId="31BD8F35" w14:textId="77777777" w:rsidTr="002F794F">
        <w:trPr>
          <w:trHeight w:val="253"/>
          <w:jc w:val="center"/>
        </w:trPr>
        <w:tc>
          <w:tcPr>
            <w:tcW w:w="1555" w:type="dxa"/>
          </w:tcPr>
          <w:p w14:paraId="5D8DAE28" w14:textId="63866C57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hamie,</w:t>
            </w:r>
            <w:r w:rsidR="008702E6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="001F2D6C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409" w:type="dxa"/>
          </w:tcPr>
          <w:p w14:paraId="1F5F12F1" w14:textId="3BEF0638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orthern California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Veteran Affairs</w:t>
            </w:r>
            <w:r w:rsidR="0043041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H</w:t>
            </w:r>
            <w:r w:rsidR="0043041A"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ea</w:t>
            </w:r>
            <w:r w:rsidR="0043041A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lth System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</w:t>
            </w:r>
            <w:r w:rsidR="00BD69A0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, 1962-1971</w:t>
            </w:r>
          </w:p>
        </w:tc>
        <w:tc>
          <w:tcPr>
            <w:tcW w:w="1145" w:type="dxa"/>
          </w:tcPr>
          <w:p w14:paraId="1D667C4C" w14:textId="56BAB1A7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1" w:type="dxa"/>
          </w:tcPr>
          <w:p w14:paraId="7FBB33CA" w14:textId="1F2CAAF2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6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4BBED7D3" w14:textId="0DA0FAC8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3144/363</w:t>
            </w:r>
          </w:p>
        </w:tc>
        <w:tc>
          <w:tcPr>
            <w:tcW w:w="1559" w:type="dxa"/>
          </w:tcPr>
          <w:p w14:paraId="736A94D6" w14:textId="0FD05C69" w:rsidR="00AB7939" w:rsidRPr="005507A1" w:rsidRDefault="00050CE5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850" w:type="dxa"/>
          </w:tcPr>
          <w:p w14:paraId="5ADCD81E" w14:textId="6466699D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832" w:type="dxa"/>
          </w:tcPr>
          <w:p w14:paraId="655BD2D5" w14:textId="47EE892C" w:rsidR="00AB7939" w:rsidRPr="005507A1" w:rsidRDefault="00197F4B" w:rsidP="00D82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78 (0.72-0.85)</w:t>
            </w:r>
          </w:p>
        </w:tc>
        <w:tc>
          <w:tcPr>
            <w:tcW w:w="4564" w:type="dxa"/>
          </w:tcPr>
          <w:p w14:paraId="0EB430B7" w14:textId="22849012" w:rsidR="00AB7939" w:rsidRPr="005507A1" w:rsidRDefault="00197F4B" w:rsidP="00D820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Age, race, </w:t>
            </w:r>
            <w:r w:rsidR="004E119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BMI,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inasteride</w:t>
            </w:r>
            <w:r w:rsidR="004E119F"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se, preoperative PSA</w:t>
            </w:r>
            <w:r w:rsidR="004E119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, agent </w:t>
            </w:r>
            <w:r w:rsidR="004E119F"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o</w:t>
            </w:r>
            <w:r w:rsidR="004E119F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ange exposure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</w:t>
            </w:r>
            <w:r w:rsidR="00704996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OR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moking history was</w:t>
            </w:r>
            <w:r w:rsidR="00050CE5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graded on a scale from 0 to 5 as follows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: 0, lifetime nonsmoker; 1, quit</w:t>
            </w:r>
            <w:r w:rsidR="00050CE5"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&gt;14 years ago; 2, quit &gt;7 years ago; 3, quit &gt;4</w:t>
            </w:r>
            <w:r w:rsidR="00050CE5" w:rsidRPr="005507A1">
              <w:rPr>
                <w:sz w:val="22"/>
                <w:szCs w:val="22"/>
              </w:rPr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years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lastRenderedPageBreak/>
              <w:t>ago; 4, quit in the last year; and 5, current</w:t>
            </w:r>
            <w:r w:rsidR="00BD69A0" w:rsidRPr="005507A1">
              <w:t xml:space="preserve"> 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</w:tr>
      <w:tr w:rsidR="00101940" w:rsidRPr="005507A1" w14:paraId="74EF427E" w14:textId="77777777" w:rsidTr="002F794F">
        <w:trPr>
          <w:trHeight w:val="253"/>
          <w:jc w:val="center"/>
        </w:trPr>
        <w:tc>
          <w:tcPr>
            <w:tcW w:w="1555" w:type="dxa"/>
          </w:tcPr>
          <w:p w14:paraId="2FBA2514" w14:textId="46665192" w:rsidR="00101940" w:rsidRPr="005507A1" w:rsidRDefault="00101940" w:rsidP="00101940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lastRenderedPageBreak/>
              <w:t>Laukkanen,</w:t>
            </w:r>
            <w:r w:rsidR="008702E6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7</w:t>
            </w:r>
            <w:r w:rsidR="001F2D6C" w:rsidRPr="005507A1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2E08F45E" w14:textId="132D2D43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eastAsiaTheme="minorEastAsia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409" w:type="dxa"/>
          </w:tcPr>
          <w:p w14:paraId="2893957D" w14:textId="472E1145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Kuopio Ischemic Heart Disease Risk Factor Study; Finland, 1984-1989</w:t>
            </w:r>
          </w:p>
        </w:tc>
        <w:tc>
          <w:tcPr>
            <w:tcW w:w="1145" w:type="dxa"/>
          </w:tcPr>
          <w:p w14:paraId="40DA9FFF" w14:textId="4D596B2B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ohort,</w:t>
            </w:r>
            <w:r w:rsidRPr="005507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1" w:type="dxa"/>
          </w:tcPr>
          <w:p w14:paraId="7A71280F" w14:textId="77777777" w:rsidR="00101940" w:rsidRPr="005507A1" w:rsidRDefault="00101940" w:rsidP="00101940">
            <w:pPr>
              <w:rPr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005</w:t>
            </w:r>
          </w:p>
          <w:p w14:paraId="1E38CD56" w14:textId="621AC6AD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(16.7)</w:t>
            </w:r>
          </w:p>
        </w:tc>
        <w:tc>
          <w:tcPr>
            <w:tcW w:w="1276" w:type="dxa"/>
          </w:tcPr>
          <w:p w14:paraId="042A0B9A" w14:textId="3844C52C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68/127</w:t>
            </w:r>
          </w:p>
        </w:tc>
        <w:tc>
          <w:tcPr>
            <w:tcW w:w="1559" w:type="dxa"/>
          </w:tcPr>
          <w:p w14:paraId="5C0BBEA1" w14:textId="414CF928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Cigarette pack-years per 10 years</w:t>
            </w:r>
          </w:p>
        </w:tc>
        <w:tc>
          <w:tcPr>
            <w:tcW w:w="850" w:type="dxa"/>
          </w:tcPr>
          <w:p w14:paraId="499CFC5B" w14:textId="40FF5B02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832" w:type="dxa"/>
          </w:tcPr>
          <w:p w14:paraId="268A0F0B" w14:textId="1F532FA6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94 (0.82-1.09)</w:t>
            </w:r>
          </w:p>
        </w:tc>
        <w:tc>
          <w:tcPr>
            <w:tcW w:w="4564" w:type="dxa"/>
          </w:tcPr>
          <w:p w14:paraId="196FE6A0" w14:textId="44AB35C1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ge</w:t>
            </w:r>
            <w:r w:rsidRPr="005507A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BMI, physical fitness, alcohol consumption</w:t>
            </w:r>
            <w:r w:rsidR="00EC076C" w:rsidRPr="005507A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; RR</w:t>
            </w:r>
          </w:p>
        </w:tc>
      </w:tr>
      <w:tr w:rsidR="00101940" w:rsidRPr="005507A1" w14:paraId="74C90223" w14:textId="77777777" w:rsidTr="002F794F">
        <w:trPr>
          <w:trHeight w:val="253"/>
          <w:jc w:val="center"/>
        </w:trPr>
        <w:tc>
          <w:tcPr>
            <w:tcW w:w="1555" w:type="dxa"/>
          </w:tcPr>
          <w:p w14:paraId="769FE65F" w14:textId="5DCCD16F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Karlsen,</w:t>
            </w:r>
            <w:r w:rsidR="008702E6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="001F2D6C"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066E9583" w14:textId="6F55B73B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409" w:type="dxa"/>
          </w:tcPr>
          <w:p w14:paraId="466341DA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Danish Diet, Cancer</w:t>
            </w:r>
          </w:p>
          <w:p w14:paraId="5B6A6E46" w14:textId="68E225EE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nd Health Study;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Denmark, 1993-1997</w:t>
            </w:r>
          </w:p>
        </w:tc>
        <w:tc>
          <w:tcPr>
            <w:tcW w:w="1145" w:type="dxa"/>
          </w:tcPr>
          <w:p w14:paraId="46D5FE37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ohort,</w:t>
            </w:r>
          </w:p>
          <w:p w14:paraId="1D15494D" w14:textId="1A866D42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incidence</w:t>
            </w:r>
          </w:p>
        </w:tc>
        <w:tc>
          <w:tcPr>
            <w:tcW w:w="851" w:type="dxa"/>
          </w:tcPr>
          <w:p w14:paraId="321A3852" w14:textId="77777777" w:rsidR="00101940" w:rsidRPr="005507A1" w:rsidRDefault="00101940" w:rsidP="0010194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00-</w:t>
            </w:r>
          </w:p>
          <w:p w14:paraId="54A9C897" w14:textId="32EF763C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0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10813CD9" w14:textId="2797AA79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914/129</w:t>
            </w:r>
          </w:p>
        </w:tc>
        <w:tc>
          <w:tcPr>
            <w:tcW w:w="1559" w:type="dxa"/>
          </w:tcPr>
          <w:p w14:paraId="0073B329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  <w:p w14:paraId="71ACDF25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  <w:p w14:paraId="0FF97193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-10 g/day</w:t>
            </w:r>
          </w:p>
          <w:p w14:paraId="6F86DF67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1-20</w:t>
            </w:r>
          </w:p>
          <w:p w14:paraId="49080B33" w14:textId="24356BCE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0+</w:t>
            </w:r>
          </w:p>
        </w:tc>
        <w:tc>
          <w:tcPr>
            <w:tcW w:w="850" w:type="dxa"/>
          </w:tcPr>
          <w:p w14:paraId="30757B34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  <w:p w14:paraId="26044AAA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  <w:p w14:paraId="0DB12E42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1484CED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4A29079" w14:textId="2DBC0DB8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32" w:type="dxa"/>
          </w:tcPr>
          <w:p w14:paraId="22671BB8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  <w:p w14:paraId="689F2D72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2 (0.71-1.45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3D9F52D2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27 (0.71-2.28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2439050D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1.06 (0.66-1.69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7B8D4FD7" w14:textId="3A83977E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Fonts w:ascii="Times New Roman" w:hAnsi="Times New Roman" w:cs="Times New Roman"/>
                <w:sz w:val="22"/>
                <w:szCs w:val="22"/>
              </w:rPr>
              <w:t>0.80 (0.45-1.44)</w:t>
            </w:r>
            <w:r w:rsidRPr="005507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564" w:type="dxa"/>
          </w:tcPr>
          <w:p w14:paraId="65579975" w14:textId="77777777" w:rsidR="00101940" w:rsidRPr="005507A1" w:rsidRDefault="00101940" w:rsidP="001019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None;</w:t>
            </w:r>
          </w:p>
          <w:p w14:paraId="773CDBCB" w14:textId="6CA711CA" w:rsidR="00101940" w:rsidRPr="005507A1" w:rsidRDefault="00101940" w:rsidP="00101940">
            <w:pPr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507A1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 g tobacco/cigarette, 4.5 g tobacco/cigar, 3 g tobacco/cheroot, 3 g tobacco/pipe</w:t>
            </w:r>
          </w:p>
        </w:tc>
      </w:tr>
    </w:tbl>
    <w:p w14:paraId="201536AE" w14:textId="2365DF68" w:rsidR="003E56C1" w:rsidRPr="005507A1" w:rsidRDefault="003E56C1" w:rsidP="00BF5EE3">
      <w:pPr>
        <w:spacing w:line="480" w:lineRule="auto"/>
        <w:rPr>
          <w:rFonts w:ascii="Times New Roman" w:hAnsi="Times New Roman" w:cs="Times New Roman"/>
        </w:rPr>
      </w:pP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>FU, follow-up; RR, r</w:t>
      </w:r>
      <w:r w:rsidR="004A1587" w:rsidRPr="005507A1">
        <w:rPr>
          <w:rStyle w:val="fontstyle01"/>
          <w:rFonts w:ascii="Times New Roman" w:hAnsi="Times New Roman" w:cs="Times New Roman" w:hint="eastAsia"/>
          <w:sz w:val="24"/>
          <w:szCs w:val="24"/>
        </w:rPr>
        <w:t>e</w:t>
      </w:r>
      <w:r w:rsidR="004A1587" w:rsidRPr="005507A1">
        <w:rPr>
          <w:rStyle w:val="fontstyle01"/>
          <w:rFonts w:ascii="Times New Roman" w:hAnsi="Times New Roman" w:cs="Times New Roman"/>
          <w:sz w:val="24"/>
          <w:szCs w:val="24"/>
        </w:rPr>
        <w:t>lative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r</w:t>
      </w:r>
      <w:r w:rsidR="004A1587" w:rsidRPr="005507A1">
        <w:rPr>
          <w:rStyle w:val="fontstyle01"/>
          <w:rFonts w:ascii="Times New Roman" w:hAnsi="Times New Roman" w:cs="Times New Roman"/>
          <w:sz w:val="24"/>
          <w:szCs w:val="24"/>
        </w:rPr>
        <w:t>isk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; CI, confidence interval; </w:t>
      </w:r>
      <w:r w:rsidR="00715A30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NR, not reported; </w:t>
      </w:r>
      <w:r w:rsidR="00B23B77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US, United States; </w:t>
      </w:r>
      <w:r w:rsidR="0031673D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BP, blood pressure; </w:t>
      </w:r>
      <w:r w:rsidR="00416FC2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BMI, body mass index; </w:t>
      </w:r>
      <w:r w:rsidR="00715A30" w:rsidRPr="005507A1">
        <w:rPr>
          <w:rStyle w:val="fontstyle01"/>
          <w:rFonts w:ascii="Times New Roman" w:hAnsi="Times New Roman" w:cs="Times New Roman"/>
          <w:sz w:val="24"/>
          <w:szCs w:val="24"/>
        </w:rPr>
        <w:t>pk-</w:t>
      </w:r>
      <w:proofErr w:type="spellStart"/>
      <w:r w:rsidR="00715A30" w:rsidRPr="005507A1">
        <w:rPr>
          <w:rStyle w:val="fontstyle01"/>
          <w:rFonts w:ascii="Times New Roman" w:hAnsi="Times New Roman" w:cs="Times New Roman"/>
          <w:sz w:val="24"/>
          <w:szCs w:val="24"/>
        </w:rPr>
        <w:t>yr</w:t>
      </w:r>
      <w:proofErr w:type="spellEnd"/>
      <w:r w:rsidR="00715A30" w:rsidRPr="005507A1">
        <w:rPr>
          <w:rStyle w:val="fontstyle01"/>
          <w:rFonts w:ascii="Times New Roman" w:hAnsi="Times New Roman" w:cs="Times New Roman"/>
          <w:sz w:val="24"/>
          <w:szCs w:val="24"/>
        </w:rPr>
        <w:t>, pack-year;</w:t>
      </w:r>
      <w:r w:rsidR="002F794F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07E3" w:rsidRPr="005507A1">
        <w:rPr>
          <w:rStyle w:val="fontstyle01"/>
          <w:rFonts w:ascii="Times New Roman" w:hAnsi="Times New Roman" w:cs="Times New Roman"/>
          <w:sz w:val="24"/>
          <w:szCs w:val="24"/>
        </w:rPr>
        <w:t>yr</w:t>
      </w:r>
      <w:proofErr w:type="spellEnd"/>
      <w:r w:rsidR="009707E3" w:rsidRPr="005507A1">
        <w:rPr>
          <w:rStyle w:val="fontstyle01"/>
          <w:rFonts w:ascii="Times New Roman" w:hAnsi="Times New Roman" w:cs="Times New Roman"/>
          <w:sz w:val="24"/>
          <w:szCs w:val="24"/>
        </w:rPr>
        <w:t>, year;</w:t>
      </w:r>
      <w:r w:rsidR="00715A30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72500" w:rsidRPr="005507A1">
        <w:rPr>
          <w:rFonts w:ascii="Times New Roman" w:hAnsi="Times New Roman" w:cs="Times New Roman"/>
        </w:rPr>
        <w:t xml:space="preserve">HR, hazard ratio; </w:t>
      </w:r>
      <w:r w:rsidR="00B23B77" w:rsidRPr="005507A1">
        <w:rPr>
          <w:rStyle w:val="fontstyle01"/>
          <w:rFonts w:ascii="Times New Roman" w:hAnsi="Times New Roman" w:cs="Times New Roman"/>
          <w:sz w:val="24"/>
          <w:szCs w:val="24"/>
        </w:rPr>
        <w:t>UK, United Kingdom;</w:t>
      </w:r>
      <w:r w:rsidR="00B23B77" w:rsidRPr="005507A1">
        <w:rPr>
          <w:rFonts w:ascii="Times New Roman" w:hAnsi="Times New Roman" w:cs="Times New Roman"/>
        </w:rPr>
        <w:t xml:space="preserve"> </w:t>
      </w:r>
      <w:r w:rsidR="004964B9" w:rsidRPr="005507A1">
        <w:rPr>
          <w:rStyle w:val="fontstyle01"/>
          <w:rFonts w:ascii="Times New Roman" w:hAnsi="Times New Roman" w:cs="Times New Roman"/>
          <w:sz w:val="24"/>
          <w:szCs w:val="24"/>
        </w:rPr>
        <w:t>PSA, prostate-specific antigen</w:t>
      </w:r>
      <w:r w:rsidR="004964B9" w:rsidRPr="005507A1">
        <w:rPr>
          <w:rStyle w:val="fontstyle01"/>
          <w:rFonts w:ascii="Times New Roman" w:hAnsi="Times New Roman" w:cs="Times New Roman" w:hint="eastAsia"/>
          <w:sz w:val="24"/>
          <w:szCs w:val="24"/>
        </w:rPr>
        <w:t>;</w:t>
      </w:r>
      <w:r w:rsidR="004964B9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DM, diabetes mellitus; 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>NS, non-significant (95% CIs or p-values were not reported, but the</w:t>
      </w:r>
      <w:r w:rsidR="00993954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authors reported that </w:t>
      </w:r>
      <w:r w:rsidR="002F794F" w:rsidRPr="005507A1">
        <w:rPr>
          <w:rStyle w:val="fontstyle01"/>
          <w:rFonts w:ascii="Times New Roman" w:hAnsi="Times New Roman" w:cs="Times New Roman" w:hint="eastAsia"/>
          <w:sz w:val="24"/>
          <w:szCs w:val="24"/>
        </w:rPr>
        <w:t>ther</w:t>
      </w:r>
      <w:r w:rsidR="002F794F"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e 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>w</w:t>
      </w:r>
      <w:r w:rsidR="002F794F" w:rsidRPr="005507A1">
        <w:rPr>
          <w:rStyle w:val="fontstyle01"/>
          <w:rFonts w:ascii="Times New Roman" w:hAnsi="Times New Roman" w:cs="Times New Roman"/>
          <w:sz w:val="24"/>
          <w:szCs w:val="24"/>
        </w:rPr>
        <w:t>as</w:t>
      </w:r>
      <w:r w:rsidRPr="005507A1">
        <w:rPr>
          <w:rStyle w:val="fontstyle01"/>
          <w:rFonts w:ascii="Times New Roman" w:hAnsi="Times New Roman" w:cs="Times New Roman"/>
          <w:sz w:val="24"/>
          <w:szCs w:val="24"/>
        </w:rPr>
        <w:t xml:space="preserve"> no significant association)</w:t>
      </w:r>
      <w:r w:rsidR="004964B9" w:rsidRPr="005507A1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68DF7937" w14:textId="4B5297FE" w:rsidR="003E56C1" w:rsidRPr="005507A1" w:rsidRDefault="003E56C1" w:rsidP="00BF5EE3">
      <w:pPr>
        <w:spacing w:line="480" w:lineRule="auto"/>
        <w:rPr>
          <w:rFonts w:ascii="Times New Roman" w:hAnsi="Times New Roman" w:cs="Times New Roman"/>
        </w:rPr>
      </w:pPr>
      <w:r w:rsidRPr="005507A1">
        <w:rPr>
          <w:rFonts w:ascii="Times New Roman" w:hAnsi="Times New Roman" w:cs="Times New Roman" w:hint="eastAsia"/>
        </w:rPr>
        <w:t>*</w:t>
      </w:r>
      <w:r w:rsidR="00537C2E" w:rsidRPr="005507A1">
        <w:rPr>
          <w:rFonts w:ascii="Times New Roman" w:hAnsi="Times New Roman" w:cs="Times New Roman"/>
        </w:rPr>
        <w:t xml:space="preserve"> </w:t>
      </w:r>
      <w:r w:rsidRPr="005507A1">
        <w:rPr>
          <w:rFonts w:ascii="Times New Roman" w:hAnsi="Times New Roman" w:cs="Times New Roman"/>
        </w:rPr>
        <w:t>Data on cigarette smoking</w:t>
      </w:r>
      <w:r w:rsidR="00285B01" w:rsidRPr="005507A1">
        <w:rPr>
          <w:rFonts w:ascii="Times New Roman" w:hAnsi="Times New Roman" w:cs="Times New Roman"/>
        </w:rPr>
        <w:t>.</w:t>
      </w:r>
      <w:r w:rsidRPr="005507A1">
        <w:rPr>
          <w:rFonts w:ascii="Times New Roman" w:hAnsi="Times New Roman" w:cs="Times New Roman"/>
        </w:rPr>
        <w:t xml:space="preserve"> </w:t>
      </w:r>
    </w:p>
    <w:p w14:paraId="603A222C" w14:textId="6D1654B7" w:rsidR="003E56C1" w:rsidRPr="005507A1" w:rsidRDefault="003E56C1" w:rsidP="00BF5EE3">
      <w:pPr>
        <w:spacing w:line="480" w:lineRule="auto"/>
        <w:rPr>
          <w:rFonts w:ascii="Times New Roman" w:hAnsi="Times New Roman" w:cs="Times New Roman"/>
        </w:rPr>
      </w:pPr>
      <w:proofErr w:type="spellStart"/>
      <w:r w:rsidRPr="005507A1">
        <w:rPr>
          <w:rFonts w:ascii="Times New Roman" w:hAnsi="Times New Roman" w:cs="Times New Roman"/>
          <w:vertAlign w:val="superscript"/>
        </w:rPr>
        <w:t>a</w:t>
      </w:r>
      <w:proofErr w:type="spellEnd"/>
      <w:r w:rsidR="00537C2E" w:rsidRPr="005507A1">
        <w:rPr>
          <w:rFonts w:ascii="Times New Roman" w:hAnsi="Times New Roman" w:cs="Times New Roman"/>
        </w:rPr>
        <w:t xml:space="preserve"> </w:t>
      </w:r>
      <w:proofErr w:type="gramStart"/>
      <w:r w:rsidRPr="005507A1">
        <w:rPr>
          <w:rFonts w:ascii="Times New Roman" w:hAnsi="Times New Roman" w:cs="Times New Roman"/>
        </w:rPr>
        <w:t>The</w:t>
      </w:r>
      <w:proofErr w:type="gramEnd"/>
      <w:r w:rsidRPr="005507A1">
        <w:rPr>
          <w:rFonts w:ascii="Times New Roman" w:hAnsi="Times New Roman" w:cs="Times New Roman"/>
        </w:rPr>
        <w:t xml:space="preserve"> mean or median of follow-up in years.</w:t>
      </w:r>
    </w:p>
    <w:p w14:paraId="201D1B7F" w14:textId="06F8313A" w:rsidR="003E56C1" w:rsidRPr="005507A1" w:rsidRDefault="004E5583" w:rsidP="00BF5EE3">
      <w:pPr>
        <w:spacing w:line="480" w:lineRule="auto"/>
        <w:rPr>
          <w:rFonts w:ascii="Times New Roman" w:hAnsi="Times New Roman" w:cs="Times New Roman"/>
        </w:rPr>
      </w:pPr>
      <w:r w:rsidRPr="005507A1">
        <w:rPr>
          <w:rFonts w:ascii="Times New Roman" w:hAnsi="Times New Roman" w:cs="Times New Roman"/>
          <w:vertAlign w:val="superscript"/>
        </w:rPr>
        <w:t>b</w:t>
      </w:r>
      <w:r w:rsidR="00537C2E" w:rsidRPr="005507A1">
        <w:rPr>
          <w:rFonts w:ascii="Times New Roman" w:hAnsi="Times New Roman" w:cs="Times New Roman"/>
        </w:rPr>
        <w:t xml:space="preserve"> </w:t>
      </w:r>
      <w:r w:rsidR="003B3D88" w:rsidRPr="005507A1">
        <w:rPr>
          <w:rFonts w:ascii="Times New Roman" w:hAnsi="Times New Roman" w:cs="Times New Roman"/>
        </w:rPr>
        <w:t>RR and 95% CI were calculated using frequency distributions or risk estimates and 95% CIs</w:t>
      </w:r>
      <w:r w:rsidR="003B3D88" w:rsidRPr="005507A1">
        <w:rPr>
          <w:rFonts w:ascii="Times New Roman" w:hAnsi="Times New Roman" w:cs="Times New Roman" w:hint="eastAsia"/>
        </w:rPr>
        <w:t xml:space="preserve"> </w:t>
      </w:r>
      <w:r w:rsidR="003B3D88" w:rsidRPr="005507A1">
        <w:rPr>
          <w:rFonts w:ascii="Times New Roman" w:hAnsi="Times New Roman" w:cs="Times New Roman"/>
        </w:rPr>
        <w:t>in</w:t>
      </w:r>
      <w:r w:rsidR="003B3D88" w:rsidRPr="005507A1">
        <w:rPr>
          <w:rFonts w:ascii="Times New Roman" w:hAnsi="Times New Roman" w:cs="Times New Roman" w:hint="eastAsia"/>
        </w:rPr>
        <w:t xml:space="preserve"> sub</w:t>
      </w:r>
      <w:r w:rsidR="003B3D88" w:rsidRPr="005507A1">
        <w:rPr>
          <w:rFonts w:ascii="Times New Roman" w:hAnsi="Times New Roman" w:cs="Times New Roman"/>
        </w:rPr>
        <w:t>groups</w:t>
      </w:r>
      <w:r w:rsidR="000848B4" w:rsidRPr="005507A1">
        <w:rPr>
          <w:rFonts w:ascii="Times New Roman" w:hAnsi="Times New Roman" w:cs="Times New Roman"/>
        </w:rPr>
        <w:t>.</w:t>
      </w:r>
    </w:p>
    <w:p w14:paraId="72E71F09" w14:textId="32FA8A83" w:rsidR="001B543C" w:rsidRPr="008351A9" w:rsidRDefault="001B543C" w:rsidP="004671FC">
      <w:pPr>
        <w:spacing w:line="360" w:lineRule="auto"/>
        <w:rPr>
          <w:rFonts w:ascii="Times New Roman" w:hAnsi="Times New Roman" w:cs="Times New Roman"/>
        </w:rPr>
      </w:pPr>
      <w:r w:rsidRPr="005507A1">
        <w:rPr>
          <w:rFonts w:ascii="Times New Roman" w:hAnsi="Times New Roman" w:cs="Times New Roman"/>
          <w:vertAlign w:val="superscript"/>
        </w:rPr>
        <w:t>c</w:t>
      </w:r>
      <w:r w:rsidRPr="005507A1">
        <w:rPr>
          <w:rFonts w:ascii="Times New Roman" w:hAnsi="Times New Roman" w:cs="Times New Roman"/>
        </w:rPr>
        <w:t xml:space="preserve"> RR and 95% CI were </w:t>
      </w:r>
      <w:r w:rsidR="007A3E48" w:rsidRPr="005507A1">
        <w:rPr>
          <w:rFonts w:ascii="Times New Roman" w:hAnsi="Times New Roman" w:cs="Times New Roman" w:hint="eastAsia"/>
        </w:rPr>
        <w:t>c</w:t>
      </w:r>
      <w:r w:rsidR="007A3E48" w:rsidRPr="005507A1">
        <w:rPr>
          <w:rFonts w:ascii="Times New Roman" w:hAnsi="Times New Roman" w:cs="Times New Roman"/>
        </w:rPr>
        <w:t>onverted</w:t>
      </w:r>
      <w:r w:rsidRPr="005507A1">
        <w:rPr>
          <w:rFonts w:ascii="Times New Roman" w:hAnsi="Times New Roman" w:cs="Times New Roman"/>
        </w:rPr>
        <w:t xml:space="preserve"> </w:t>
      </w:r>
      <w:r w:rsidRPr="005507A1">
        <w:rPr>
          <w:rFonts w:ascii="Times New Roman" w:hAnsi="Times New Roman" w:cs="Times New Roman" w:hint="eastAsia"/>
        </w:rPr>
        <w:t>fr</w:t>
      </w:r>
      <w:r w:rsidRPr="005507A1">
        <w:rPr>
          <w:rFonts w:ascii="Times New Roman" w:hAnsi="Times New Roman" w:cs="Times New Roman"/>
        </w:rPr>
        <w:t xml:space="preserve">om HR and corresponding 95% CI using </w:t>
      </w:r>
      <w:r w:rsidR="002C50DE" w:rsidRPr="005507A1">
        <w:rPr>
          <w:rFonts w:ascii="Times New Roman" w:hAnsi="Times New Roman" w:cs="Times New Roman"/>
        </w:rPr>
        <w:t xml:space="preserve">the </w:t>
      </w:r>
      <w:r w:rsidRPr="005507A1">
        <w:rPr>
          <w:rFonts w:ascii="Times New Roman" w:hAnsi="Times New Roman" w:cs="Times New Roman"/>
        </w:rPr>
        <w:t>formula RR</w:t>
      </w:r>
      <w:r w:rsidR="002C50DE" w:rsidRPr="005507A1">
        <w:rPr>
          <w:rFonts w:ascii="Times New Roman" w:hAnsi="Times New Roman" w:cs="Times New Roman"/>
        </w:rPr>
        <w:t xml:space="preserve"> ≈ </w:t>
      </w:r>
      <w:r w:rsidR="002C50DE" w:rsidRPr="005507A1">
        <w:rPr>
          <w:rFonts w:ascii="Times New Roman" w:hAnsi="Times New Roman" w:cs="Times New Roman" w:hint="eastAsia"/>
        </w:rPr>
        <w:t>(</w:t>
      </w:r>
      <w:r w:rsidR="002C50DE" w:rsidRPr="005507A1">
        <w:rPr>
          <w:rFonts w:ascii="Times New Roman" w:hAnsi="Times New Roman" w:cs="Times New Roman"/>
        </w:rPr>
        <w:t xml:space="preserve">1-e </w:t>
      </w:r>
      <w:r w:rsidR="002C50DE" w:rsidRPr="005507A1">
        <w:rPr>
          <w:rFonts w:ascii="Times New Roman" w:hAnsi="Times New Roman" w:cs="Times New Roman"/>
          <w:vertAlign w:val="superscript"/>
        </w:rPr>
        <w:t xml:space="preserve">HR </w:t>
      </w:r>
      <w:r w:rsidR="002C50DE" w:rsidRPr="005507A1">
        <w:rPr>
          <w:rFonts w:ascii="Times New Roman" w:hAnsi="Times New Roman" w:cs="Times New Roman" w:hint="eastAsia"/>
          <w:vertAlign w:val="superscript"/>
        </w:rPr>
        <w:t>x</w:t>
      </w:r>
      <w:r w:rsidR="002C50DE" w:rsidRPr="005507A1">
        <w:rPr>
          <w:rFonts w:ascii="Times New Roman" w:hAnsi="Times New Roman" w:cs="Times New Roman"/>
          <w:vertAlign w:val="superscript"/>
        </w:rPr>
        <w:t xml:space="preserve"> ln (1-P</w:t>
      </w:r>
      <w:r w:rsidR="002C50DE" w:rsidRPr="005507A1">
        <w:rPr>
          <w:rFonts w:ascii="Times New Roman" w:hAnsi="Times New Roman" w:cs="Times New Roman"/>
          <w:sz w:val="16"/>
          <w:szCs w:val="16"/>
          <w:vertAlign w:val="superscript"/>
        </w:rPr>
        <w:t>0</w:t>
      </w:r>
      <w:r w:rsidR="002C50DE" w:rsidRPr="005507A1">
        <w:rPr>
          <w:rFonts w:ascii="Times New Roman" w:hAnsi="Times New Roman" w:cs="Times New Roman"/>
          <w:vertAlign w:val="superscript"/>
        </w:rPr>
        <w:t>)</w:t>
      </w:r>
      <w:r w:rsidR="002C50DE" w:rsidRPr="005507A1">
        <w:rPr>
          <w:rFonts w:ascii="Times New Roman" w:hAnsi="Times New Roman" w:cs="Times New Roman"/>
        </w:rPr>
        <w:t>)/P</w:t>
      </w:r>
      <w:r w:rsidR="002C50DE" w:rsidRPr="005507A1">
        <w:rPr>
          <w:rFonts w:ascii="Times New Roman" w:hAnsi="Times New Roman" w:cs="Times New Roman"/>
          <w:vertAlign w:val="subscript"/>
        </w:rPr>
        <w:t>0</w:t>
      </w:r>
      <w:r w:rsidR="002C50DE" w:rsidRPr="005507A1">
        <w:rPr>
          <w:rFonts w:ascii="Times New Roman" w:hAnsi="Times New Roman" w:cs="Times New Roman"/>
        </w:rPr>
        <w:t xml:space="preserve"> (P</w:t>
      </w:r>
      <w:r w:rsidR="002C50DE" w:rsidRPr="005507A1">
        <w:rPr>
          <w:rFonts w:ascii="Times New Roman" w:hAnsi="Times New Roman" w:cs="Times New Roman"/>
          <w:vertAlign w:val="subscript"/>
        </w:rPr>
        <w:t>0</w:t>
      </w:r>
      <w:r w:rsidR="002C50DE" w:rsidRPr="005507A1">
        <w:rPr>
          <w:rFonts w:ascii="Times New Roman" w:hAnsi="Times New Roman" w:cs="Times New Roman"/>
        </w:rPr>
        <w:t xml:space="preserve"> refers to the incidence </w:t>
      </w:r>
      <w:r w:rsidR="003C6BC8" w:rsidRPr="005507A1">
        <w:rPr>
          <w:rFonts w:ascii="Times New Roman" w:hAnsi="Times New Roman" w:cs="Times New Roman"/>
        </w:rPr>
        <w:t xml:space="preserve">rate </w:t>
      </w:r>
      <w:r w:rsidR="002C50DE" w:rsidRPr="005507A1">
        <w:rPr>
          <w:rFonts w:ascii="Times New Roman" w:hAnsi="Times New Roman" w:cs="Times New Roman"/>
        </w:rPr>
        <w:t xml:space="preserve">of </w:t>
      </w:r>
      <w:proofErr w:type="spellStart"/>
      <w:r w:rsidR="002C50DE" w:rsidRPr="005507A1">
        <w:rPr>
          <w:rFonts w:ascii="Times New Roman" w:hAnsi="Times New Roman" w:cs="Times New Roman"/>
        </w:rPr>
        <w:t>PCa</w:t>
      </w:r>
      <w:proofErr w:type="spellEnd"/>
      <w:r w:rsidR="002C50DE" w:rsidRPr="005507A1">
        <w:rPr>
          <w:rFonts w:ascii="Times New Roman" w:hAnsi="Times New Roman" w:cs="Times New Roman"/>
        </w:rPr>
        <w:t xml:space="preserve"> in </w:t>
      </w:r>
      <w:r w:rsidR="002C50DE" w:rsidRPr="005507A1">
        <w:rPr>
          <w:rFonts w:ascii="Times New Roman" w:hAnsi="Times New Roman" w:cs="Times New Roman" w:hint="eastAsia"/>
        </w:rPr>
        <w:t>the</w:t>
      </w:r>
      <w:r w:rsidR="002C50DE" w:rsidRPr="005507A1">
        <w:rPr>
          <w:rFonts w:ascii="Times New Roman" w:hAnsi="Times New Roman" w:cs="Times New Roman"/>
        </w:rPr>
        <w:t xml:space="preserve"> control group).</w:t>
      </w:r>
    </w:p>
    <w:sectPr w:rsidR="001B543C" w:rsidRPr="008351A9" w:rsidSect="003745B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3BA03" w14:textId="77777777" w:rsidR="00691008" w:rsidRDefault="00691008" w:rsidP="00145910">
      <w:r>
        <w:separator/>
      </w:r>
    </w:p>
  </w:endnote>
  <w:endnote w:type="continuationSeparator" w:id="0">
    <w:p w14:paraId="61679563" w14:textId="77777777" w:rsidR="00691008" w:rsidRDefault="00691008" w:rsidP="00145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AdvTTeb5f0e55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26658" w14:textId="77777777" w:rsidR="00691008" w:rsidRDefault="00691008" w:rsidP="00145910">
      <w:r>
        <w:separator/>
      </w:r>
    </w:p>
  </w:footnote>
  <w:footnote w:type="continuationSeparator" w:id="0">
    <w:p w14:paraId="65EB7C79" w14:textId="77777777" w:rsidR="00691008" w:rsidRDefault="00691008" w:rsidP="00145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31"/>
    <w:rsid w:val="000032DB"/>
    <w:rsid w:val="00004072"/>
    <w:rsid w:val="000060B3"/>
    <w:rsid w:val="00006918"/>
    <w:rsid w:val="000069A4"/>
    <w:rsid w:val="00011615"/>
    <w:rsid w:val="00016643"/>
    <w:rsid w:val="00017728"/>
    <w:rsid w:val="00022E77"/>
    <w:rsid w:val="00027191"/>
    <w:rsid w:val="00027AC4"/>
    <w:rsid w:val="00027C93"/>
    <w:rsid w:val="000321F5"/>
    <w:rsid w:val="00033A54"/>
    <w:rsid w:val="00034F4C"/>
    <w:rsid w:val="00036B38"/>
    <w:rsid w:val="00037681"/>
    <w:rsid w:val="000416F9"/>
    <w:rsid w:val="00043068"/>
    <w:rsid w:val="00050B18"/>
    <w:rsid w:val="00050CE5"/>
    <w:rsid w:val="000544DE"/>
    <w:rsid w:val="0005498C"/>
    <w:rsid w:val="00055511"/>
    <w:rsid w:val="00056893"/>
    <w:rsid w:val="00060A8D"/>
    <w:rsid w:val="000665D0"/>
    <w:rsid w:val="00067B40"/>
    <w:rsid w:val="00070C4B"/>
    <w:rsid w:val="00071A76"/>
    <w:rsid w:val="00074930"/>
    <w:rsid w:val="00075F67"/>
    <w:rsid w:val="00080DE8"/>
    <w:rsid w:val="0008159E"/>
    <w:rsid w:val="000846D6"/>
    <w:rsid w:val="000848B4"/>
    <w:rsid w:val="00084D1D"/>
    <w:rsid w:val="00084F96"/>
    <w:rsid w:val="000853E3"/>
    <w:rsid w:val="00090CF4"/>
    <w:rsid w:val="00091DC0"/>
    <w:rsid w:val="00091FF9"/>
    <w:rsid w:val="00095F4C"/>
    <w:rsid w:val="0009605A"/>
    <w:rsid w:val="000969F9"/>
    <w:rsid w:val="000A0B3B"/>
    <w:rsid w:val="000A10FA"/>
    <w:rsid w:val="000A2576"/>
    <w:rsid w:val="000A47DE"/>
    <w:rsid w:val="000A523F"/>
    <w:rsid w:val="000A6A90"/>
    <w:rsid w:val="000A6EAF"/>
    <w:rsid w:val="000B0453"/>
    <w:rsid w:val="000B04B9"/>
    <w:rsid w:val="000B65FD"/>
    <w:rsid w:val="000C03C3"/>
    <w:rsid w:val="000C111C"/>
    <w:rsid w:val="000C2029"/>
    <w:rsid w:val="000C3229"/>
    <w:rsid w:val="000C6524"/>
    <w:rsid w:val="000D082C"/>
    <w:rsid w:val="000D1AF8"/>
    <w:rsid w:val="000E18D9"/>
    <w:rsid w:val="000E32F5"/>
    <w:rsid w:val="000E4C34"/>
    <w:rsid w:val="000E6FF7"/>
    <w:rsid w:val="000E7FCB"/>
    <w:rsid w:val="000F0036"/>
    <w:rsid w:val="000F3806"/>
    <w:rsid w:val="000F4EF9"/>
    <w:rsid w:val="00101081"/>
    <w:rsid w:val="00101940"/>
    <w:rsid w:val="001042C6"/>
    <w:rsid w:val="001058C9"/>
    <w:rsid w:val="00112D7A"/>
    <w:rsid w:val="00113160"/>
    <w:rsid w:val="00114E50"/>
    <w:rsid w:val="001157A1"/>
    <w:rsid w:val="00120E65"/>
    <w:rsid w:val="00123E11"/>
    <w:rsid w:val="00124B5D"/>
    <w:rsid w:val="00131F61"/>
    <w:rsid w:val="00140362"/>
    <w:rsid w:val="00141A6B"/>
    <w:rsid w:val="00141EB4"/>
    <w:rsid w:val="00142823"/>
    <w:rsid w:val="00143E5C"/>
    <w:rsid w:val="00145910"/>
    <w:rsid w:val="001459A8"/>
    <w:rsid w:val="00151F9C"/>
    <w:rsid w:val="001528EA"/>
    <w:rsid w:val="00155EE0"/>
    <w:rsid w:val="00161E6A"/>
    <w:rsid w:val="001637ED"/>
    <w:rsid w:val="00165A3F"/>
    <w:rsid w:val="00172489"/>
    <w:rsid w:val="001770C0"/>
    <w:rsid w:val="0018129B"/>
    <w:rsid w:val="00181BA4"/>
    <w:rsid w:val="00181EAC"/>
    <w:rsid w:val="00186430"/>
    <w:rsid w:val="00187D08"/>
    <w:rsid w:val="00187F97"/>
    <w:rsid w:val="001919FE"/>
    <w:rsid w:val="00192D1A"/>
    <w:rsid w:val="00192F5A"/>
    <w:rsid w:val="00196CB3"/>
    <w:rsid w:val="00197F4B"/>
    <w:rsid w:val="001A0A56"/>
    <w:rsid w:val="001A6F5A"/>
    <w:rsid w:val="001B251C"/>
    <w:rsid w:val="001B457B"/>
    <w:rsid w:val="001B543C"/>
    <w:rsid w:val="001B67EC"/>
    <w:rsid w:val="001B6D0D"/>
    <w:rsid w:val="001C1440"/>
    <w:rsid w:val="001C268D"/>
    <w:rsid w:val="001C2DCD"/>
    <w:rsid w:val="001D33D2"/>
    <w:rsid w:val="001D491C"/>
    <w:rsid w:val="001D5262"/>
    <w:rsid w:val="001E08B6"/>
    <w:rsid w:val="001E1480"/>
    <w:rsid w:val="001E2775"/>
    <w:rsid w:val="001E7A63"/>
    <w:rsid w:val="001F08F3"/>
    <w:rsid w:val="001F0A5E"/>
    <w:rsid w:val="001F2D6C"/>
    <w:rsid w:val="001F5255"/>
    <w:rsid w:val="00204341"/>
    <w:rsid w:val="00206077"/>
    <w:rsid w:val="002076B1"/>
    <w:rsid w:val="00214772"/>
    <w:rsid w:val="00215EC7"/>
    <w:rsid w:val="002171B4"/>
    <w:rsid w:val="00217C7A"/>
    <w:rsid w:val="00221A60"/>
    <w:rsid w:val="002272E2"/>
    <w:rsid w:val="00235563"/>
    <w:rsid w:val="00235FF8"/>
    <w:rsid w:val="00236342"/>
    <w:rsid w:val="0024281B"/>
    <w:rsid w:val="0024588C"/>
    <w:rsid w:val="002469AF"/>
    <w:rsid w:val="0024756F"/>
    <w:rsid w:val="00253B60"/>
    <w:rsid w:val="00255B02"/>
    <w:rsid w:val="00256D45"/>
    <w:rsid w:val="0026089A"/>
    <w:rsid w:val="00260B08"/>
    <w:rsid w:val="00262E3F"/>
    <w:rsid w:val="00265373"/>
    <w:rsid w:val="00265C79"/>
    <w:rsid w:val="00267783"/>
    <w:rsid w:val="00267B0D"/>
    <w:rsid w:val="002703F4"/>
    <w:rsid w:val="00270CD4"/>
    <w:rsid w:val="00276824"/>
    <w:rsid w:val="00282DF5"/>
    <w:rsid w:val="0028460C"/>
    <w:rsid w:val="00285B01"/>
    <w:rsid w:val="00287EEB"/>
    <w:rsid w:val="002909E3"/>
    <w:rsid w:val="00292E52"/>
    <w:rsid w:val="002945D0"/>
    <w:rsid w:val="0029597C"/>
    <w:rsid w:val="002A1BC7"/>
    <w:rsid w:val="002A434C"/>
    <w:rsid w:val="002A5051"/>
    <w:rsid w:val="002A5B7F"/>
    <w:rsid w:val="002A60E1"/>
    <w:rsid w:val="002B1ABB"/>
    <w:rsid w:val="002B3E0F"/>
    <w:rsid w:val="002B7381"/>
    <w:rsid w:val="002C333B"/>
    <w:rsid w:val="002C359C"/>
    <w:rsid w:val="002C50DE"/>
    <w:rsid w:val="002C52DE"/>
    <w:rsid w:val="002C56E9"/>
    <w:rsid w:val="002C7A78"/>
    <w:rsid w:val="002D1970"/>
    <w:rsid w:val="002D1EE4"/>
    <w:rsid w:val="002D1FEA"/>
    <w:rsid w:val="002D2854"/>
    <w:rsid w:val="002D2B42"/>
    <w:rsid w:val="002D33DB"/>
    <w:rsid w:val="002D3492"/>
    <w:rsid w:val="002E4A34"/>
    <w:rsid w:val="002F0CD2"/>
    <w:rsid w:val="002F1BFB"/>
    <w:rsid w:val="002F55C3"/>
    <w:rsid w:val="002F55E3"/>
    <w:rsid w:val="002F794F"/>
    <w:rsid w:val="00301361"/>
    <w:rsid w:val="003020E9"/>
    <w:rsid w:val="00306323"/>
    <w:rsid w:val="00310C6A"/>
    <w:rsid w:val="00311349"/>
    <w:rsid w:val="0031673D"/>
    <w:rsid w:val="00317503"/>
    <w:rsid w:val="0032221F"/>
    <w:rsid w:val="00323CC0"/>
    <w:rsid w:val="00325E6E"/>
    <w:rsid w:val="00326065"/>
    <w:rsid w:val="003321F7"/>
    <w:rsid w:val="00333FED"/>
    <w:rsid w:val="00344C45"/>
    <w:rsid w:val="00345D74"/>
    <w:rsid w:val="00345DCA"/>
    <w:rsid w:val="00353975"/>
    <w:rsid w:val="00353B76"/>
    <w:rsid w:val="00357C50"/>
    <w:rsid w:val="003612DB"/>
    <w:rsid w:val="0036400D"/>
    <w:rsid w:val="00365DEB"/>
    <w:rsid w:val="00367863"/>
    <w:rsid w:val="00372F03"/>
    <w:rsid w:val="00373BE4"/>
    <w:rsid w:val="003745BF"/>
    <w:rsid w:val="003749D5"/>
    <w:rsid w:val="003761FC"/>
    <w:rsid w:val="00382231"/>
    <w:rsid w:val="00382C17"/>
    <w:rsid w:val="003846B5"/>
    <w:rsid w:val="003936CA"/>
    <w:rsid w:val="00394103"/>
    <w:rsid w:val="003948B3"/>
    <w:rsid w:val="003A3C76"/>
    <w:rsid w:val="003B0414"/>
    <w:rsid w:val="003B0664"/>
    <w:rsid w:val="003B3D88"/>
    <w:rsid w:val="003B4402"/>
    <w:rsid w:val="003B4404"/>
    <w:rsid w:val="003B5C58"/>
    <w:rsid w:val="003B5F6A"/>
    <w:rsid w:val="003B6013"/>
    <w:rsid w:val="003B65C9"/>
    <w:rsid w:val="003C0FB6"/>
    <w:rsid w:val="003C0FF5"/>
    <w:rsid w:val="003C6059"/>
    <w:rsid w:val="003C6BC8"/>
    <w:rsid w:val="003D0B6A"/>
    <w:rsid w:val="003D12C3"/>
    <w:rsid w:val="003D36B1"/>
    <w:rsid w:val="003D4230"/>
    <w:rsid w:val="003D544F"/>
    <w:rsid w:val="003E2F19"/>
    <w:rsid w:val="003E56C1"/>
    <w:rsid w:val="003E6247"/>
    <w:rsid w:val="003F1933"/>
    <w:rsid w:val="003F270F"/>
    <w:rsid w:val="00401042"/>
    <w:rsid w:val="00401847"/>
    <w:rsid w:val="00405D64"/>
    <w:rsid w:val="00405E1F"/>
    <w:rsid w:val="00406CB6"/>
    <w:rsid w:val="00407325"/>
    <w:rsid w:val="00407C1C"/>
    <w:rsid w:val="0041601D"/>
    <w:rsid w:val="00416A90"/>
    <w:rsid w:val="00416FC2"/>
    <w:rsid w:val="00422345"/>
    <w:rsid w:val="00424B6E"/>
    <w:rsid w:val="0043023E"/>
    <w:rsid w:val="0043041A"/>
    <w:rsid w:val="00430C2B"/>
    <w:rsid w:val="00434075"/>
    <w:rsid w:val="004404C8"/>
    <w:rsid w:val="004409F4"/>
    <w:rsid w:val="00443FA4"/>
    <w:rsid w:val="00445C73"/>
    <w:rsid w:val="00446A17"/>
    <w:rsid w:val="00446B7A"/>
    <w:rsid w:val="00447423"/>
    <w:rsid w:val="0045028B"/>
    <w:rsid w:val="004512B4"/>
    <w:rsid w:val="004544A9"/>
    <w:rsid w:val="00454B9A"/>
    <w:rsid w:val="00454BF7"/>
    <w:rsid w:val="004572A9"/>
    <w:rsid w:val="00461601"/>
    <w:rsid w:val="00463A9E"/>
    <w:rsid w:val="00466F2A"/>
    <w:rsid w:val="004671FC"/>
    <w:rsid w:val="00467AEB"/>
    <w:rsid w:val="00467E66"/>
    <w:rsid w:val="00472393"/>
    <w:rsid w:val="00476214"/>
    <w:rsid w:val="0047749E"/>
    <w:rsid w:val="00480EAA"/>
    <w:rsid w:val="0048250C"/>
    <w:rsid w:val="00484F9F"/>
    <w:rsid w:val="00485BE0"/>
    <w:rsid w:val="004872CC"/>
    <w:rsid w:val="004964B9"/>
    <w:rsid w:val="004A0FF8"/>
    <w:rsid w:val="004A1587"/>
    <w:rsid w:val="004A1989"/>
    <w:rsid w:val="004A264F"/>
    <w:rsid w:val="004A2B3F"/>
    <w:rsid w:val="004A5059"/>
    <w:rsid w:val="004A6243"/>
    <w:rsid w:val="004A645B"/>
    <w:rsid w:val="004A6E9A"/>
    <w:rsid w:val="004A72EB"/>
    <w:rsid w:val="004B0F72"/>
    <w:rsid w:val="004B10CD"/>
    <w:rsid w:val="004B2FB0"/>
    <w:rsid w:val="004B5001"/>
    <w:rsid w:val="004C2521"/>
    <w:rsid w:val="004C2BF0"/>
    <w:rsid w:val="004C55AA"/>
    <w:rsid w:val="004C6E84"/>
    <w:rsid w:val="004D03D3"/>
    <w:rsid w:val="004D237F"/>
    <w:rsid w:val="004D2801"/>
    <w:rsid w:val="004D352C"/>
    <w:rsid w:val="004D40FF"/>
    <w:rsid w:val="004D621F"/>
    <w:rsid w:val="004E119F"/>
    <w:rsid w:val="004E255A"/>
    <w:rsid w:val="004E473B"/>
    <w:rsid w:val="004E5583"/>
    <w:rsid w:val="004E5F0C"/>
    <w:rsid w:val="004F5FB3"/>
    <w:rsid w:val="004F7E02"/>
    <w:rsid w:val="0050529A"/>
    <w:rsid w:val="00505CC4"/>
    <w:rsid w:val="005060E6"/>
    <w:rsid w:val="005072AF"/>
    <w:rsid w:val="005074B6"/>
    <w:rsid w:val="00507CD7"/>
    <w:rsid w:val="00511026"/>
    <w:rsid w:val="005133D7"/>
    <w:rsid w:val="005155AB"/>
    <w:rsid w:val="0051743A"/>
    <w:rsid w:val="005201D9"/>
    <w:rsid w:val="00521F4A"/>
    <w:rsid w:val="005234EF"/>
    <w:rsid w:val="0052374C"/>
    <w:rsid w:val="00525B8A"/>
    <w:rsid w:val="00527212"/>
    <w:rsid w:val="00527F09"/>
    <w:rsid w:val="005319E5"/>
    <w:rsid w:val="00532A84"/>
    <w:rsid w:val="005332AC"/>
    <w:rsid w:val="00533DD4"/>
    <w:rsid w:val="005347B4"/>
    <w:rsid w:val="0053497A"/>
    <w:rsid w:val="00535F73"/>
    <w:rsid w:val="005363D2"/>
    <w:rsid w:val="00536D5A"/>
    <w:rsid w:val="00537C2E"/>
    <w:rsid w:val="005411CB"/>
    <w:rsid w:val="00542289"/>
    <w:rsid w:val="0054369F"/>
    <w:rsid w:val="005458C7"/>
    <w:rsid w:val="005507A1"/>
    <w:rsid w:val="00553D23"/>
    <w:rsid w:val="00553FCC"/>
    <w:rsid w:val="00567233"/>
    <w:rsid w:val="00570092"/>
    <w:rsid w:val="00571C7A"/>
    <w:rsid w:val="005761B3"/>
    <w:rsid w:val="00580087"/>
    <w:rsid w:val="005851B8"/>
    <w:rsid w:val="005864B1"/>
    <w:rsid w:val="005948DF"/>
    <w:rsid w:val="00594900"/>
    <w:rsid w:val="00595EC5"/>
    <w:rsid w:val="00596894"/>
    <w:rsid w:val="00597CD4"/>
    <w:rsid w:val="005A1053"/>
    <w:rsid w:val="005A3D7B"/>
    <w:rsid w:val="005A4ADC"/>
    <w:rsid w:val="005B209B"/>
    <w:rsid w:val="005B6E17"/>
    <w:rsid w:val="005C0224"/>
    <w:rsid w:val="005D0876"/>
    <w:rsid w:val="005D39FC"/>
    <w:rsid w:val="005D4199"/>
    <w:rsid w:val="005D6DCE"/>
    <w:rsid w:val="005E0FA1"/>
    <w:rsid w:val="005E20BC"/>
    <w:rsid w:val="005E23E5"/>
    <w:rsid w:val="005E3E61"/>
    <w:rsid w:val="005E4371"/>
    <w:rsid w:val="005E48C8"/>
    <w:rsid w:val="005E721C"/>
    <w:rsid w:val="005F0BD5"/>
    <w:rsid w:val="005F0DE2"/>
    <w:rsid w:val="005F190D"/>
    <w:rsid w:val="005F2836"/>
    <w:rsid w:val="005F30E2"/>
    <w:rsid w:val="005F7851"/>
    <w:rsid w:val="00600211"/>
    <w:rsid w:val="0060031D"/>
    <w:rsid w:val="00600B0C"/>
    <w:rsid w:val="006017CF"/>
    <w:rsid w:val="00601A65"/>
    <w:rsid w:val="00602B74"/>
    <w:rsid w:val="00603328"/>
    <w:rsid w:val="006048ED"/>
    <w:rsid w:val="00606FE5"/>
    <w:rsid w:val="006073CE"/>
    <w:rsid w:val="0061285E"/>
    <w:rsid w:val="0061493B"/>
    <w:rsid w:val="0061513C"/>
    <w:rsid w:val="00616441"/>
    <w:rsid w:val="00616AE2"/>
    <w:rsid w:val="00622826"/>
    <w:rsid w:val="00623D86"/>
    <w:rsid w:val="006251F4"/>
    <w:rsid w:val="00625F35"/>
    <w:rsid w:val="00625F43"/>
    <w:rsid w:val="0062691B"/>
    <w:rsid w:val="006271E5"/>
    <w:rsid w:val="00627D1E"/>
    <w:rsid w:val="00632715"/>
    <w:rsid w:val="00632FF5"/>
    <w:rsid w:val="00633240"/>
    <w:rsid w:val="00635F51"/>
    <w:rsid w:val="00636C86"/>
    <w:rsid w:val="00640378"/>
    <w:rsid w:val="00640E3C"/>
    <w:rsid w:val="006642F0"/>
    <w:rsid w:val="006646B7"/>
    <w:rsid w:val="00667CB6"/>
    <w:rsid w:val="006706E6"/>
    <w:rsid w:val="00673DF2"/>
    <w:rsid w:val="0067551D"/>
    <w:rsid w:val="006801B5"/>
    <w:rsid w:val="00680576"/>
    <w:rsid w:val="00681A90"/>
    <w:rsid w:val="0068380E"/>
    <w:rsid w:val="00684AFE"/>
    <w:rsid w:val="00686331"/>
    <w:rsid w:val="00691008"/>
    <w:rsid w:val="00691553"/>
    <w:rsid w:val="00692EF0"/>
    <w:rsid w:val="006934B8"/>
    <w:rsid w:val="0069622A"/>
    <w:rsid w:val="006A27E3"/>
    <w:rsid w:val="006A53D0"/>
    <w:rsid w:val="006A658C"/>
    <w:rsid w:val="006B0B7D"/>
    <w:rsid w:val="006B2613"/>
    <w:rsid w:val="006B4C92"/>
    <w:rsid w:val="006B6B15"/>
    <w:rsid w:val="006B7FC6"/>
    <w:rsid w:val="006C13FF"/>
    <w:rsid w:val="006C1FD0"/>
    <w:rsid w:val="006C38B1"/>
    <w:rsid w:val="006C783F"/>
    <w:rsid w:val="006D0BA9"/>
    <w:rsid w:val="006D6B13"/>
    <w:rsid w:val="006E0329"/>
    <w:rsid w:val="006E250C"/>
    <w:rsid w:val="006E290F"/>
    <w:rsid w:val="006E3032"/>
    <w:rsid w:val="006E3D26"/>
    <w:rsid w:val="006E4057"/>
    <w:rsid w:val="006F0663"/>
    <w:rsid w:val="006F0A2D"/>
    <w:rsid w:val="006F10BB"/>
    <w:rsid w:val="006F2214"/>
    <w:rsid w:val="006F2412"/>
    <w:rsid w:val="006F2B99"/>
    <w:rsid w:val="006F39CF"/>
    <w:rsid w:val="006F55B3"/>
    <w:rsid w:val="006F63C7"/>
    <w:rsid w:val="006F659C"/>
    <w:rsid w:val="0070159E"/>
    <w:rsid w:val="00704996"/>
    <w:rsid w:val="00704B1E"/>
    <w:rsid w:val="00711807"/>
    <w:rsid w:val="00715A30"/>
    <w:rsid w:val="00720FD3"/>
    <w:rsid w:val="00722F4A"/>
    <w:rsid w:val="007246AB"/>
    <w:rsid w:val="00724F29"/>
    <w:rsid w:val="00726334"/>
    <w:rsid w:val="00727B52"/>
    <w:rsid w:val="00730588"/>
    <w:rsid w:val="00732D6E"/>
    <w:rsid w:val="0073356F"/>
    <w:rsid w:val="00735A90"/>
    <w:rsid w:val="00736DE0"/>
    <w:rsid w:val="00744836"/>
    <w:rsid w:val="00745A59"/>
    <w:rsid w:val="00752E25"/>
    <w:rsid w:val="0075526A"/>
    <w:rsid w:val="007560B5"/>
    <w:rsid w:val="007574C9"/>
    <w:rsid w:val="00757EB4"/>
    <w:rsid w:val="0076060B"/>
    <w:rsid w:val="0076282C"/>
    <w:rsid w:val="007636BD"/>
    <w:rsid w:val="00763EBC"/>
    <w:rsid w:val="0076426A"/>
    <w:rsid w:val="00766A74"/>
    <w:rsid w:val="00766B6E"/>
    <w:rsid w:val="00767BDC"/>
    <w:rsid w:val="00771442"/>
    <w:rsid w:val="00771E47"/>
    <w:rsid w:val="0077394C"/>
    <w:rsid w:val="00774BB1"/>
    <w:rsid w:val="00774E35"/>
    <w:rsid w:val="00776FC3"/>
    <w:rsid w:val="0078165B"/>
    <w:rsid w:val="0078559A"/>
    <w:rsid w:val="00786356"/>
    <w:rsid w:val="0079273F"/>
    <w:rsid w:val="00793CB7"/>
    <w:rsid w:val="00794C2D"/>
    <w:rsid w:val="007954A0"/>
    <w:rsid w:val="007A0A2C"/>
    <w:rsid w:val="007A1917"/>
    <w:rsid w:val="007A3E48"/>
    <w:rsid w:val="007A490A"/>
    <w:rsid w:val="007B2045"/>
    <w:rsid w:val="007B20D9"/>
    <w:rsid w:val="007B2529"/>
    <w:rsid w:val="007B32EE"/>
    <w:rsid w:val="007B57BC"/>
    <w:rsid w:val="007B6AFF"/>
    <w:rsid w:val="007B6ED2"/>
    <w:rsid w:val="007B7F33"/>
    <w:rsid w:val="007C0513"/>
    <w:rsid w:val="007C0977"/>
    <w:rsid w:val="007C5070"/>
    <w:rsid w:val="007C782B"/>
    <w:rsid w:val="007D0342"/>
    <w:rsid w:val="007D07DC"/>
    <w:rsid w:val="007D1C92"/>
    <w:rsid w:val="007E0844"/>
    <w:rsid w:val="007E544D"/>
    <w:rsid w:val="007F0F26"/>
    <w:rsid w:val="007F1A27"/>
    <w:rsid w:val="007F4093"/>
    <w:rsid w:val="007F494A"/>
    <w:rsid w:val="007F6A3C"/>
    <w:rsid w:val="007F7875"/>
    <w:rsid w:val="0080019E"/>
    <w:rsid w:val="00800272"/>
    <w:rsid w:val="008004B4"/>
    <w:rsid w:val="008020D0"/>
    <w:rsid w:val="00803848"/>
    <w:rsid w:val="0080569C"/>
    <w:rsid w:val="00811B62"/>
    <w:rsid w:val="008120B4"/>
    <w:rsid w:val="008202EB"/>
    <w:rsid w:val="008224FE"/>
    <w:rsid w:val="00822713"/>
    <w:rsid w:val="00823A4F"/>
    <w:rsid w:val="00824DCA"/>
    <w:rsid w:val="00825622"/>
    <w:rsid w:val="008351A9"/>
    <w:rsid w:val="008372C5"/>
    <w:rsid w:val="0084076B"/>
    <w:rsid w:val="0084557C"/>
    <w:rsid w:val="00847297"/>
    <w:rsid w:val="0085008B"/>
    <w:rsid w:val="00851C04"/>
    <w:rsid w:val="00853183"/>
    <w:rsid w:val="00863A9F"/>
    <w:rsid w:val="00863E93"/>
    <w:rsid w:val="00864A72"/>
    <w:rsid w:val="00866D18"/>
    <w:rsid w:val="008702E6"/>
    <w:rsid w:val="00870BD2"/>
    <w:rsid w:val="00872CBB"/>
    <w:rsid w:val="00873DCB"/>
    <w:rsid w:val="00874C73"/>
    <w:rsid w:val="00880F7A"/>
    <w:rsid w:val="00881F78"/>
    <w:rsid w:val="008847FA"/>
    <w:rsid w:val="00886638"/>
    <w:rsid w:val="00887CEF"/>
    <w:rsid w:val="00890588"/>
    <w:rsid w:val="00891D1B"/>
    <w:rsid w:val="008921A0"/>
    <w:rsid w:val="00895334"/>
    <w:rsid w:val="00896DF6"/>
    <w:rsid w:val="0089740A"/>
    <w:rsid w:val="008A05A6"/>
    <w:rsid w:val="008A078B"/>
    <w:rsid w:val="008A09FA"/>
    <w:rsid w:val="008A2BAE"/>
    <w:rsid w:val="008A36D1"/>
    <w:rsid w:val="008A4CC6"/>
    <w:rsid w:val="008A7315"/>
    <w:rsid w:val="008B34D5"/>
    <w:rsid w:val="008B35DA"/>
    <w:rsid w:val="008B6E0A"/>
    <w:rsid w:val="008C0337"/>
    <w:rsid w:val="008C1463"/>
    <w:rsid w:val="008C43D2"/>
    <w:rsid w:val="008C5EA9"/>
    <w:rsid w:val="008E02C9"/>
    <w:rsid w:val="008E4A2A"/>
    <w:rsid w:val="008E6854"/>
    <w:rsid w:val="008E7969"/>
    <w:rsid w:val="008F1BDD"/>
    <w:rsid w:val="008F4D77"/>
    <w:rsid w:val="008F4E08"/>
    <w:rsid w:val="008F70D2"/>
    <w:rsid w:val="00901A40"/>
    <w:rsid w:val="00901EA8"/>
    <w:rsid w:val="009021E8"/>
    <w:rsid w:val="0090297B"/>
    <w:rsid w:val="009033C8"/>
    <w:rsid w:val="00910327"/>
    <w:rsid w:val="0091120B"/>
    <w:rsid w:val="00911580"/>
    <w:rsid w:val="00915C57"/>
    <w:rsid w:val="00916323"/>
    <w:rsid w:val="009163C5"/>
    <w:rsid w:val="009171C9"/>
    <w:rsid w:val="00917A3D"/>
    <w:rsid w:val="00922718"/>
    <w:rsid w:val="00923009"/>
    <w:rsid w:val="00923453"/>
    <w:rsid w:val="009252F5"/>
    <w:rsid w:val="00926AF5"/>
    <w:rsid w:val="00926DE4"/>
    <w:rsid w:val="00930614"/>
    <w:rsid w:val="00930F20"/>
    <w:rsid w:val="009328AC"/>
    <w:rsid w:val="0093489A"/>
    <w:rsid w:val="00935C96"/>
    <w:rsid w:val="00951144"/>
    <w:rsid w:val="009526A0"/>
    <w:rsid w:val="009530F3"/>
    <w:rsid w:val="00954920"/>
    <w:rsid w:val="00955978"/>
    <w:rsid w:val="00957BE1"/>
    <w:rsid w:val="009603E5"/>
    <w:rsid w:val="00960C9B"/>
    <w:rsid w:val="009613D9"/>
    <w:rsid w:val="009624DE"/>
    <w:rsid w:val="00962D6E"/>
    <w:rsid w:val="009634C9"/>
    <w:rsid w:val="00965C02"/>
    <w:rsid w:val="009707E3"/>
    <w:rsid w:val="00973E4B"/>
    <w:rsid w:val="00974AF6"/>
    <w:rsid w:val="00982D6E"/>
    <w:rsid w:val="00984881"/>
    <w:rsid w:val="009857DF"/>
    <w:rsid w:val="00985BC5"/>
    <w:rsid w:val="00987788"/>
    <w:rsid w:val="009929B7"/>
    <w:rsid w:val="0099348C"/>
    <w:rsid w:val="00993954"/>
    <w:rsid w:val="009A3320"/>
    <w:rsid w:val="009A440F"/>
    <w:rsid w:val="009B34E3"/>
    <w:rsid w:val="009B4800"/>
    <w:rsid w:val="009B6A86"/>
    <w:rsid w:val="009B6FB7"/>
    <w:rsid w:val="009B71B6"/>
    <w:rsid w:val="009C1C50"/>
    <w:rsid w:val="009C21A6"/>
    <w:rsid w:val="009C502A"/>
    <w:rsid w:val="009C530B"/>
    <w:rsid w:val="009C70A7"/>
    <w:rsid w:val="009D4244"/>
    <w:rsid w:val="009E036F"/>
    <w:rsid w:val="009E1098"/>
    <w:rsid w:val="009E1E43"/>
    <w:rsid w:val="009E3ECB"/>
    <w:rsid w:val="009F2300"/>
    <w:rsid w:val="009F3382"/>
    <w:rsid w:val="009F3E07"/>
    <w:rsid w:val="009F534A"/>
    <w:rsid w:val="009F5B4E"/>
    <w:rsid w:val="009F67B4"/>
    <w:rsid w:val="00A10978"/>
    <w:rsid w:val="00A10A71"/>
    <w:rsid w:val="00A114C1"/>
    <w:rsid w:val="00A13472"/>
    <w:rsid w:val="00A1350B"/>
    <w:rsid w:val="00A14EBD"/>
    <w:rsid w:val="00A16CAE"/>
    <w:rsid w:val="00A17AC2"/>
    <w:rsid w:val="00A17CA6"/>
    <w:rsid w:val="00A17D25"/>
    <w:rsid w:val="00A20056"/>
    <w:rsid w:val="00A2359D"/>
    <w:rsid w:val="00A241DA"/>
    <w:rsid w:val="00A24E7B"/>
    <w:rsid w:val="00A25B99"/>
    <w:rsid w:val="00A275D3"/>
    <w:rsid w:val="00A37662"/>
    <w:rsid w:val="00A41CA4"/>
    <w:rsid w:val="00A41D53"/>
    <w:rsid w:val="00A43529"/>
    <w:rsid w:val="00A441E7"/>
    <w:rsid w:val="00A461FB"/>
    <w:rsid w:val="00A475A2"/>
    <w:rsid w:val="00A47CE6"/>
    <w:rsid w:val="00A52FD9"/>
    <w:rsid w:val="00A53224"/>
    <w:rsid w:val="00A5539A"/>
    <w:rsid w:val="00A563B5"/>
    <w:rsid w:val="00A56A85"/>
    <w:rsid w:val="00A602B1"/>
    <w:rsid w:val="00A60B3B"/>
    <w:rsid w:val="00A60E61"/>
    <w:rsid w:val="00A61570"/>
    <w:rsid w:val="00A644EE"/>
    <w:rsid w:val="00A67E33"/>
    <w:rsid w:val="00A75984"/>
    <w:rsid w:val="00A774F0"/>
    <w:rsid w:val="00A7761D"/>
    <w:rsid w:val="00A815A9"/>
    <w:rsid w:val="00A856A6"/>
    <w:rsid w:val="00A92F5F"/>
    <w:rsid w:val="00A936E0"/>
    <w:rsid w:val="00A941D8"/>
    <w:rsid w:val="00A96E27"/>
    <w:rsid w:val="00A97947"/>
    <w:rsid w:val="00AA2318"/>
    <w:rsid w:val="00AA3B37"/>
    <w:rsid w:val="00AB3510"/>
    <w:rsid w:val="00AB5593"/>
    <w:rsid w:val="00AB5BE8"/>
    <w:rsid w:val="00AB61AC"/>
    <w:rsid w:val="00AB7939"/>
    <w:rsid w:val="00AC26D1"/>
    <w:rsid w:val="00AC2C73"/>
    <w:rsid w:val="00AC354A"/>
    <w:rsid w:val="00AC5BD9"/>
    <w:rsid w:val="00AC6197"/>
    <w:rsid w:val="00AC6C8B"/>
    <w:rsid w:val="00AC6D0B"/>
    <w:rsid w:val="00AC76C7"/>
    <w:rsid w:val="00AD016B"/>
    <w:rsid w:val="00AD1531"/>
    <w:rsid w:val="00AD18EB"/>
    <w:rsid w:val="00AD3F41"/>
    <w:rsid w:val="00AD51A0"/>
    <w:rsid w:val="00AD5700"/>
    <w:rsid w:val="00AD5BBD"/>
    <w:rsid w:val="00AD73F4"/>
    <w:rsid w:val="00AD7625"/>
    <w:rsid w:val="00AE44CF"/>
    <w:rsid w:val="00AE7C7E"/>
    <w:rsid w:val="00AF22A8"/>
    <w:rsid w:val="00AF2C30"/>
    <w:rsid w:val="00AF32A8"/>
    <w:rsid w:val="00AF7EA9"/>
    <w:rsid w:val="00B0337A"/>
    <w:rsid w:val="00B039D0"/>
    <w:rsid w:val="00B07A41"/>
    <w:rsid w:val="00B10DAF"/>
    <w:rsid w:val="00B12527"/>
    <w:rsid w:val="00B127F2"/>
    <w:rsid w:val="00B1286A"/>
    <w:rsid w:val="00B139BC"/>
    <w:rsid w:val="00B14573"/>
    <w:rsid w:val="00B23B77"/>
    <w:rsid w:val="00B25177"/>
    <w:rsid w:val="00B26CDB"/>
    <w:rsid w:val="00B31AB7"/>
    <w:rsid w:val="00B32696"/>
    <w:rsid w:val="00B37AD7"/>
    <w:rsid w:val="00B41C1B"/>
    <w:rsid w:val="00B41F34"/>
    <w:rsid w:val="00B45578"/>
    <w:rsid w:val="00B53C22"/>
    <w:rsid w:val="00B566F1"/>
    <w:rsid w:val="00B61D38"/>
    <w:rsid w:val="00B63857"/>
    <w:rsid w:val="00B639FF"/>
    <w:rsid w:val="00B70E06"/>
    <w:rsid w:val="00B71D5E"/>
    <w:rsid w:val="00B71DAF"/>
    <w:rsid w:val="00B72590"/>
    <w:rsid w:val="00B73640"/>
    <w:rsid w:val="00B75036"/>
    <w:rsid w:val="00B858B5"/>
    <w:rsid w:val="00B861AC"/>
    <w:rsid w:val="00B8633A"/>
    <w:rsid w:val="00B90A9C"/>
    <w:rsid w:val="00B92181"/>
    <w:rsid w:val="00B96D3F"/>
    <w:rsid w:val="00B97032"/>
    <w:rsid w:val="00BA0212"/>
    <w:rsid w:val="00BA080B"/>
    <w:rsid w:val="00BA0F98"/>
    <w:rsid w:val="00BA137D"/>
    <w:rsid w:val="00BA2282"/>
    <w:rsid w:val="00BA4B42"/>
    <w:rsid w:val="00BB66FC"/>
    <w:rsid w:val="00BC1AB2"/>
    <w:rsid w:val="00BC397D"/>
    <w:rsid w:val="00BC4C3F"/>
    <w:rsid w:val="00BC7D36"/>
    <w:rsid w:val="00BD03B1"/>
    <w:rsid w:val="00BD04CA"/>
    <w:rsid w:val="00BD1E38"/>
    <w:rsid w:val="00BD3A69"/>
    <w:rsid w:val="00BD555F"/>
    <w:rsid w:val="00BD69A0"/>
    <w:rsid w:val="00BE100B"/>
    <w:rsid w:val="00BF2258"/>
    <w:rsid w:val="00BF2298"/>
    <w:rsid w:val="00BF425A"/>
    <w:rsid w:val="00BF5058"/>
    <w:rsid w:val="00BF5EE3"/>
    <w:rsid w:val="00BF7E1F"/>
    <w:rsid w:val="00C01891"/>
    <w:rsid w:val="00C02E2A"/>
    <w:rsid w:val="00C05D56"/>
    <w:rsid w:val="00C103EB"/>
    <w:rsid w:val="00C12F91"/>
    <w:rsid w:val="00C1688B"/>
    <w:rsid w:val="00C26169"/>
    <w:rsid w:val="00C27199"/>
    <w:rsid w:val="00C305CC"/>
    <w:rsid w:val="00C327CA"/>
    <w:rsid w:val="00C33986"/>
    <w:rsid w:val="00C43E97"/>
    <w:rsid w:val="00C440E9"/>
    <w:rsid w:val="00C44B22"/>
    <w:rsid w:val="00C47B59"/>
    <w:rsid w:val="00C516CF"/>
    <w:rsid w:val="00C5183C"/>
    <w:rsid w:val="00C532D9"/>
    <w:rsid w:val="00C562C3"/>
    <w:rsid w:val="00C56C00"/>
    <w:rsid w:val="00C60C7B"/>
    <w:rsid w:val="00C61B7E"/>
    <w:rsid w:val="00C61F02"/>
    <w:rsid w:val="00C641B7"/>
    <w:rsid w:val="00C666D5"/>
    <w:rsid w:val="00C67E2C"/>
    <w:rsid w:val="00C70ADA"/>
    <w:rsid w:val="00C73017"/>
    <w:rsid w:val="00C77D3B"/>
    <w:rsid w:val="00C81376"/>
    <w:rsid w:val="00C8268B"/>
    <w:rsid w:val="00C82D2F"/>
    <w:rsid w:val="00C8389E"/>
    <w:rsid w:val="00C85017"/>
    <w:rsid w:val="00CA6C07"/>
    <w:rsid w:val="00CB0D7E"/>
    <w:rsid w:val="00CB3D58"/>
    <w:rsid w:val="00CB501E"/>
    <w:rsid w:val="00CB68F2"/>
    <w:rsid w:val="00CB7498"/>
    <w:rsid w:val="00CC27A8"/>
    <w:rsid w:val="00CC30EA"/>
    <w:rsid w:val="00CC513B"/>
    <w:rsid w:val="00CD3134"/>
    <w:rsid w:val="00CD418F"/>
    <w:rsid w:val="00CE26F0"/>
    <w:rsid w:val="00CE427B"/>
    <w:rsid w:val="00CE479C"/>
    <w:rsid w:val="00CE5E73"/>
    <w:rsid w:val="00CF2522"/>
    <w:rsid w:val="00CF5E18"/>
    <w:rsid w:val="00D0377D"/>
    <w:rsid w:val="00D055C6"/>
    <w:rsid w:val="00D06AC9"/>
    <w:rsid w:val="00D07F1A"/>
    <w:rsid w:val="00D11766"/>
    <w:rsid w:val="00D13A32"/>
    <w:rsid w:val="00D21D4D"/>
    <w:rsid w:val="00D21E35"/>
    <w:rsid w:val="00D24474"/>
    <w:rsid w:val="00D252A1"/>
    <w:rsid w:val="00D33E6B"/>
    <w:rsid w:val="00D401F4"/>
    <w:rsid w:val="00D43C47"/>
    <w:rsid w:val="00D45AB0"/>
    <w:rsid w:val="00D50926"/>
    <w:rsid w:val="00D52715"/>
    <w:rsid w:val="00D535DF"/>
    <w:rsid w:val="00D5452D"/>
    <w:rsid w:val="00D56F4B"/>
    <w:rsid w:val="00D61C34"/>
    <w:rsid w:val="00D62626"/>
    <w:rsid w:val="00D6481E"/>
    <w:rsid w:val="00D65FF1"/>
    <w:rsid w:val="00D66872"/>
    <w:rsid w:val="00D707AB"/>
    <w:rsid w:val="00D71032"/>
    <w:rsid w:val="00D71C99"/>
    <w:rsid w:val="00D73CA1"/>
    <w:rsid w:val="00D757F7"/>
    <w:rsid w:val="00D82541"/>
    <w:rsid w:val="00D82A70"/>
    <w:rsid w:val="00D86904"/>
    <w:rsid w:val="00D959F8"/>
    <w:rsid w:val="00DA02E6"/>
    <w:rsid w:val="00DA6F7C"/>
    <w:rsid w:val="00DA7C59"/>
    <w:rsid w:val="00DA7E2E"/>
    <w:rsid w:val="00DB0EA3"/>
    <w:rsid w:val="00DB3380"/>
    <w:rsid w:val="00DB3F05"/>
    <w:rsid w:val="00DB47F1"/>
    <w:rsid w:val="00DB557F"/>
    <w:rsid w:val="00DB70DE"/>
    <w:rsid w:val="00DC2692"/>
    <w:rsid w:val="00DD0EF2"/>
    <w:rsid w:val="00DD10FF"/>
    <w:rsid w:val="00DD119A"/>
    <w:rsid w:val="00DD24D2"/>
    <w:rsid w:val="00DD4175"/>
    <w:rsid w:val="00DD4AF7"/>
    <w:rsid w:val="00DD4D49"/>
    <w:rsid w:val="00DD6180"/>
    <w:rsid w:val="00DE4A35"/>
    <w:rsid w:val="00DE5B57"/>
    <w:rsid w:val="00DF7BEA"/>
    <w:rsid w:val="00E00E03"/>
    <w:rsid w:val="00E02936"/>
    <w:rsid w:val="00E07868"/>
    <w:rsid w:val="00E07FD0"/>
    <w:rsid w:val="00E12B98"/>
    <w:rsid w:val="00E135BE"/>
    <w:rsid w:val="00E13FD0"/>
    <w:rsid w:val="00E14A40"/>
    <w:rsid w:val="00E15C1E"/>
    <w:rsid w:val="00E175DE"/>
    <w:rsid w:val="00E20604"/>
    <w:rsid w:val="00E23AE4"/>
    <w:rsid w:val="00E3123D"/>
    <w:rsid w:val="00E31AAE"/>
    <w:rsid w:val="00E31F8E"/>
    <w:rsid w:val="00E32E3C"/>
    <w:rsid w:val="00E33C6B"/>
    <w:rsid w:val="00E418A1"/>
    <w:rsid w:val="00E44058"/>
    <w:rsid w:val="00E5181C"/>
    <w:rsid w:val="00E5225E"/>
    <w:rsid w:val="00E5391F"/>
    <w:rsid w:val="00E560B7"/>
    <w:rsid w:val="00E57F99"/>
    <w:rsid w:val="00E6051B"/>
    <w:rsid w:val="00E606C9"/>
    <w:rsid w:val="00E61396"/>
    <w:rsid w:val="00E615E7"/>
    <w:rsid w:val="00E6333E"/>
    <w:rsid w:val="00E701E0"/>
    <w:rsid w:val="00E714EC"/>
    <w:rsid w:val="00E71AB5"/>
    <w:rsid w:val="00E75AD6"/>
    <w:rsid w:val="00E76075"/>
    <w:rsid w:val="00E76D20"/>
    <w:rsid w:val="00E81E6D"/>
    <w:rsid w:val="00E85620"/>
    <w:rsid w:val="00E858CA"/>
    <w:rsid w:val="00E9023D"/>
    <w:rsid w:val="00E97B41"/>
    <w:rsid w:val="00EA09FA"/>
    <w:rsid w:val="00EA2538"/>
    <w:rsid w:val="00EA2E5D"/>
    <w:rsid w:val="00EA36BF"/>
    <w:rsid w:val="00EA3AC7"/>
    <w:rsid w:val="00EA7282"/>
    <w:rsid w:val="00EA76C8"/>
    <w:rsid w:val="00EB29A1"/>
    <w:rsid w:val="00EB7ED6"/>
    <w:rsid w:val="00EC076C"/>
    <w:rsid w:val="00EC0EE3"/>
    <w:rsid w:val="00EC1670"/>
    <w:rsid w:val="00EC230E"/>
    <w:rsid w:val="00EC6E1B"/>
    <w:rsid w:val="00ED0402"/>
    <w:rsid w:val="00ED34B2"/>
    <w:rsid w:val="00EE25FA"/>
    <w:rsid w:val="00EE284C"/>
    <w:rsid w:val="00EF1065"/>
    <w:rsid w:val="00EF5B5D"/>
    <w:rsid w:val="00EF5C27"/>
    <w:rsid w:val="00EF7065"/>
    <w:rsid w:val="00EF7386"/>
    <w:rsid w:val="00F05CC4"/>
    <w:rsid w:val="00F114EE"/>
    <w:rsid w:val="00F14F57"/>
    <w:rsid w:val="00F17DBA"/>
    <w:rsid w:val="00F23428"/>
    <w:rsid w:val="00F245FE"/>
    <w:rsid w:val="00F2766E"/>
    <w:rsid w:val="00F308A4"/>
    <w:rsid w:val="00F32522"/>
    <w:rsid w:val="00F342E8"/>
    <w:rsid w:val="00F34DD7"/>
    <w:rsid w:val="00F36CD6"/>
    <w:rsid w:val="00F37445"/>
    <w:rsid w:val="00F41201"/>
    <w:rsid w:val="00F42CF7"/>
    <w:rsid w:val="00F430D6"/>
    <w:rsid w:val="00F50E01"/>
    <w:rsid w:val="00F50EE5"/>
    <w:rsid w:val="00F51A40"/>
    <w:rsid w:val="00F62CBE"/>
    <w:rsid w:val="00F67CAB"/>
    <w:rsid w:val="00F70975"/>
    <w:rsid w:val="00F72500"/>
    <w:rsid w:val="00F73B78"/>
    <w:rsid w:val="00F816C6"/>
    <w:rsid w:val="00F84FC8"/>
    <w:rsid w:val="00F907AB"/>
    <w:rsid w:val="00F90A90"/>
    <w:rsid w:val="00F9208E"/>
    <w:rsid w:val="00F9253D"/>
    <w:rsid w:val="00F930FF"/>
    <w:rsid w:val="00F941C2"/>
    <w:rsid w:val="00F94A60"/>
    <w:rsid w:val="00FA2B18"/>
    <w:rsid w:val="00FA3DFE"/>
    <w:rsid w:val="00FA6D85"/>
    <w:rsid w:val="00FA70D7"/>
    <w:rsid w:val="00FB0897"/>
    <w:rsid w:val="00FB4808"/>
    <w:rsid w:val="00FB55BA"/>
    <w:rsid w:val="00FC04DE"/>
    <w:rsid w:val="00FC3C29"/>
    <w:rsid w:val="00FC63D8"/>
    <w:rsid w:val="00FC7931"/>
    <w:rsid w:val="00FD062F"/>
    <w:rsid w:val="00FD1394"/>
    <w:rsid w:val="00FD20ED"/>
    <w:rsid w:val="00FD2F7A"/>
    <w:rsid w:val="00FD7E4C"/>
    <w:rsid w:val="00FE1030"/>
    <w:rsid w:val="00FE10B0"/>
    <w:rsid w:val="00FE7FC7"/>
    <w:rsid w:val="00FF2800"/>
    <w:rsid w:val="00FF607D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FB6B5"/>
  <w15:chartTrackingRefBased/>
  <w15:docId w15:val="{C782BDC7-3567-4A9F-9408-4ABE8834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AC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0529A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List Paragraph"/>
    <w:basedOn w:val="a"/>
    <w:uiPriority w:val="34"/>
    <w:qFormat/>
    <w:rsid w:val="00537C2E"/>
    <w:pPr>
      <w:ind w:firstLineChars="200" w:firstLine="420"/>
    </w:pPr>
  </w:style>
  <w:style w:type="character" w:customStyle="1" w:styleId="fontstyle21">
    <w:name w:val="fontstyle21"/>
    <w:basedOn w:val="a0"/>
    <w:rsid w:val="00600211"/>
    <w:rPr>
      <w:rFonts w:ascii="AdvTTeb5f0e55.I" w:hAnsi="AdvTTeb5f0e55.I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45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5910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59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591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0</TotalTime>
  <Pages>4</Pages>
  <Words>2024</Words>
  <Characters>11538</Characters>
  <Application>Microsoft Office Word</Application>
  <DocSecurity>0</DocSecurity>
  <Lines>96</Lines>
  <Paragraphs>27</Paragraphs>
  <ScaleCrop>false</ScaleCrop>
  <Company/>
  <LinksUpToDate>false</LinksUpToDate>
  <CharactersWithSpaces>1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W</dc:creator>
  <cp:keywords/>
  <dc:description/>
  <cp:lastModifiedBy>Yang XW</cp:lastModifiedBy>
  <cp:revision>961</cp:revision>
  <cp:lastPrinted>2022-08-23T07:58:00Z</cp:lastPrinted>
  <dcterms:created xsi:type="dcterms:W3CDTF">2022-04-07T03:42:00Z</dcterms:created>
  <dcterms:modified xsi:type="dcterms:W3CDTF">2023-05-22T12:26:00Z</dcterms:modified>
</cp:coreProperties>
</file>